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5F6A5" w14:textId="0AB5DA55" w:rsidR="004A4653" w:rsidRDefault="00BA5A2A">
      <w:pPr>
        <w:rPr>
          <w:b/>
          <w:bCs/>
        </w:rPr>
      </w:pPr>
      <w:r w:rsidRPr="00BA5A2A">
        <w:rPr>
          <w:b/>
          <w:bCs/>
        </w:rPr>
        <w:t>Supplementary Tables and Figures</w:t>
      </w:r>
    </w:p>
    <w:p w14:paraId="1C867A55" w14:textId="0B1FCEE8" w:rsidR="00BA5A2A" w:rsidRDefault="00BA5A2A">
      <w:r w:rsidRPr="00E25CB4">
        <w:rPr>
          <w:b/>
          <w:bCs/>
        </w:rPr>
        <w:t>Supplementary Table 1:</w:t>
      </w:r>
      <w:r>
        <w:t xml:space="preserve">  Baseline characteristics by </w:t>
      </w:r>
      <w:r w:rsidR="00AA23E6">
        <w:t xml:space="preserve">baseline </w:t>
      </w:r>
      <w:r>
        <w:t>EPA quartiles</w:t>
      </w:r>
    </w:p>
    <w:tbl>
      <w:tblPr>
        <w:tblW w:w="10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630"/>
        <w:gridCol w:w="990"/>
        <w:gridCol w:w="593"/>
        <w:gridCol w:w="1041"/>
        <w:gridCol w:w="661"/>
        <w:gridCol w:w="1041"/>
        <w:gridCol w:w="661"/>
        <w:gridCol w:w="1041"/>
        <w:gridCol w:w="962"/>
      </w:tblGrid>
      <w:tr w:rsidR="00BA5A2A" w:rsidRPr="00215935" w14:paraId="63A9E314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F7AE334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8" w:type="dxa"/>
            <w:gridSpan w:val="8"/>
            <w:shd w:val="clear" w:color="auto" w:fill="auto"/>
            <w:noWrap/>
            <w:vAlign w:val="bottom"/>
            <w:hideMark/>
          </w:tcPr>
          <w:p w14:paraId="786AF058" w14:textId="77777777" w:rsidR="00BA5A2A" w:rsidRPr="0077570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70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P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993517C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215935" w14:paraId="641B1CA5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77958BA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54D7E9B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18FEF281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07A9EB73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1CBA512E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2C9003E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A5A2A" w:rsidRPr="00215935" w14:paraId="5FE1D81F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F26C2C6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  <w:hideMark/>
          </w:tcPr>
          <w:p w14:paraId="0D0B2829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  <w:hideMark/>
          </w:tcPr>
          <w:p w14:paraId="001054B0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0D8D825D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08CED386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195837C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</w:tr>
      <w:tr w:rsidR="00BA5A2A" w:rsidRPr="00215935" w14:paraId="58D526C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762D0E1F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Age, mean ± st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ADE7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.7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4D77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.8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3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79D6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2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FC00" w14:textId="77777777" w:rsidR="00BA5A2A" w:rsidRPr="00215935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2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1.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E8D968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BA5A2A" w:rsidRPr="00215935" w14:paraId="158F3C4E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43DFA7D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Mal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BF3E7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CD1A4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7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75D99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29D18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8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58B13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935E2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0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28FC97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30EF7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2.2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D6061A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A5A2A" w:rsidRPr="00215935" w14:paraId="329EEA8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30940BF" w14:textId="4E65CB96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Obese (BMI</w:t>
            </w:r>
            <w:r w:rsidR="00AB13A4">
              <w:rPr>
                <w:rFonts w:ascii="Calibri" w:eastAsia="Times New Roman" w:hAnsi="Calibri" w:cs="Calibri"/>
                <w:b/>
                <w:bCs/>
                <w:color w:val="000000"/>
              </w:rPr>
              <w:t>≥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30)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05B30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B1227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0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4787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0F28E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0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5A1096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F3567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B48F21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7C348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7.8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FF8B0A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5A2A" w:rsidRPr="00215935" w14:paraId="4975B64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15987632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4FB094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7D9F833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7ABFE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5F22089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7AF8D4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64CC88A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15A36C0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973F79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0EE851F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BA5A2A" w:rsidRPr="00215935" w14:paraId="666D5EA6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43DD93BC" w14:textId="77777777" w:rsidR="00BA5A2A" w:rsidRPr="00215935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6796F0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1BA4862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3.7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BB6BA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5E1C8A5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2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07F4858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4AB23B1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6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290E48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B9BD15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4.8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3BB606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215935" w14:paraId="2F77A5F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CD4F859" w14:textId="77777777" w:rsidR="00BA5A2A" w:rsidRPr="00215935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148335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9E6759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0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3AB5D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2C5DEC1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5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2A370E0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1D226DC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2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4CD9299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421DE46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0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FCFBC4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215935" w14:paraId="45E3D25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1C28012E" w14:textId="77777777" w:rsidR="00BA5A2A" w:rsidRPr="00215935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C1F78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D41201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4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679522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7523BD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1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28CDDF5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CFD4CB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1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1C73FE7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28F5DEE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2.2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B74AB7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215935" w14:paraId="14250B06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00A5902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Diabetic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8057B0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4E1C4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4.4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09EB97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3EBC0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1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BFA37F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F001E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3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985A85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9754D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0.5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39E8A1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BA5A2A" w:rsidRPr="00215935" w14:paraId="196A7A2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6C249728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ten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2C7B94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1C2B1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3.6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AEF29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9C884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9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4240EE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5BFC2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7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1E5F86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7862A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6.5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B6CD66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A5A2A" w:rsidRPr="00215935" w14:paraId="2B9DF38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4DBDA65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lipidemia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56141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4D36B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2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3397A4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13CCA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3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A00A8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C186E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9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66066C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533EC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1.0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39D10E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BA5A2A" w:rsidRPr="00215935" w14:paraId="3B7B7E1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6594C082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eart Failur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6AA311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2A0E7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0.5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A7A575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7518C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143FC9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3DB0C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1B2A0A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CAD38C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C22509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A5A2A" w:rsidRPr="00215935" w14:paraId="3628E89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B9FFC4A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AF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9E598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DC93A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0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519A68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15F3E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3B297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B2321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0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837715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05100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9.8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74466D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BA5A2A" w:rsidRPr="00215935" w14:paraId="3D444A7B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A70E8F0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COP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8A51C7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422D4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4.6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2CF655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6F9A1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5.0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976416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B74A4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9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AA890E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CBE05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B6A04B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A5A2A" w:rsidRPr="00215935" w14:paraId="680CC36C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7FEA34A2" w14:textId="5F07577D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x. of </w:t>
            </w:r>
            <w:r w:rsidR="00191612"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F236E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30B56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ABEB7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74ECC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EAD53A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6E3B8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1EF77E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D8818F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.6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EEF293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BA5A2A" w:rsidRPr="00215935" w14:paraId="6E905BAE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CB1F919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Depres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2AE1F6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F6AA4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2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EF17B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6CE07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6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EBA55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330DB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9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BA1084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C788D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4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0D9CCB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A5A2A" w:rsidRPr="00215935" w14:paraId="3CCF448E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31A0724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Family History of CA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890BD5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BC23C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3.3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3B517C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5D232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0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1195E9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4D8F4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4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B7E9640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56C79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9.6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6343B2F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A5A2A" w:rsidRPr="00215935" w14:paraId="68504CC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7685C430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or 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Statin Use</w:t>
            </w:r>
            <w:bookmarkStart w:id="0" w:name="_GoBack"/>
            <w:bookmarkEnd w:id="0"/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C46605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8A759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7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3CE801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14E8F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2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13A3A2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D6A02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4.0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CA967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FA2F3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9.7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FF22A5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A5A2A" w:rsidRPr="00215935" w14:paraId="09C8214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6B9F9A48" w14:textId="77777777" w:rsidR="00BA5A2A" w:rsidRPr="00662DB4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bottom"/>
          </w:tcPr>
          <w:p w14:paraId="64EEAA60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30B0635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</w:tcPr>
          <w:p w14:paraId="48F9F738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88E02A0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B078174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29FE0400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10EC4B12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5408A790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B1117BA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215935" w14:paraId="54C32FF2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5DB23BA5" w14:textId="37B44741" w:rsidR="00BA5A2A" w:rsidRPr="00662DB4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_Hlk96680327"/>
            <w:r w:rsidRPr="00662DB4">
              <w:rPr>
                <w:rFonts w:ascii="Calibri" w:eastAsia="Times New Roman" w:hAnsi="Calibri" w:cs="Calibri"/>
                <w:color w:val="000000"/>
              </w:rPr>
              <w:t>Total Cholesterol</w:t>
            </w:r>
            <w:r w:rsidR="00985C4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985C42"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79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19A71D62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74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8.4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3B1EF66B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1.1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DE03B18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3.5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0E47C17E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7.1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1D6B3F8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A5A2A" w:rsidRPr="00215935" w14:paraId="78398D86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5F1344AF" w14:textId="1A1E5139" w:rsidR="00BA5A2A" w:rsidRPr="00662DB4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LDL</w:t>
            </w:r>
            <w:r w:rsidR="00AB13A4">
              <w:rPr>
                <w:rFonts w:ascii="Calibri" w:eastAsia="Times New Roman" w:hAnsi="Calibri" w:cs="Calibri"/>
                <w:color w:val="000000"/>
              </w:rPr>
              <w:t>-C</w:t>
            </w:r>
            <w:r w:rsidR="00985C4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985C42"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28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013ECB63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4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1.9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610D5853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9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8024D4E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6B5C96E1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A152501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BA5A2A" w:rsidRPr="00215935" w14:paraId="3A53780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52F738AD" w14:textId="181EAB8F" w:rsidR="00BA5A2A" w:rsidRPr="00662DB4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HDL</w:t>
            </w:r>
            <w:r w:rsidR="00AB13A4">
              <w:rPr>
                <w:rFonts w:ascii="Calibri" w:eastAsia="Times New Roman" w:hAnsi="Calibri" w:cs="Calibri"/>
                <w:color w:val="000000"/>
              </w:rPr>
              <w:t>-C</w:t>
            </w:r>
            <w:r w:rsidR="00985C4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985C42"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1462D5F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2.9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2C477E43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.8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9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4DC3A7C8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3.8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9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66087C85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2.9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E9DE47D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BA5A2A" w:rsidRPr="00215935" w14:paraId="0352A18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2F2FD472" w14:textId="6BA85B19" w:rsidR="00BA5A2A" w:rsidRPr="00662DB4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Triglycerides</w:t>
            </w:r>
            <w:r w:rsidR="00985C4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985C42"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5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58F5EC95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45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91.8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6D8201CB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103.1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F8BB7A4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100.4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1E10E1D3" w14:textId="77777777" w:rsidR="00BA5A2A" w:rsidRPr="00662DB4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9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142.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8B42DED" w14:textId="77777777" w:rsidR="00BA5A2A" w:rsidRPr="00662DB4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bookmarkEnd w:id="1"/>
      <w:tr w:rsidR="00BA5A2A" w:rsidRPr="00215935" w14:paraId="0862FC29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140ACBD9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3B1295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44CB4C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38157A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9CAE41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D5D1A6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D8A592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54AAD5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2A6A39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F39D311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BA5A2A" w:rsidRPr="00215935" w14:paraId="57E04ED3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58706139" w14:textId="77777777" w:rsidR="00BA5A2A" w:rsidRPr="00215935" w:rsidRDefault="00BA5A2A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4EA79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811F0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9.7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9140F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7523C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5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E9AAE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4D960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3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81D3B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A4551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6.0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9616158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215935" w14:paraId="5A433937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533CD708" w14:textId="49351222" w:rsidR="00BA5A2A" w:rsidRPr="00215935" w:rsidRDefault="00AF605B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/</w:t>
            </w:r>
            <w:r w:rsidR="00BA5A2A"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123AB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62DB5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1.5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856B2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6D7DA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7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7972F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3D2429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0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A100F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AF469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8.3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1350666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215935" w14:paraId="1F293D16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5FF6DBBB" w14:textId="77777777" w:rsidR="00BA5A2A" w:rsidRPr="00215935" w:rsidRDefault="00BA5A2A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586C3A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3CB801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8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6BA40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816E9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6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7BCDC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93077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6.0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93345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4B665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5.7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FA1D9B2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215935" w14:paraId="6C968622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0C192A0B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I Performe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6EB28D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C49AC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735A33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584B7E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9.0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54E914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7E88F7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5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5970B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746794B" w14:textId="77777777" w:rsidR="00BA5A2A" w:rsidRPr="00215935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7.8%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5A81767" w14:textId="77777777" w:rsidR="00BA5A2A" w:rsidRPr="00215935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14:paraId="3F60F4F5" w14:textId="6E7C8287" w:rsidR="00AB13A4" w:rsidRDefault="00AB13A4" w:rsidP="00E25CB4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te: </w:t>
      </w:r>
      <w:bookmarkStart w:id="2" w:name="_Hlk96680676"/>
      <w:r>
        <w:rPr>
          <w:rFonts w:cstheme="minorHAnsi"/>
          <w:sz w:val="24"/>
          <w:szCs w:val="24"/>
        </w:rPr>
        <w:t>EPA=</w:t>
      </w:r>
      <w:r w:rsidRPr="00AB13A4">
        <w:t xml:space="preserve"> </w:t>
      </w:r>
      <w:proofErr w:type="spellStart"/>
      <w:r>
        <w:rPr>
          <w:rFonts w:cstheme="minorHAnsi"/>
          <w:sz w:val="24"/>
          <w:szCs w:val="24"/>
        </w:rPr>
        <w:t>e</w:t>
      </w:r>
      <w:r w:rsidRPr="00AB13A4">
        <w:rPr>
          <w:rFonts w:cstheme="minorHAnsi"/>
          <w:sz w:val="24"/>
          <w:szCs w:val="24"/>
        </w:rPr>
        <w:t>icosapentaenoic</w:t>
      </w:r>
      <w:proofErr w:type="spellEnd"/>
      <w:r w:rsidRPr="00AB13A4">
        <w:rPr>
          <w:rFonts w:cstheme="minorHAnsi"/>
          <w:sz w:val="24"/>
          <w:szCs w:val="24"/>
        </w:rPr>
        <w:t xml:space="preserve"> acid</w:t>
      </w:r>
      <w:r>
        <w:rPr>
          <w:rFonts w:cstheme="minorHAnsi"/>
          <w:sz w:val="24"/>
          <w:szCs w:val="24"/>
        </w:rPr>
        <w:t xml:space="preserve">, Q1=first quartile, Q2=second quartile, Q3=third quartile, Q4=forth quartile, </w:t>
      </w:r>
      <w:bookmarkEnd w:id="2"/>
      <w:r>
        <w:rPr>
          <w:rFonts w:cstheme="minorHAnsi"/>
          <w:sz w:val="24"/>
          <w:szCs w:val="24"/>
        </w:rPr>
        <w:t>std=standard deviation, No.=number, BMI=body mass index, Hx=history, AF=atrial fibrillation, COPD=</w:t>
      </w:r>
      <w:r w:rsidRPr="005D4B6F">
        <w:t xml:space="preserve"> </w:t>
      </w:r>
      <w:bookmarkStart w:id="3" w:name="_Hlk96699263"/>
      <w:r>
        <w:rPr>
          <w:rFonts w:cstheme="minorHAnsi"/>
          <w:sz w:val="24"/>
          <w:szCs w:val="24"/>
        </w:rPr>
        <w:t>c</w:t>
      </w:r>
      <w:r w:rsidRPr="005D4B6F">
        <w:rPr>
          <w:rFonts w:cstheme="minorHAnsi"/>
          <w:sz w:val="24"/>
          <w:szCs w:val="24"/>
        </w:rPr>
        <w:t>hronic obstructive pulmonary disease</w:t>
      </w:r>
      <w:bookmarkEnd w:id="3"/>
      <w:r>
        <w:rPr>
          <w:rFonts w:cstheme="minorHAnsi"/>
          <w:sz w:val="24"/>
          <w:szCs w:val="24"/>
        </w:rPr>
        <w:t>, CVD=cardiovascular disease, LDL-C=</w:t>
      </w:r>
      <w:r w:rsidRPr="00116564">
        <w:t xml:space="preserve"> </w:t>
      </w:r>
      <w:r>
        <w:rPr>
          <w:rFonts w:cstheme="minorHAnsi"/>
          <w:sz w:val="24"/>
          <w:szCs w:val="24"/>
        </w:rPr>
        <w:t>l</w:t>
      </w:r>
      <w:r w:rsidRPr="00116564">
        <w:rPr>
          <w:rFonts w:cstheme="minorHAnsi"/>
          <w:sz w:val="24"/>
          <w:szCs w:val="24"/>
        </w:rPr>
        <w:t>ow-density lipoprotein cholesterol</w:t>
      </w:r>
      <w:r>
        <w:rPr>
          <w:rFonts w:cstheme="minorHAnsi"/>
          <w:sz w:val="24"/>
          <w:szCs w:val="24"/>
        </w:rPr>
        <w:t>, HDL-C=</w:t>
      </w:r>
      <w:r w:rsidRPr="0011656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high</w:t>
      </w:r>
      <w:r w:rsidRPr="00116564">
        <w:rPr>
          <w:rFonts w:cstheme="minorHAnsi"/>
          <w:sz w:val="24"/>
          <w:szCs w:val="24"/>
        </w:rPr>
        <w:t>-density lipoprotein cholesterol</w:t>
      </w:r>
      <w:r>
        <w:rPr>
          <w:rFonts w:cstheme="minorHAnsi"/>
          <w:sz w:val="24"/>
          <w:szCs w:val="24"/>
        </w:rPr>
        <w:t>, CAD=coronary artery disease, PCI=</w:t>
      </w:r>
      <w:r w:rsidRPr="00116564">
        <w:t xml:space="preserve"> </w:t>
      </w:r>
      <w:bookmarkStart w:id="4" w:name="_Hlk96699362"/>
      <w:r>
        <w:rPr>
          <w:rFonts w:cstheme="minorHAnsi"/>
          <w:sz w:val="24"/>
          <w:szCs w:val="24"/>
        </w:rPr>
        <w:t>p</w:t>
      </w:r>
      <w:r w:rsidRPr="00116564">
        <w:rPr>
          <w:rFonts w:cstheme="minorHAnsi"/>
          <w:sz w:val="24"/>
          <w:szCs w:val="24"/>
        </w:rPr>
        <w:t xml:space="preserve">ercutaneous </w:t>
      </w:r>
      <w:r>
        <w:rPr>
          <w:rFonts w:cstheme="minorHAnsi"/>
          <w:sz w:val="24"/>
          <w:szCs w:val="24"/>
        </w:rPr>
        <w:t>c</w:t>
      </w:r>
      <w:r w:rsidRPr="00116564">
        <w:rPr>
          <w:rFonts w:cstheme="minorHAnsi"/>
          <w:sz w:val="24"/>
          <w:szCs w:val="24"/>
        </w:rPr>
        <w:t xml:space="preserve">oronary </w:t>
      </w:r>
      <w:r>
        <w:rPr>
          <w:rFonts w:cstheme="minorHAnsi"/>
          <w:sz w:val="24"/>
          <w:szCs w:val="24"/>
        </w:rPr>
        <w:t>i</w:t>
      </w:r>
      <w:r w:rsidRPr="00116564">
        <w:rPr>
          <w:rFonts w:cstheme="minorHAnsi"/>
          <w:sz w:val="24"/>
          <w:szCs w:val="24"/>
        </w:rPr>
        <w:t>ntervention</w:t>
      </w:r>
      <w:bookmarkEnd w:id="4"/>
      <w:r>
        <w:rPr>
          <w:rFonts w:cstheme="minorHAnsi"/>
          <w:sz w:val="24"/>
          <w:szCs w:val="24"/>
        </w:rPr>
        <w:t>. P</w:t>
      </w:r>
      <w:r w:rsidR="006B263D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 xml:space="preserve">values from </w:t>
      </w:r>
      <w:r w:rsidR="00040913" w:rsidRPr="005F182E">
        <w:rPr>
          <w:rFonts w:cstheme="minorHAnsi"/>
          <w:sz w:val="24"/>
          <w:szCs w:val="24"/>
        </w:rPr>
        <w:t xml:space="preserve">Kruskal–Wallis test </w:t>
      </w:r>
      <w:r w:rsidR="00004563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>for continuous variables)</w:t>
      </w:r>
      <w:r w:rsidR="00946E5D">
        <w:rPr>
          <w:rFonts w:cstheme="minorHAnsi"/>
          <w:sz w:val="24"/>
          <w:szCs w:val="24"/>
        </w:rPr>
        <w:t xml:space="preserve">, </w:t>
      </w:r>
      <w:r w:rsidRPr="00AB13A4">
        <w:rPr>
          <w:rFonts w:cstheme="minorHAnsi"/>
          <w:sz w:val="24"/>
          <w:szCs w:val="24"/>
        </w:rPr>
        <w:t xml:space="preserve">Pearson </w:t>
      </w:r>
      <w:r>
        <w:rPr>
          <w:rFonts w:cstheme="minorHAnsi"/>
          <w:sz w:val="24"/>
          <w:szCs w:val="24"/>
        </w:rPr>
        <w:t>chi-square tests (for categorical variables)</w:t>
      </w:r>
      <w:r w:rsidR="00946E5D">
        <w:rPr>
          <w:rFonts w:cstheme="minorHAnsi"/>
          <w:sz w:val="24"/>
          <w:szCs w:val="24"/>
        </w:rPr>
        <w:t xml:space="preserve"> and Fisher exact test (for categorical variables with small cell sizes)</w:t>
      </w:r>
      <w:r>
        <w:rPr>
          <w:rFonts w:cstheme="minorHAnsi"/>
          <w:sz w:val="24"/>
          <w:szCs w:val="24"/>
        </w:rPr>
        <w:t xml:space="preserve">.  </w:t>
      </w:r>
    </w:p>
    <w:p w14:paraId="65A4BDA3" w14:textId="78024E0C" w:rsidR="00BA5A2A" w:rsidRDefault="00BA5A2A" w:rsidP="00BA5A2A"/>
    <w:p w14:paraId="7C0BF6A5" w14:textId="77777777" w:rsidR="00BA5A2A" w:rsidRDefault="00BA5A2A" w:rsidP="00BA5A2A"/>
    <w:p w14:paraId="5B56A46B" w14:textId="28A8B975" w:rsidR="00BA5A2A" w:rsidRDefault="00BA5A2A">
      <w:pPr>
        <w:rPr>
          <w:b/>
          <w:bCs/>
        </w:rPr>
      </w:pPr>
    </w:p>
    <w:p w14:paraId="7A94FFAB" w14:textId="37545FC4" w:rsidR="00BA5A2A" w:rsidRDefault="00BA5A2A" w:rsidP="00BA5A2A">
      <w:r>
        <w:rPr>
          <w:b/>
          <w:bCs/>
        </w:rPr>
        <w:lastRenderedPageBreak/>
        <w:t>Supplementary Table 2</w:t>
      </w:r>
      <w:r w:rsidRPr="0077570A">
        <w:rPr>
          <w:b/>
          <w:bCs/>
        </w:rPr>
        <w:t>:</w:t>
      </w:r>
      <w:r>
        <w:t xml:space="preserve"> Baseline</w:t>
      </w:r>
      <w:r w:rsidRPr="00BA5A2A">
        <w:t xml:space="preserve"> </w:t>
      </w:r>
      <w:r>
        <w:t xml:space="preserve">characteristics by </w:t>
      </w:r>
      <w:r w:rsidR="00AA23E6">
        <w:t xml:space="preserve">baseline </w:t>
      </w:r>
      <w:r>
        <w:t>DHA quartiles</w:t>
      </w:r>
    </w:p>
    <w:tbl>
      <w:tblPr>
        <w:tblW w:w="10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630"/>
        <w:gridCol w:w="990"/>
        <w:gridCol w:w="593"/>
        <w:gridCol w:w="1041"/>
        <w:gridCol w:w="661"/>
        <w:gridCol w:w="1041"/>
        <w:gridCol w:w="661"/>
        <w:gridCol w:w="1041"/>
        <w:gridCol w:w="962"/>
      </w:tblGrid>
      <w:tr w:rsidR="00BA5A2A" w:rsidRPr="00BA5A2A" w14:paraId="1A645C73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1213F0E" w14:textId="77777777" w:rsidR="00BA5A2A" w:rsidRPr="00215935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8" w:type="dxa"/>
            <w:gridSpan w:val="8"/>
            <w:shd w:val="clear" w:color="auto" w:fill="auto"/>
            <w:noWrap/>
            <w:vAlign w:val="bottom"/>
            <w:hideMark/>
          </w:tcPr>
          <w:p w14:paraId="337CC059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H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3EBDC04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BA5A2A" w14:paraId="01C0787C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73B56D6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A7F05EA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Q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5612C85C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Q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299D4FE8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Q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130F52FF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Q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DEFC0B3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A5A2A" w:rsidRPr="00BA5A2A" w14:paraId="42B196FB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FDADE46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  <w:hideMark/>
          </w:tcPr>
          <w:p w14:paraId="1A8E0A3C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N=247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  <w:hideMark/>
          </w:tcPr>
          <w:p w14:paraId="562B725E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N=246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5BCF606E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N=248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3DB34576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N=2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17C901E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</w:tr>
      <w:tr w:rsidR="00BA5A2A" w:rsidRPr="00BA5A2A" w14:paraId="4B924122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1F9EAFC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Age, mean ± st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8A2E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57.6 ± 12.5</w:t>
            </w: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EF3C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61.5 ± 12.0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B98D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63.1 ± 11.7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0727" w14:textId="77777777" w:rsidR="00BA5A2A" w:rsidRPr="00BA5A2A" w:rsidRDefault="00BA5A2A" w:rsidP="00AB1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63.0 ± 12.0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C412E1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BA5A2A" w:rsidRPr="00BA5A2A" w14:paraId="4ED70561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4D99D34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Mal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B70A44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5B80E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1.5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06CE57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AC3EB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5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6EE60E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0730E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8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8EC5C0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94067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3.7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FC7CB8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BA5A2A" w:rsidRPr="00BA5A2A" w14:paraId="7842148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9F63B32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Obese (BMI&gt;=30)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49C8A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A3803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2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79A34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78CB1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5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C13AFA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45ACD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1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E05CAB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3FABE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6.2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8B1637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A5A2A" w:rsidRPr="00BA5A2A" w14:paraId="144C197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1A19D396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D6EDD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F6F54D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D162F7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726E78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6A8C177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1B6CA3F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1DA367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1B68F60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4B3799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BA5A2A" w:rsidRPr="00BA5A2A" w14:paraId="6169B20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46794631" w14:textId="77777777" w:rsidR="00BA5A2A" w:rsidRPr="00BA5A2A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86917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0687E0B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0.8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5C3CB4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635B437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3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F389ED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A32CA8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5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0990021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4AC376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7.6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DD5E2C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BA5A2A" w14:paraId="68CC7AF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2EE07AAF" w14:textId="77777777" w:rsidR="00BA5A2A" w:rsidRPr="00BA5A2A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4CF5CD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522AB3E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5.0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45479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BD74F8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4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4E13D82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6A58E4C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2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6F4E7DF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14433D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1.4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086A74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BA5A2A" w14:paraId="5DD92418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796B266" w14:textId="77777777" w:rsidR="00BA5A2A" w:rsidRPr="00BA5A2A" w:rsidRDefault="00BA5A2A" w:rsidP="00AB13A4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B46A3E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00AE59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4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D173B7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5F51C52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2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5F0589D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284DB2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1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6DD9861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4CFB2A6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1.0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A9694D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A2A" w:rsidRPr="00BA5A2A" w14:paraId="2A0D6BB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6E4A8FB2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Diabetic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D779DD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EF3CD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3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4FCCD2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56557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2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8196DF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9CEF0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0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98BC0D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716F9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3.3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7D1E36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A5A2A" w:rsidRPr="00BA5A2A" w14:paraId="016BB50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FEB0787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Hyperten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8CA60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CA282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1.5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73DA5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8C9BB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1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A3EA05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99C97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1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9D2222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76440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2.2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D1BDFF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BA5A2A" w:rsidRPr="00BA5A2A" w14:paraId="0798D18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C0CFDDA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Hyperlipidemia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973570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DEB42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8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2B1D6B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B8629A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4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4F9C8D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9A7E4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7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AEC318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34F4E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57.3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4A48BE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A5A2A" w:rsidRPr="00BA5A2A" w14:paraId="7D911962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CABC885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Heart Failur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3855E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456D7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.7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B855E8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89056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1A1845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5F708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6C99D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57EE1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7.7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9556F0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BA5A2A" w:rsidRPr="00BA5A2A" w14:paraId="255DAF7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287CD7F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AF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E3559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5703C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8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F39C52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4E83A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0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1C6C2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6E555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5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1CC823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AC0D7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0.2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C8E2CE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A5A2A" w:rsidRPr="00BA5A2A" w14:paraId="724AECF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621A414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COP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3A0550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EBBFF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3.0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7315F2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1CE40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4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B65314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20E62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1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D2B6E0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29751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6.9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F7DA5B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BA5A2A" w:rsidRPr="00BA5A2A" w14:paraId="713D121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F7296C1" w14:textId="6BDF917F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x. of </w:t>
            </w:r>
            <w:r w:rsidR="003F4226"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A0E32D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C256C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0.8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388BC6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AFC13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.4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49404A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82E11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103181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BEE15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.0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BD6F9E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BA5A2A" w:rsidRPr="00BA5A2A" w14:paraId="12B1477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EECD985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Hx of Depres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F61AE3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663BB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3.8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A0DC88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D1BB5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9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20D584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000A1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1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D90B31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33F1F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7.1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AD684C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A5A2A" w:rsidRPr="00BA5A2A" w14:paraId="1F72B63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60EE051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Family History of CA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3C05F9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1FE75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1.7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0FBCDF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18C41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6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C274D8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D6B2B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0.3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9934C5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E42CA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9.6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691B8F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A5A2A" w:rsidRPr="00BA5A2A" w14:paraId="115D2E1A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EC4AFC4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</w:rPr>
              <w:t>Prior Statin Us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A97B65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3B691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2.0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73C212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D11D1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2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956C35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9145C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9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030088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C4770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0.1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516A8F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A5A2A" w:rsidRPr="00BA5A2A" w14:paraId="78309C9B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3EBE6686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bottom"/>
          </w:tcPr>
          <w:p w14:paraId="296FFCA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483D0BB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</w:tcPr>
          <w:p w14:paraId="68F7D61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06DCB29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5BBCA90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6FACEDF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5831418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4AC493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082778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85C42" w:rsidRPr="00BA5A2A" w14:paraId="1AFAD797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7BF4DE57" w14:textId="7ADDA6BA" w:rsidR="00985C42" w:rsidRPr="00BA5A2A" w:rsidRDefault="00985C42" w:rsidP="00985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79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C02AF81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76.3 ± 39.9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0E13EA77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83.6 ± 36.9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D16A1C9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79.3 ± 42.9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8496B98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87.1 ± 48.2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3B17C50" w14:textId="77777777" w:rsidR="00985C42" w:rsidRPr="00BA5A2A" w:rsidRDefault="00985C42" w:rsidP="00985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985C42" w:rsidRPr="00BA5A2A" w14:paraId="5D9A7EF9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242D7D1F" w14:textId="2452157F" w:rsidR="00985C42" w:rsidRPr="00BA5A2A" w:rsidRDefault="00985C42" w:rsidP="00985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L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28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0025C9C2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5.0 ± 32.7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44B9D37F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10.7 ± 32.0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7F37593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4.1 ± 34.8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41F24060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6.2 ± 37.1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59C70A8" w14:textId="77777777" w:rsidR="00985C42" w:rsidRPr="00BA5A2A" w:rsidRDefault="00985C42" w:rsidP="00985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985C42" w:rsidRPr="00BA5A2A" w14:paraId="377AB678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0B05FB2A" w14:textId="7C0F8093" w:rsidR="00985C42" w:rsidRPr="00BA5A2A" w:rsidRDefault="00985C42" w:rsidP="00985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F813287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39.9 ± 12.1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1A7C4EB2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2.4 ± 13.5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DE3BAA3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4.2 ± 14.5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147BCCFE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3.1 ± 12.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C73F494" w14:textId="77777777" w:rsidR="00985C42" w:rsidRPr="00BA5A2A" w:rsidRDefault="00985C42" w:rsidP="00985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985C42" w:rsidRPr="00BA5A2A" w14:paraId="76E406E9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79B6F83A" w14:textId="79C486A1" w:rsidR="00985C42" w:rsidRPr="00BA5A2A" w:rsidRDefault="00985C42" w:rsidP="00985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5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B5DB2B7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51.5 ± 90.1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549E1B2D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56.8 ± 104.7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0858190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55.2 ± 100.1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CC84097" w14:textId="77777777" w:rsidR="00985C42" w:rsidRPr="00BA5A2A" w:rsidRDefault="00985C42" w:rsidP="00985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93.9 ± 141.4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9629B14" w14:textId="77777777" w:rsidR="00985C42" w:rsidRPr="00BA5A2A" w:rsidRDefault="00985C42" w:rsidP="00985C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BA5A2A" w:rsidRPr="00BA5A2A" w14:paraId="7024452D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24E9FEC6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DFBB96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2C322D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DA32B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B972A6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7035D5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CDD298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14DD1F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73C82D" w14:textId="77777777" w:rsidR="00BA5A2A" w:rsidRPr="00BA5A2A" w:rsidRDefault="00BA5A2A" w:rsidP="00AB13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1D33EF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A5A2A" w:rsidRPr="00BA5A2A" w14:paraId="72C7BF97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3A7EC450" w14:textId="77777777" w:rsidR="00BA5A2A" w:rsidRPr="00BA5A2A" w:rsidRDefault="00BA5A2A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3DF95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946FD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2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93DCD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8B9AA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1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B949F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5688D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9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CC048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D6B53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2.1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BF3CB37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BA5A2A" w14:paraId="1BF44326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740DF00D" w14:textId="15BDE815" w:rsidR="00BA5A2A" w:rsidRPr="00BA5A2A" w:rsidRDefault="00AF605B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/</w:t>
            </w:r>
            <w:r w:rsidR="00BA5A2A"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BF07A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955EE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0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6741A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4D724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9.5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27431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450BD8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7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E40C14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B00DF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9.9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F15A1FE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BA5A2A" w14:paraId="6CA2BBCC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04C0D34A" w14:textId="77777777" w:rsidR="00BA5A2A" w:rsidRPr="00BA5A2A" w:rsidRDefault="00BA5A2A" w:rsidP="00AB13A4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5A2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76601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5285D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7.7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E55742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5143D5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9.0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A43FC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30C4B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2.7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F846A6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BB2CF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48.0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4B7DCEA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2A" w:rsidRPr="00215935" w14:paraId="23D44CA8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3A0B6331" w14:textId="77777777" w:rsidR="00BA5A2A" w:rsidRPr="00BA5A2A" w:rsidRDefault="00BA5A2A" w:rsidP="00AB13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A5A2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I Performe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E91FCC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75BC83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18.2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CDBA8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7A2EE1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1.1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65330D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642DE0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28.2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40AE09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6169EF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A2A">
              <w:rPr>
                <w:rFonts w:ascii="Times New Roman" w:eastAsia="Times New Roman" w:hAnsi="Times New Roman" w:cs="Times New Roman"/>
                <w:color w:val="000000"/>
              </w:rPr>
              <w:t>(32.1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E29C76B" w14:textId="77777777" w:rsidR="00BA5A2A" w:rsidRPr="00BA5A2A" w:rsidRDefault="00BA5A2A" w:rsidP="00AB13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A5A2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</w:tbl>
    <w:p w14:paraId="0AC16597" w14:textId="16BA93BD" w:rsidR="00946E5D" w:rsidRDefault="00946E5D" w:rsidP="00946E5D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te: </w:t>
      </w:r>
      <w:bookmarkStart w:id="5" w:name="_Hlk96680710"/>
      <w:r>
        <w:rPr>
          <w:rFonts w:cstheme="minorHAnsi"/>
          <w:sz w:val="24"/>
          <w:szCs w:val="24"/>
        </w:rPr>
        <w:t>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 xml:space="preserve">, </w:t>
      </w:r>
      <w:bookmarkEnd w:id="5"/>
      <w:r>
        <w:rPr>
          <w:rFonts w:cstheme="minorHAnsi"/>
          <w:sz w:val="24"/>
          <w:szCs w:val="24"/>
        </w:rPr>
        <w:t>Q1=first quartile, Q2=second quartile, Q3=third quartile, Q4=forth quartile, std=standard deviation, No.=number, BMI=body mass index, Hx=history, AF=atrial fibrillation, COPD=</w:t>
      </w:r>
      <w:r w:rsidRPr="005D4B6F">
        <w:t xml:space="preserve"> </w:t>
      </w:r>
      <w:r>
        <w:rPr>
          <w:rFonts w:cstheme="minorHAnsi"/>
          <w:sz w:val="24"/>
          <w:szCs w:val="24"/>
        </w:rPr>
        <w:t>c</w:t>
      </w:r>
      <w:r w:rsidRPr="005D4B6F">
        <w:rPr>
          <w:rFonts w:cstheme="minorHAnsi"/>
          <w:sz w:val="24"/>
          <w:szCs w:val="24"/>
        </w:rPr>
        <w:t>hronic obstructive pulmonary disease</w:t>
      </w:r>
      <w:bookmarkStart w:id="6" w:name="_Hlk96680575"/>
      <w:r>
        <w:rPr>
          <w:rFonts w:cstheme="minorHAnsi"/>
          <w:sz w:val="24"/>
          <w:szCs w:val="24"/>
        </w:rPr>
        <w:t xml:space="preserve">, </w:t>
      </w:r>
      <w:bookmarkEnd w:id="6"/>
      <w:r>
        <w:rPr>
          <w:rFonts w:cstheme="minorHAnsi"/>
          <w:sz w:val="24"/>
          <w:szCs w:val="24"/>
        </w:rPr>
        <w:t>CVD=cardiovascular disease, LDL-C=</w:t>
      </w:r>
      <w:r w:rsidRPr="00116564">
        <w:t xml:space="preserve"> </w:t>
      </w:r>
      <w:r>
        <w:rPr>
          <w:rFonts w:cstheme="minorHAnsi"/>
          <w:sz w:val="24"/>
          <w:szCs w:val="24"/>
        </w:rPr>
        <w:t>l</w:t>
      </w:r>
      <w:r w:rsidRPr="00116564">
        <w:rPr>
          <w:rFonts w:cstheme="minorHAnsi"/>
          <w:sz w:val="24"/>
          <w:szCs w:val="24"/>
        </w:rPr>
        <w:t>ow-density lipoprotein cholesterol</w:t>
      </w:r>
      <w:r>
        <w:rPr>
          <w:rFonts w:cstheme="minorHAnsi"/>
          <w:sz w:val="24"/>
          <w:szCs w:val="24"/>
        </w:rPr>
        <w:t>, HDL-C=</w:t>
      </w:r>
      <w:r w:rsidRPr="00116564">
        <w:rPr>
          <w:rFonts w:cstheme="minorHAnsi"/>
          <w:sz w:val="24"/>
          <w:szCs w:val="24"/>
        </w:rPr>
        <w:t xml:space="preserve"> </w:t>
      </w:r>
      <w:bookmarkStart w:id="7" w:name="_Hlk96699727"/>
      <w:r>
        <w:rPr>
          <w:rFonts w:cstheme="minorHAnsi"/>
          <w:sz w:val="24"/>
          <w:szCs w:val="24"/>
        </w:rPr>
        <w:t>high</w:t>
      </w:r>
      <w:r w:rsidRPr="00116564">
        <w:rPr>
          <w:rFonts w:cstheme="minorHAnsi"/>
          <w:sz w:val="24"/>
          <w:szCs w:val="24"/>
        </w:rPr>
        <w:t>-density lipoprotein cholesterol</w:t>
      </w:r>
      <w:bookmarkEnd w:id="7"/>
      <w:r>
        <w:rPr>
          <w:rFonts w:cstheme="minorHAnsi"/>
          <w:sz w:val="24"/>
          <w:szCs w:val="24"/>
        </w:rPr>
        <w:t>, CAD=coronary artery disease, PCI=</w:t>
      </w:r>
      <w:r w:rsidRPr="00116564">
        <w:t xml:space="preserve"> </w:t>
      </w:r>
      <w:r>
        <w:rPr>
          <w:rFonts w:cstheme="minorHAnsi"/>
          <w:sz w:val="24"/>
          <w:szCs w:val="24"/>
        </w:rPr>
        <w:t>p</w:t>
      </w:r>
      <w:r w:rsidRPr="00116564">
        <w:rPr>
          <w:rFonts w:cstheme="minorHAnsi"/>
          <w:sz w:val="24"/>
          <w:szCs w:val="24"/>
        </w:rPr>
        <w:t xml:space="preserve">ercutaneous </w:t>
      </w:r>
      <w:r>
        <w:rPr>
          <w:rFonts w:cstheme="minorHAnsi"/>
          <w:sz w:val="24"/>
          <w:szCs w:val="24"/>
        </w:rPr>
        <w:t>c</w:t>
      </w:r>
      <w:r w:rsidRPr="00116564">
        <w:rPr>
          <w:rFonts w:cstheme="minorHAnsi"/>
          <w:sz w:val="24"/>
          <w:szCs w:val="24"/>
        </w:rPr>
        <w:t xml:space="preserve">oronary </w:t>
      </w:r>
      <w:r>
        <w:rPr>
          <w:rFonts w:cstheme="minorHAnsi"/>
          <w:sz w:val="24"/>
          <w:szCs w:val="24"/>
        </w:rPr>
        <w:t>i</w:t>
      </w:r>
      <w:r w:rsidRPr="00116564">
        <w:rPr>
          <w:rFonts w:cstheme="minorHAnsi"/>
          <w:sz w:val="24"/>
          <w:szCs w:val="24"/>
        </w:rPr>
        <w:t>ntervention</w:t>
      </w:r>
      <w:r>
        <w:rPr>
          <w:rFonts w:cstheme="minorHAnsi"/>
          <w:sz w:val="24"/>
          <w:szCs w:val="24"/>
        </w:rPr>
        <w:t>. P</w:t>
      </w:r>
      <w:r w:rsidR="006B263D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 xml:space="preserve">values from </w:t>
      </w:r>
      <w:r w:rsidR="00040913" w:rsidRPr="005F182E">
        <w:rPr>
          <w:rFonts w:cstheme="minorHAnsi"/>
          <w:sz w:val="24"/>
          <w:szCs w:val="24"/>
        </w:rPr>
        <w:t xml:space="preserve">Kruskal–Wallis test </w:t>
      </w:r>
      <w:r>
        <w:rPr>
          <w:rFonts w:cstheme="minorHAnsi"/>
          <w:sz w:val="24"/>
          <w:szCs w:val="24"/>
        </w:rPr>
        <w:t xml:space="preserve">(for continuous variables), </w:t>
      </w:r>
      <w:r w:rsidRPr="00AB13A4">
        <w:rPr>
          <w:rFonts w:cstheme="minorHAnsi"/>
          <w:sz w:val="24"/>
          <w:szCs w:val="24"/>
        </w:rPr>
        <w:t xml:space="preserve">Pearson </w:t>
      </w:r>
      <w:r>
        <w:rPr>
          <w:rFonts w:cstheme="minorHAnsi"/>
          <w:sz w:val="24"/>
          <w:szCs w:val="24"/>
        </w:rPr>
        <w:t xml:space="preserve">chi-square tests (for categorical variables) and Fisher exact test (for categorical variables with small cell sizes).  </w:t>
      </w:r>
    </w:p>
    <w:p w14:paraId="61783C30" w14:textId="538374FD" w:rsidR="007B1F4E" w:rsidRDefault="007B1F4E">
      <w:r>
        <w:tab/>
      </w:r>
    </w:p>
    <w:p w14:paraId="28C489F3" w14:textId="77777777" w:rsidR="007B1F4E" w:rsidRDefault="007B1F4E">
      <w:r>
        <w:br w:type="page"/>
      </w:r>
    </w:p>
    <w:p w14:paraId="524634B6" w14:textId="77777777" w:rsidR="002C7BAF" w:rsidRDefault="002C7BAF"/>
    <w:p w14:paraId="5FAB6640" w14:textId="1FB3552C" w:rsidR="00F42B92" w:rsidRDefault="00F42B92">
      <w:r>
        <w:tab/>
      </w:r>
    </w:p>
    <w:p w14:paraId="18C1F3B1" w14:textId="752BE32D" w:rsidR="00B51BB8" w:rsidRDefault="005B4625" w:rsidP="00B51BB8">
      <w:r w:rsidRPr="00FC095F">
        <w:rPr>
          <w:b/>
          <w:bCs/>
        </w:rPr>
        <w:t>Supplementary Table 3:</w:t>
      </w:r>
      <w:r w:rsidR="00B51BB8" w:rsidRPr="00B51BB8">
        <w:t xml:space="preserve"> </w:t>
      </w:r>
      <w:r w:rsidR="00B51BB8">
        <w:t xml:space="preserve">Hazard Ratios (unadjusted and adjusted) for 10-Year MACE per </w:t>
      </w:r>
      <w:r w:rsidR="00035C73">
        <w:t>q</w:t>
      </w:r>
      <w:r w:rsidR="001C46D5">
        <w:t>uartile higher</w:t>
      </w:r>
      <w:r w:rsidR="00B51BB8">
        <w:t xml:space="preserve">* of </w:t>
      </w:r>
      <w:r w:rsidR="00AA23E6">
        <w:t xml:space="preserve">baseline </w:t>
      </w:r>
      <w:r w:rsidR="00B51BB8">
        <w:t>EPA and DHA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5490"/>
        <w:gridCol w:w="2520"/>
        <w:gridCol w:w="1243"/>
        <w:gridCol w:w="1277"/>
      </w:tblGrid>
      <w:tr w:rsidR="005B4625" w:rsidRPr="005B4625" w14:paraId="23FD88B5" w14:textId="77777777" w:rsidTr="00E25CB4">
        <w:trPr>
          <w:trHeight w:val="9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DA7" w14:textId="77777777" w:rsidR="005B4625" w:rsidRPr="005B4625" w:rsidRDefault="005B4625" w:rsidP="005B4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0189C" w14:textId="2FB72A50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R for 10-Year MACE, per quartile </w:t>
            </w:r>
            <w:r w:rsidR="001C46D5">
              <w:rPr>
                <w:rFonts w:ascii="Calibri" w:eastAsia="Times New Roman" w:hAnsi="Calibri" w:cs="Calibri"/>
                <w:b/>
                <w:bCs/>
                <w:color w:val="000000"/>
              </w:rPr>
              <w:t>high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CE374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9741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5B4625" w:rsidRPr="005B4625" w14:paraId="0C87B99D" w14:textId="77777777" w:rsidTr="00E25CB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767" w14:textId="77777777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EPA, unadjus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77A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417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0.73, 0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7FF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5B4625" w:rsidRPr="005B4625" w14:paraId="0EAD9B3F" w14:textId="77777777" w:rsidTr="00E25CB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372" w14:textId="77777777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EPA, adjusted for DH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B15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956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0.59, 0.8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083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5B4625" w:rsidRPr="005B4625" w14:paraId="3EFB14C0" w14:textId="77777777" w:rsidTr="00E25CB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86D" w14:textId="20DF075F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PA, adjusted for DHA and </w:t>
            </w:r>
            <w:r w:rsidR="00E374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characteristic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B57" w14:textId="272A85DB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7</w:t>
            </w:r>
            <w:r w:rsidR="004C37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5DC" w14:textId="1CA0E0AB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0.6</w:t>
            </w:r>
            <w:r w:rsidR="004C372A">
              <w:rPr>
                <w:rFonts w:ascii="Calibri" w:eastAsia="Times New Roman" w:hAnsi="Calibri" w:cs="Calibri"/>
                <w:color w:val="000000"/>
              </w:rPr>
              <w:t>3</w:t>
            </w:r>
            <w:r w:rsidRPr="005B4625">
              <w:rPr>
                <w:rFonts w:ascii="Calibri" w:eastAsia="Times New Roman" w:hAnsi="Calibri" w:cs="Calibri"/>
                <w:color w:val="000000"/>
              </w:rPr>
              <w:t>, 0.8</w:t>
            </w:r>
            <w:r w:rsidR="004C372A">
              <w:rPr>
                <w:rFonts w:ascii="Calibri" w:eastAsia="Times New Roman" w:hAnsi="Calibri" w:cs="Calibri"/>
                <w:color w:val="000000"/>
              </w:rPr>
              <w:t>6</w:t>
            </w:r>
            <w:r w:rsidRPr="005B462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6D0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5B4625" w:rsidRPr="005B4625" w14:paraId="7C3F43AC" w14:textId="77777777" w:rsidTr="00E25CB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5C3" w14:textId="77777777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DHA, unadjus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5C6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B843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0.84, 1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B6E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5B4625" w:rsidRPr="005B4625" w14:paraId="701F5722" w14:textId="77777777" w:rsidTr="00E25CB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2016" w14:textId="77777777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>DHA, adjusted for 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68B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86F" w14:textId="77777777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1.06, 1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091" w14:textId="77777777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5B4625" w:rsidRPr="005B4625" w14:paraId="79B40306" w14:textId="77777777" w:rsidTr="00E25CB4">
        <w:trPr>
          <w:trHeight w:val="30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918" w14:textId="62D7B7F1" w:rsidR="005B4625" w:rsidRPr="005B4625" w:rsidRDefault="005B4625" w:rsidP="005B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46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HA, adjusted for EPA and </w:t>
            </w:r>
            <w:r w:rsidR="00E374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aseline characteristic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6C3" w14:textId="08B87EC2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1.</w:t>
            </w:r>
            <w:r w:rsidR="004C37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938" w14:textId="3B187159" w:rsidR="005B4625" w:rsidRPr="005B4625" w:rsidRDefault="005B4625" w:rsidP="005B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(</w:t>
            </w:r>
            <w:r w:rsidR="004C372A">
              <w:rPr>
                <w:rFonts w:ascii="Calibri" w:eastAsia="Times New Roman" w:hAnsi="Calibri" w:cs="Calibri"/>
                <w:color w:val="000000"/>
              </w:rPr>
              <w:t>0.94</w:t>
            </w:r>
            <w:r w:rsidRPr="005B4625">
              <w:rPr>
                <w:rFonts w:ascii="Calibri" w:eastAsia="Times New Roman" w:hAnsi="Calibri" w:cs="Calibri"/>
                <w:color w:val="000000"/>
              </w:rPr>
              <w:t>, 1.</w:t>
            </w:r>
            <w:r w:rsidR="004C372A">
              <w:rPr>
                <w:rFonts w:ascii="Calibri" w:eastAsia="Times New Roman" w:hAnsi="Calibri" w:cs="Calibri"/>
                <w:color w:val="000000"/>
              </w:rPr>
              <w:t>28</w:t>
            </w:r>
            <w:r w:rsidRPr="005B462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624" w14:textId="33C14903" w:rsidR="005B4625" w:rsidRPr="005B4625" w:rsidRDefault="005B4625" w:rsidP="005B46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4625">
              <w:rPr>
                <w:rFonts w:ascii="Calibri" w:eastAsia="Times New Roman" w:hAnsi="Calibri" w:cs="Calibri"/>
                <w:color w:val="000000"/>
              </w:rPr>
              <w:t>0.</w:t>
            </w:r>
            <w:r w:rsidR="004C372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</w:tbl>
    <w:p w14:paraId="5C6942AC" w14:textId="0A1059F3" w:rsidR="00176917" w:rsidRDefault="00176917" w:rsidP="00176917">
      <w:pPr>
        <w:spacing w:line="360" w:lineRule="auto"/>
        <w:rPr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D10851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D10851">
        <w:rPr>
          <w:rFonts w:cstheme="minorHAnsi"/>
          <w:sz w:val="24"/>
          <w:szCs w:val="24"/>
        </w:rPr>
        <w:t>eicosapentaenoic</w:t>
      </w:r>
      <w:proofErr w:type="spellEnd"/>
      <w:r w:rsidRPr="00D10851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>,</w:t>
      </w:r>
      <w:r w:rsidRPr="00D10851">
        <w:rPr>
          <w:rFonts w:cstheme="minorHAnsi"/>
          <w:sz w:val="24"/>
          <w:szCs w:val="24"/>
        </w:rPr>
        <w:t xml:space="preserve"> Q1=first quartile, Q2=second quartile, Q3=third quartile, Q4=forth quartile, </w:t>
      </w:r>
      <w:r w:rsidRPr="00D10851">
        <w:rPr>
          <w:sz w:val="24"/>
          <w:szCs w:val="24"/>
        </w:rPr>
        <w:t>MACE=major cardiovascular adverse events</w:t>
      </w:r>
      <w:r>
        <w:rPr>
          <w:sz w:val="24"/>
          <w:szCs w:val="24"/>
        </w:rPr>
        <w:t>.</w:t>
      </w:r>
      <w:r w:rsidRPr="009C7625">
        <w:rPr>
          <w:sz w:val="24"/>
          <w:szCs w:val="24"/>
        </w:rPr>
        <w:t xml:space="preserve"> </w:t>
      </w:r>
      <w:r w:rsidRPr="00D10851">
        <w:rPr>
          <w:sz w:val="24"/>
          <w:szCs w:val="24"/>
        </w:rPr>
        <w:t>Cox proportional hazard regression used for both unadjusted and adjusted p</w:t>
      </w:r>
      <w:r w:rsidR="006B263D">
        <w:rPr>
          <w:sz w:val="24"/>
          <w:szCs w:val="24"/>
        </w:rPr>
        <w:t>-</w:t>
      </w:r>
      <w:r w:rsidRPr="00D10851">
        <w:rPr>
          <w:sz w:val="24"/>
          <w:szCs w:val="24"/>
        </w:rPr>
        <w:t xml:space="preserve">values. Adjustment made for age, gender and significant comorbidities (EPA: hyperlipidemia, COPD, heart failure, and severe CAD; DHA: COPD and PCI performed). </w:t>
      </w:r>
    </w:p>
    <w:p w14:paraId="3FD26790" w14:textId="1F77DED7" w:rsidR="00176917" w:rsidRPr="00D10851" w:rsidRDefault="00176917" w:rsidP="00176917">
      <w:pPr>
        <w:spacing w:line="360" w:lineRule="auto"/>
        <w:rPr>
          <w:sz w:val="24"/>
          <w:szCs w:val="24"/>
        </w:rPr>
      </w:pPr>
      <w:r w:rsidRPr="00176917">
        <w:t xml:space="preserve">* quartiles were treated as continuous variable in Cox proportional hazard regression. </w:t>
      </w:r>
    </w:p>
    <w:p w14:paraId="3DD73CF2" w14:textId="39362B87" w:rsidR="00F42B92" w:rsidRDefault="00F42B92">
      <w:r>
        <w:br w:type="page"/>
      </w:r>
    </w:p>
    <w:p w14:paraId="0549E017" w14:textId="173356C7" w:rsidR="00F42B92" w:rsidRDefault="007B1F4E" w:rsidP="00F42B92">
      <w:bookmarkStart w:id="8" w:name="OLE_LINK79"/>
      <w:r>
        <w:rPr>
          <w:b/>
          <w:bCs/>
        </w:rPr>
        <w:lastRenderedPageBreak/>
        <w:t xml:space="preserve">Supplementary </w:t>
      </w:r>
      <w:r w:rsidR="00F42B92" w:rsidRPr="00EA389C">
        <w:rPr>
          <w:b/>
          <w:bCs/>
        </w:rPr>
        <w:t xml:space="preserve">Figure </w:t>
      </w:r>
      <w:r>
        <w:rPr>
          <w:b/>
          <w:bCs/>
        </w:rPr>
        <w:t>1</w:t>
      </w:r>
      <w:r w:rsidR="00F42B92" w:rsidRPr="00EA389C">
        <w:rPr>
          <w:b/>
          <w:bCs/>
        </w:rPr>
        <w:t xml:space="preserve">: </w:t>
      </w:r>
      <w:bookmarkStart w:id="9" w:name="OLE_LINK3"/>
      <w:r w:rsidR="00F42B92" w:rsidRPr="0007090B">
        <w:t xml:space="preserve">Subgroup analyses; adjusted HR for 10-MACE by </w:t>
      </w:r>
      <w:r w:rsidR="00AA23E6">
        <w:t xml:space="preserve">baseline </w:t>
      </w:r>
      <w:r w:rsidR="00F42B92" w:rsidRPr="0007090B">
        <w:t>EPA quartiles.</w:t>
      </w:r>
      <w:r w:rsidR="00F42B92">
        <w:t xml:space="preserve"> </w:t>
      </w:r>
      <w:bookmarkEnd w:id="9"/>
    </w:p>
    <w:bookmarkEnd w:id="8"/>
    <w:p w14:paraId="7E269377" w14:textId="171AD06C" w:rsidR="00F42B92" w:rsidRDefault="00EF75C9" w:rsidP="00F42B92">
      <w:r>
        <w:object w:dxaOrig="14291" w:dyaOrig="15034" w14:anchorId="7E256F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9.25pt;height:567.75pt" o:ole="">
            <v:imagedata r:id="rId10" o:title=""/>
          </v:shape>
          <o:OLEObject Type="Embed" ProgID="Prism6.Document" ShapeID="_x0000_i1025" DrawAspect="Content" ObjectID="_1712754917" r:id="rId11"/>
        </w:object>
      </w:r>
    </w:p>
    <w:p w14:paraId="28F43684" w14:textId="77777777" w:rsidR="00F42B92" w:rsidRDefault="00F42B92" w:rsidP="00F42B92"/>
    <w:p w14:paraId="3BDC2A37" w14:textId="723C8A7A" w:rsidR="00F42B92" w:rsidRPr="00EA389C" w:rsidRDefault="00176917" w:rsidP="00E25CB4">
      <w:pPr>
        <w:spacing w:line="360" w:lineRule="auto"/>
        <w:rPr>
          <w:b/>
          <w:bCs/>
        </w:rPr>
      </w:pPr>
      <w:bookmarkStart w:id="10" w:name="OLE_LINK161"/>
      <w:bookmarkStart w:id="11" w:name="_Hlk96681038"/>
      <w:r w:rsidRPr="00D10851">
        <w:rPr>
          <w:sz w:val="24"/>
          <w:szCs w:val="24"/>
        </w:rPr>
        <w:t xml:space="preserve">Note: </w:t>
      </w:r>
      <w:r w:rsidRPr="00D10851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D10851">
        <w:rPr>
          <w:rFonts w:cstheme="minorHAnsi"/>
          <w:sz w:val="24"/>
          <w:szCs w:val="24"/>
        </w:rPr>
        <w:t>eicosapentaenoic</w:t>
      </w:r>
      <w:proofErr w:type="spellEnd"/>
      <w:r w:rsidRPr="00D10851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 xml:space="preserve">, </w:t>
      </w:r>
      <w:r w:rsidRPr="00D10851">
        <w:rPr>
          <w:sz w:val="24"/>
          <w:szCs w:val="24"/>
        </w:rPr>
        <w:t>MACE=major cardiovascular adverse events</w:t>
      </w:r>
      <w:r>
        <w:rPr>
          <w:sz w:val="24"/>
          <w:szCs w:val="24"/>
        </w:rPr>
        <w:t xml:space="preserve">, CAD=coronary artery disease, HF=heart failure, </w:t>
      </w:r>
      <w:r w:rsidR="00EB68B9">
        <w:rPr>
          <w:sz w:val="24"/>
          <w:szCs w:val="24"/>
        </w:rPr>
        <w:t xml:space="preserve">TG=triglyceride, </w:t>
      </w:r>
      <w:r>
        <w:rPr>
          <w:sz w:val="24"/>
          <w:szCs w:val="24"/>
        </w:rPr>
        <w:t>HR=hazard ratio.</w:t>
      </w:r>
      <w:r w:rsidRPr="009C7625">
        <w:rPr>
          <w:sz w:val="24"/>
          <w:szCs w:val="24"/>
        </w:rPr>
        <w:t xml:space="preserve"> </w:t>
      </w:r>
      <w:r w:rsidRPr="00D10851">
        <w:rPr>
          <w:sz w:val="24"/>
          <w:szCs w:val="24"/>
        </w:rPr>
        <w:t xml:space="preserve">Cox proportional hazard regression used </w:t>
      </w:r>
      <w:r>
        <w:rPr>
          <w:sz w:val="24"/>
          <w:szCs w:val="24"/>
        </w:rPr>
        <w:t>with a</w:t>
      </w:r>
      <w:r w:rsidRPr="00D10851">
        <w:rPr>
          <w:sz w:val="24"/>
          <w:szCs w:val="24"/>
        </w:rPr>
        <w:t xml:space="preserve">djustment made for </w:t>
      </w:r>
      <w:r>
        <w:rPr>
          <w:sz w:val="24"/>
          <w:szCs w:val="24"/>
        </w:rPr>
        <w:t xml:space="preserve">DHA, </w:t>
      </w:r>
      <w:r w:rsidRPr="00D10851">
        <w:rPr>
          <w:sz w:val="24"/>
          <w:szCs w:val="24"/>
        </w:rPr>
        <w:t>age, gender and significant comorbidities (hyperlipidemia, COPD, heart failure, and severe CAD)</w:t>
      </w:r>
      <w:bookmarkEnd w:id="11"/>
      <w:r w:rsidR="005D514C">
        <w:rPr>
          <w:sz w:val="24"/>
          <w:szCs w:val="24"/>
        </w:rPr>
        <w:t xml:space="preserve">; variables removed from adjustment if used for </w:t>
      </w:r>
      <w:r w:rsidR="006235F1">
        <w:rPr>
          <w:sz w:val="24"/>
          <w:szCs w:val="24"/>
        </w:rPr>
        <w:t xml:space="preserve">subgroup </w:t>
      </w:r>
      <w:r w:rsidR="005D514C">
        <w:rPr>
          <w:sz w:val="24"/>
          <w:szCs w:val="24"/>
        </w:rPr>
        <w:t xml:space="preserve">stratification. </w:t>
      </w:r>
    </w:p>
    <w:bookmarkEnd w:id="10"/>
    <w:p w14:paraId="084C45AB" w14:textId="75819C77" w:rsidR="00F42B92" w:rsidRDefault="007B1F4E" w:rsidP="00F42B92">
      <w:r>
        <w:rPr>
          <w:b/>
          <w:bCs/>
        </w:rPr>
        <w:lastRenderedPageBreak/>
        <w:t xml:space="preserve">Supplementary </w:t>
      </w:r>
      <w:r w:rsidR="00F42B92" w:rsidRPr="00EA389C">
        <w:rPr>
          <w:b/>
          <w:bCs/>
        </w:rPr>
        <w:t xml:space="preserve">Figure </w:t>
      </w:r>
      <w:r>
        <w:rPr>
          <w:b/>
          <w:bCs/>
        </w:rPr>
        <w:t>2</w:t>
      </w:r>
      <w:r w:rsidR="00F42B92" w:rsidRPr="00EA389C">
        <w:rPr>
          <w:b/>
          <w:bCs/>
        </w:rPr>
        <w:t xml:space="preserve">: </w:t>
      </w:r>
      <w:r w:rsidR="00F42B92" w:rsidRPr="0007090B">
        <w:t xml:space="preserve">Subgroup analyses; adjusted HR for 10-MACE by </w:t>
      </w:r>
      <w:r w:rsidR="00AA23E6">
        <w:t xml:space="preserve">baseline </w:t>
      </w:r>
      <w:r w:rsidR="00F42B92">
        <w:t>DH</w:t>
      </w:r>
      <w:r w:rsidR="00F42B92" w:rsidRPr="0007090B">
        <w:t>A quartiles</w:t>
      </w:r>
      <w:r w:rsidR="00301861">
        <w:t>.</w:t>
      </w:r>
    </w:p>
    <w:p w14:paraId="711961BF" w14:textId="085C86FB" w:rsidR="00F42B92" w:rsidRDefault="00A02C2D" w:rsidP="00F42B92">
      <w:r>
        <w:object w:dxaOrig="14574" w:dyaOrig="15034" w14:anchorId="440A1B63">
          <v:shape id="_x0000_i1026" type="#_x0000_t75" style="width:540pt;height:557.25pt" o:ole="">
            <v:imagedata r:id="rId12" o:title=""/>
          </v:shape>
          <o:OLEObject Type="Embed" ProgID="Prism6.Document" ShapeID="_x0000_i1026" DrawAspect="Content" ObjectID="_1712754918" r:id="rId13"/>
        </w:object>
      </w:r>
    </w:p>
    <w:p w14:paraId="75C7D82A" w14:textId="7758C331" w:rsidR="00D2787C" w:rsidRDefault="00176917">
      <w:pPr>
        <w:rPr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D10851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D10851">
        <w:rPr>
          <w:rFonts w:cstheme="minorHAnsi"/>
          <w:sz w:val="24"/>
          <w:szCs w:val="24"/>
        </w:rPr>
        <w:t>eicosapentaenoic</w:t>
      </w:r>
      <w:proofErr w:type="spellEnd"/>
      <w:r w:rsidRPr="00D10851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 xml:space="preserve">, </w:t>
      </w:r>
      <w:r w:rsidRPr="00D10851">
        <w:rPr>
          <w:sz w:val="24"/>
          <w:szCs w:val="24"/>
        </w:rPr>
        <w:t>MACE=major cardiovascular adverse events</w:t>
      </w:r>
      <w:r>
        <w:rPr>
          <w:sz w:val="24"/>
          <w:szCs w:val="24"/>
        </w:rPr>
        <w:t>, CAD=coronary artery disease, HF=heart failure, HR=hazard ratio.</w:t>
      </w:r>
      <w:r w:rsidRPr="009C7625">
        <w:rPr>
          <w:sz w:val="24"/>
          <w:szCs w:val="24"/>
        </w:rPr>
        <w:t xml:space="preserve"> </w:t>
      </w:r>
      <w:r w:rsidRPr="00D10851">
        <w:rPr>
          <w:sz w:val="24"/>
          <w:szCs w:val="24"/>
        </w:rPr>
        <w:t xml:space="preserve">Cox proportional hazard regression used </w:t>
      </w:r>
      <w:r>
        <w:rPr>
          <w:sz w:val="24"/>
          <w:szCs w:val="24"/>
        </w:rPr>
        <w:t>with a</w:t>
      </w:r>
      <w:r w:rsidRPr="00D10851">
        <w:rPr>
          <w:sz w:val="24"/>
          <w:szCs w:val="24"/>
        </w:rPr>
        <w:t xml:space="preserve">djustment made for </w:t>
      </w:r>
      <w:r>
        <w:rPr>
          <w:sz w:val="24"/>
          <w:szCs w:val="24"/>
        </w:rPr>
        <w:t xml:space="preserve">EPA, </w:t>
      </w:r>
      <w:r w:rsidRPr="00D10851">
        <w:rPr>
          <w:sz w:val="24"/>
          <w:szCs w:val="24"/>
        </w:rPr>
        <w:t>age, gender and significant comorbidities (COP</w:t>
      </w:r>
      <w:r w:rsidR="00E23C68">
        <w:rPr>
          <w:sz w:val="24"/>
          <w:szCs w:val="24"/>
        </w:rPr>
        <w:t>D</w:t>
      </w:r>
      <w:r w:rsidRPr="00D10851">
        <w:rPr>
          <w:sz w:val="24"/>
          <w:szCs w:val="24"/>
        </w:rPr>
        <w:t xml:space="preserve"> and </w:t>
      </w:r>
      <w:r>
        <w:rPr>
          <w:sz w:val="24"/>
          <w:szCs w:val="24"/>
        </w:rPr>
        <w:t>PCI performed</w:t>
      </w:r>
      <w:r w:rsidRPr="00D10851">
        <w:rPr>
          <w:sz w:val="24"/>
          <w:szCs w:val="24"/>
        </w:rPr>
        <w:t>)</w:t>
      </w:r>
      <w:r w:rsidR="005D514C">
        <w:rPr>
          <w:sz w:val="24"/>
          <w:szCs w:val="24"/>
        </w:rPr>
        <w:t xml:space="preserve">; variables removed from adjustment if used for </w:t>
      </w:r>
      <w:r w:rsidR="006235F1">
        <w:rPr>
          <w:sz w:val="24"/>
          <w:szCs w:val="24"/>
        </w:rPr>
        <w:t xml:space="preserve">subgroup </w:t>
      </w:r>
      <w:r w:rsidR="005D514C">
        <w:rPr>
          <w:sz w:val="24"/>
          <w:szCs w:val="24"/>
        </w:rPr>
        <w:t>stratification.</w:t>
      </w:r>
      <w:r w:rsidR="00D2787C">
        <w:rPr>
          <w:sz w:val="24"/>
          <w:szCs w:val="24"/>
        </w:rPr>
        <w:tab/>
      </w:r>
    </w:p>
    <w:p w14:paraId="234535AC" w14:textId="77777777" w:rsidR="00D2787C" w:rsidRDefault="00D2787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128DF87" w14:textId="38105C85" w:rsidR="00D2787C" w:rsidRDefault="00D2787C" w:rsidP="00D2787C">
      <w:r w:rsidRPr="00E25CB4">
        <w:rPr>
          <w:b/>
          <w:bCs/>
        </w:rPr>
        <w:lastRenderedPageBreak/>
        <w:t>Supplementary Table 4:</w:t>
      </w:r>
      <w:r>
        <w:t xml:space="preserve">  Baseline characteristics by </w:t>
      </w:r>
      <w:r w:rsidR="00AA23E6">
        <w:t xml:space="preserve">baseline </w:t>
      </w:r>
      <w:r>
        <w:t>EPA+DHA quartiles</w:t>
      </w:r>
    </w:p>
    <w:tbl>
      <w:tblPr>
        <w:tblW w:w="10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630"/>
        <w:gridCol w:w="990"/>
        <w:gridCol w:w="593"/>
        <w:gridCol w:w="1041"/>
        <w:gridCol w:w="661"/>
        <w:gridCol w:w="1041"/>
        <w:gridCol w:w="661"/>
        <w:gridCol w:w="1041"/>
        <w:gridCol w:w="962"/>
      </w:tblGrid>
      <w:tr w:rsidR="00D2787C" w:rsidRPr="00215935" w14:paraId="3228779B" w14:textId="77777777" w:rsidTr="00D10851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81401EF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8" w:type="dxa"/>
            <w:gridSpan w:val="8"/>
            <w:shd w:val="clear" w:color="auto" w:fill="auto"/>
            <w:noWrap/>
            <w:vAlign w:val="bottom"/>
            <w:hideMark/>
          </w:tcPr>
          <w:p w14:paraId="029AD0AC" w14:textId="2D5EF683" w:rsidR="00D2787C" w:rsidRPr="0077570A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70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+ DH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843F55C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787C" w:rsidRPr="00215935" w14:paraId="14D4C92F" w14:textId="77777777" w:rsidTr="00D10851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5815415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D8391F7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1B839B48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22E8D7E0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59AE6120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Q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1D0DDAC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2787C" w:rsidRPr="00215935" w14:paraId="6EA32633" w14:textId="77777777" w:rsidTr="00D10851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236BE4E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  <w:hideMark/>
          </w:tcPr>
          <w:p w14:paraId="492F92F2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  <w:hideMark/>
          </w:tcPr>
          <w:p w14:paraId="41253B3C" w14:textId="77777777" w:rsidR="00D2787C" w:rsidRPr="00215935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4C5E4729" w14:textId="52144B6D" w:rsidR="00D2787C" w:rsidRPr="00215935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672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  <w:hideMark/>
          </w:tcPr>
          <w:p w14:paraId="57DCCBFB" w14:textId="2C728B30" w:rsidR="00D2787C" w:rsidRPr="00215935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672C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C8A3F17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</w:tr>
      <w:tr w:rsidR="00D2787C" w:rsidRPr="00215935" w14:paraId="4556F19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3FD725C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Age, mean ± st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E267" w14:textId="4B8D0F6D" w:rsidR="00D2787C" w:rsidRPr="00215935" w:rsidRDefault="000E0A6E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.7</w:t>
            </w:r>
            <w:r w:rsidR="00D2787C" w:rsidRPr="00215935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5EFD" w14:textId="374E2AF6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0E0A6E">
              <w:rPr>
                <w:rFonts w:ascii="Calibri" w:eastAsia="Times New Roman" w:hAnsi="Calibri" w:cs="Calibri"/>
                <w:color w:val="000000"/>
              </w:rPr>
              <w:t>1.7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 w:rsidR="000E0A6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406" w14:textId="52AF74E7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</w:t>
            </w:r>
            <w:r w:rsidR="00386112">
              <w:rPr>
                <w:rFonts w:ascii="Calibri" w:eastAsia="Times New Roman" w:hAnsi="Calibri" w:cs="Calibri"/>
                <w:color w:val="000000"/>
              </w:rPr>
              <w:t>2.3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3861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A1EC" w14:textId="797B89E9" w:rsidR="00D2787C" w:rsidRPr="00215935" w:rsidRDefault="00D2787C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2.</w:t>
            </w:r>
            <w:r w:rsidR="00386112">
              <w:rPr>
                <w:rFonts w:ascii="Calibri" w:eastAsia="Times New Roman" w:hAnsi="Calibri" w:cs="Calibri"/>
                <w:color w:val="000000"/>
              </w:rPr>
              <w:t>5</w:t>
            </w:r>
            <w:r w:rsidRPr="00215935">
              <w:rPr>
                <w:rFonts w:ascii="Calibri" w:eastAsia="Times New Roman" w:hAnsi="Calibri" w:cs="Calibri"/>
                <w:color w:val="000000"/>
              </w:rPr>
              <w:t xml:space="preserve"> ± 11.</w:t>
            </w:r>
            <w:r w:rsidR="0019346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89CE055" w14:textId="59F34186" w:rsidR="00D2787C" w:rsidRPr="00215935" w:rsidRDefault="000E792D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D2787C" w:rsidRPr="00215935" w14:paraId="3B0BCA1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3804B50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Mal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BD5FAC7" w14:textId="4D1523A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A857D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027F68" w14:textId="22A9B160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1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9DE8DD3" w14:textId="0A90BDA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F3B7B7" w14:textId="1037C976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DB95B6" w14:textId="5CDB2A5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0B43BB" w14:textId="402383A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6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F3223E3" w14:textId="0FD7E2E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B3F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97BC31" w14:textId="1858305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34490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51B8009" w14:textId="13DBA610" w:rsidR="00D2787C" w:rsidRPr="00215935" w:rsidRDefault="00634490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D2787C" w:rsidRPr="00215935" w14:paraId="0C25510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E55834A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Obese (B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≥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30)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9A9609" w14:textId="63D508B8" w:rsidR="00D2787C" w:rsidRPr="00215935" w:rsidRDefault="002C590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7A9D2D" w14:textId="1A3D4CEC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0.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ECB33F" w14:textId="15099356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</w:t>
            </w:r>
            <w:r w:rsidR="002C590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A540F1" w14:textId="2C65CDA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9B93B35" w14:textId="6494430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216267" w14:textId="4A2C2C9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5C8F6E3" w14:textId="57A4BC6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B44AC3" w14:textId="2EB2A11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2C590C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4A5150C" w14:textId="5C00444A" w:rsidR="00D2787C" w:rsidRPr="00215935" w:rsidRDefault="009141E1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D2787C" w:rsidRPr="00215935" w14:paraId="4FB2603B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EA1D043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0BF4A97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759D8228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9729C0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60296FE8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0B70A39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90FF89B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74C15295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78A1D22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88C76B2" w14:textId="4228B292" w:rsidR="00D2787C" w:rsidRPr="00215935" w:rsidRDefault="00C9309B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D2787C" w:rsidRPr="00215935" w14:paraId="5506002A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922A1E9" w14:textId="77777777" w:rsidR="00D2787C" w:rsidRPr="00215935" w:rsidRDefault="00D2787C" w:rsidP="00D10851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0AA1F65" w14:textId="451633D1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83BA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69831E8F" w14:textId="3A42235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 w:rsidR="00983BA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46E0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6384EFB" w14:textId="272A76C3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46E0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193AD6C4" w14:textId="392DF45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014DE00B" w14:textId="7731F3E8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2398BA5F" w14:textId="50996170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532A714" w14:textId="389A353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3408410" w14:textId="5DDD4A63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D17618C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787C" w:rsidRPr="00215935" w14:paraId="2F9F00E7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62412FF6" w14:textId="77777777" w:rsidR="00D2787C" w:rsidRPr="00215935" w:rsidRDefault="00D2787C" w:rsidP="00D10851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9D9CF00" w14:textId="3287572D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83BA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3E71CA6" w14:textId="70AEF433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983BA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0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42EAA4" w14:textId="59512EBF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446E0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5630635A" w14:textId="091BF14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1960625E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21AA6E7E" w14:textId="691DD19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2.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225D900C" w14:textId="29DD4F3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7A6BDFA4" w14:textId="137CC45C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76F9B21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787C" w:rsidRPr="00215935" w14:paraId="5E88279C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1F27570" w14:textId="77777777" w:rsidR="00D2787C" w:rsidRPr="00215935" w:rsidRDefault="00D2787C" w:rsidP="00D10851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D900328" w14:textId="5812E333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83BA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28D5FB96" w14:textId="409A77E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446E0B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421831C" w14:textId="05873673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46E0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04AF85F1" w14:textId="55E1648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06088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5CB22DF0" w14:textId="642C9B39" w:rsidR="00D2787C" w:rsidRPr="00215935" w:rsidRDefault="00206088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A9943A7" w14:textId="04BDED7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24C533FD" w14:textId="1F7261C7" w:rsidR="00D2787C" w:rsidRPr="00215935" w:rsidRDefault="000E526B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3C682DFA" w14:textId="253409D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0E526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3B8AB16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787C" w:rsidRPr="00215935" w14:paraId="0289E368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864637D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Diabetic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E4987C1" w14:textId="0097D50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1102A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E9CCAE" w14:textId="4D75D73D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1102A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5E19B0" w14:textId="4B255EAA" w:rsidR="00D2787C" w:rsidRPr="00215935" w:rsidRDefault="001102A7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0C2CB0" w14:textId="4F4FB69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1102A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C1B14D0" w14:textId="13E30B2B" w:rsidR="00D2787C" w:rsidRPr="00215935" w:rsidRDefault="00CC7A66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FA1DDE" w14:textId="0ABC6D2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CC7A6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58B13A" w14:textId="18603D2B" w:rsidR="00D2787C" w:rsidRPr="00215935" w:rsidRDefault="00CC7A66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93E746" w14:textId="46AE192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CC7A66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51C1CCD" w14:textId="2CBFADF1" w:rsidR="00D2787C" w:rsidRPr="00215935" w:rsidRDefault="000E743F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D2787C" w:rsidRPr="00215935" w14:paraId="080AB34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7EE5B4B7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ten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D52C991" w14:textId="220EC6AD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6537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0B9E9B" w14:textId="6406491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</w:t>
            </w:r>
            <w:r w:rsidR="006537CA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4D0A5D4" w14:textId="78512B13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6537C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76AA3B" w14:textId="76B2EF5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9.</w:t>
            </w:r>
            <w:r w:rsidR="00FA2EF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A6D68B5" w14:textId="63C72308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FA2E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56C857" w14:textId="56CD71A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</w:t>
            </w:r>
            <w:r w:rsidR="00FA2EF8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506A40" w14:textId="73598F3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A2EF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08FF61" w14:textId="1681F539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FA2EF8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23A0CD3" w14:textId="2608ACDA" w:rsidR="00D2787C" w:rsidRPr="00215935" w:rsidRDefault="001C3300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D2787C" w:rsidRPr="00215935" w14:paraId="1E68BB98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D8D50BE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lipidemia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15F433C" w14:textId="57AE17C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A3248F" w14:textId="69D08348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3BE5651" w14:textId="51BE9AD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024F80" w14:textId="5077612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BB08E75" w14:textId="6057875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55F7BF" w14:textId="1E530A13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00E1AAE" w14:textId="6C97BF3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2232D9" w14:textId="10C499F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D340A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30553B3" w14:textId="420980C1" w:rsidR="00D2787C" w:rsidRPr="00215935" w:rsidRDefault="00EE3D0A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D2787C" w:rsidRPr="00215935" w14:paraId="6BD9A77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32F16739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eart Failur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211C79A" w14:textId="22070D4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234D3E" w14:textId="6BBAA5D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5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8570562" w14:textId="15BD41CC" w:rsidR="00D2787C" w:rsidRPr="00215935" w:rsidRDefault="001E05F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7673D7" w14:textId="72FD63E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46E709" w14:textId="4118A34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19F546" w14:textId="63E9F39D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1E35054" w14:textId="5931663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E05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8D6E72" w14:textId="6283797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472911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4D2F3A4" w14:textId="047878F3" w:rsidR="00D2787C" w:rsidRPr="00215935" w:rsidRDefault="00472911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D2787C" w:rsidRPr="00215935" w14:paraId="0FC456E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7F9F4EB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AF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B35A4E0" w14:textId="6525609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F61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03067C" w14:textId="203BDE3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F61D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.9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31C861D" w14:textId="12C595F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7F61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51A973" w14:textId="5F2DC8B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950F3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FDE9358" w14:textId="74B31248" w:rsidR="00D2787C" w:rsidRPr="00215935" w:rsidRDefault="00950F3F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C77D65" w14:textId="4649014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950F3F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227139" w14:textId="52C6382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50F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5E4FE7" w14:textId="0166F84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9.</w:t>
            </w:r>
            <w:r w:rsidR="00950F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92C3399" w14:textId="46B62141" w:rsidR="00D2787C" w:rsidRPr="00215935" w:rsidRDefault="00443FE2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D2787C" w:rsidRPr="00215935" w14:paraId="0ABA7439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7A46284A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COP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0849950" w14:textId="25036677" w:rsidR="00D2787C" w:rsidRPr="00215935" w:rsidRDefault="002505B7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FA8AC6" w14:textId="525DB1C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2505B7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BAA9963" w14:textId="46011F1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505B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CB1B12" w14:textId="557E0AE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2505B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CDA4C8B" w14:textId="6BC9370A" w:rsidR="00D2787C" w:rsidRPr="00215935" w:rsidRDefault="002505B7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B74384" w14:textId="240192E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505B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AA602AF" w14:textId="44F49C4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505B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C1C46C" w14:textId="6241A4A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E66B0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D993CB3" w14:textId="52C44EE1" w:rsidR="00D2787C" w:rsidRPr="00215935" w:rsidRDefault="00DE66B0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D2787C" w:rsidRPr="00215935" w14:paraId="37A073EC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E097657" w14:textId="26AF7B3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x. of </w:t>
            </w:r>
            <w:r w:rsidR="002D5683"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C0DB3F5" w14:textId="0D02DC3E" w:rsidR="00D2787C" w:rsidRPr="00215935" w:rsidRDefault="00DD35FD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BD9B5D" w14:textId="63F17380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D35F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FE2510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E0AE68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E8F8C39" w14:textId="424101EB" w:rsidR="00D2787C" w:rsidRPr="00215935" w:rsidRDefault="00DD35FD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032247" w14:textId="60A9B5D9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.</w:t>
            </w:r>
            <w:r w:rsidR="00DD35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746C0C8" w14:textId="724D7174" w:rsidR="00D2787C" w:rsidRPr="00215935" w:rsidRDefault="00DD35FD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5E7AF8" w14:textId="5CED63B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D35F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3A04C6C" w14:textId="6E211847" w:rsidR="00D2787C" w:rsidRPr="00215935" w:rsidRDefault="00DD35FD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D2787C" w:rsidRPr="00215935" w14:paraId="48284846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18BF06A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Depres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092D785" w14:textId="15793E8C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8E00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62C7F4" w14:textId="2DF2E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8E00C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49DD626" w14:textId="36F157AF" w:rsidR="00D2787C" w:rsidRPr="00215935" w:rsidRDefault="008E00C6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2D490B" w14:textId="64D80BDC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CB0B4A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5811A6" w14:textId="2AFC15DC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B0B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A9E14D" w14:textId="6B48CBA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CB0B4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B351234" w14:textId="6AA0CD1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B0B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081673" w14:textId="2FE721D9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 w:rsidR="00CB0B4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7523783" w14:textId="11B44BFC" w:rsidR="00D2787C" w:rsidRPr="00215935" w:rsidRDefault="00530CA6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D2787C" w:rsidRPr="00215935" w14:paraId="0C53F9B5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C697B4C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Family History of CA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ABF299" w14:textId="72853596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867ED9" w14:textId="133E1DF3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2BD0534" w14:textId="60324F2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7D627A" w14:textId="1D7D94A1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D3799D8" w14:textId="2AB6643D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15BDCB" w14:textId="55285245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21F1C24" w14:textId="7B748DF6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D25E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87739D" w14:textId="5E8C3B9E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A75AFD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D6AFC0A" w14:textId="1C7DF882" w:rsidR="00D2787C" w:rsidRPr="00215935" w:rsidRDefault="00A75AFD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D2787C" w:rsidRPr="00215935" w14:paraId="2050058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C9F41CA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or 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Statin Us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AB9C3A" w14:textId="642493E5" w:rsidR="00D2787C" w:rsidRPr="00215935" w:rsidRDefault="009A65E1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953F9A" w14:textId="78E3E299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</w:t>
            </w:r>
            <w:r w:rsidR="009A65E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6B5CB51" w14:textId="7DC65E1C" w:rsidR="00D2787C" w:rsidRPr="00215935" w:rsidRDefault="009A65E1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45AA21" w14:textId="6566320F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9A65E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9CADAC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BF78BA" w14:textId="0EFAB6D2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4.</w:t>
            </w:r>
            <w:r w:rsidR="009A65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38737DB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76C6EA" w14:textId="2EAC0BE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9.</w:t>
            </w:r>
            <w:r w:rsidR="009A65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8B9F099" w14:textId="1068A675" w:rsidR="00D2787C" w:rsidRPr="00215935" w:rsidRDefault="004040A1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D2787C" w:rsidRPr="00215935" w14:paraId="5EBE919B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38F02398" w14:textId="77777777" w:rsidR="00D2787C" w:rsidRPr="00662DB4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bottom"/>
          </w:tcPr>
          <w:p w14:paraId="6F92501D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5B1856D4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</w:tcPr>
          <w:p w14:paraId="4FC7EB3E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43987666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4B030ED4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4F5CCACF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vAlign w:val="center"/>
          </w:tcPr>
          <w:p w14:paraId="35DD4157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</w:tcPr>
          <w:p w14:paraId="04206DCB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B20A749" w14:textId="77777777" w:rsidR="00D2787C" w:rsidRPr="00662DB4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2787C" w:rsidRPr="00215935" w14:paraId="59DCD9F6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4FE4CB56" w14:textId="77777777" w:rsidR="00D2787C" w:rsidRPr="00662DB4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79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17598EE4" w14:textId="4E216F46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7</w:t>
            </w:r>
            <w:r w:rsidR="00193460">
              <w:rPr>
                <w:rFonts w:ascii="Calibri" w:eastAsia="Times New Roman" w:hAnsi="Calibri" w:cs="Calibri"/>
                <w:color w:val="000000"/>
              </w:rPr>
              <w:t>5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 w:rsidR="001D44D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 w:rsidR="00D0287F">
              <w:rPr>
                <w:rFonts w:ascii="Calibri" w:eastAsia="Times New Roman" w:hAnsi="Calibri" w:cs="Calibri"/>
                <w:color w:val="000000"/>
              </w:rPr>
              <w:t>7</w:t>
            </w:r>
            <w:r w:rsidRPr="00662DB4">
              <w:rPr>
                <w:rFonts w:ascii="Calibri" w:eastAsia="Times New Roman" w:hAnsi="Calibri" w:cs="Calibri"/>
                <w:color w:val="000000"/>
              </w:rPr>
              <w:t>.</w:t>
            </w:r>
            <w:r w:rsidR="00D0287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61CB82D7" w14:textId="2BB88EC8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EE18B1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E18B1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7674CEB" w14:textId="4DADA388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54119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7D5010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30FEB2E8" w14:textId="28601C5C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855C08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9F3164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6223876" w14:textId="29E8A07C" w:rsidR="00D2787C" w:rsidRPr="00662DB4" w:rsidRDefault="00157782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D2787C" w:rsidRPr="00215935" w14:paraId="5663AC40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08A29D12" w14:textId="77777777" w:rsidR="00D2787C" w:rsidRPr="00662DB4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L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28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617061D3" w14:textId="70174EAE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4.</w:t>
            </w:r>
            <w:r w:rsidR="001D44D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9B1D59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2F65D4E3" w14:textId="45869F1D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 w:rsidR="002E3FB4">
              <w:rPr>
                <w:rFonts w:ascii="Calibri" w:eastAsia="Times New Roman" w:hAnsi="Calibri" w:cs="Calibri"/>
                <w:color w:val="000000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 w:rsidR="007D7A58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70A4DE41" w14:textId="4F38863F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</w:t>
            </w:r>
            <w:r w:rsidR="00254119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 w:rsidR="007D5010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7FEF62FD" w14:textId="59C9A52E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0</w:t>
            </w:r>
            <w:r w:rsidR="00855C08">
              <w:rPr>
                <w:rFonts w:ascii="Calibri" w:eastAsia="Times New Roman" w:hAnsi="Calibri" w:cs="Calibri"/>
                <w:color w:val="000000"/>
              </w:rPr>
              <w:t>8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3</w:t>
            </w:r>
            <w:r w:rsidR="009F3164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DB57C06" w14:textId="5DD51E65" w:rsidR="00D2787C" w:rsidRPr="00662DB4" w:rsidRDefault="00E26EF4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D2787C" w:rsidRPr="00215935" w14:paraId="27E57750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48D3E452" w14:textId="77777777" w:rsidR="00D2787C" w:rsidRPr="00662DB4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03EB0C2A" w14:textId="20540950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0.</w:t>
            </w:r>
            <w:r w:rsidR="001D44DD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2.</w:t>
            </w:r>
            <w:r w:rsidR="00B64B2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6B3E49B9" w14:textId="12D0E470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F923C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7D7A58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4F9F2D53" w14:textId="5E35E08C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4</w:t>
            </w:r>
            <w:r w:rsidR="00254119">
              <w:rPr>
                <w:rFonts w:ascii="Calibri" w:eastAsia="Times New Roman" w:hAnsi="Calibri" w:cs="Calibri"/>
                <w:color w:val="00000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1</w:t>
            </w:r>
            <w:r w:rsidR="00855C08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89AB161" w14:textId="428365D1" w:rsidR="00D2787C" w:rsidRPr="00662DB4" w:rsidRDefault="009F3164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3</w:t>
            </w:r>
            <w:r w:rsidR="00D2787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2787C" w:rsidRPr="00662DB4">
              <w:rPr>
                <w:rFonts w:ascii="Calibri" w:eastAsia="Times New Roman" w:hAnsi="Calibri" w:cs="Calibri"/>
                <w:color w:val="000000"/>
              </w:rPr>
              <w:t>± 1</w:t>
            </w:r>
            <w:r w:rsidR="00D0287F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193A31D" w14:textId="627D8B80" w:rsidR="00D2787C" w:rsidRPr="00662DB4" w:rsidRDefault="000E7B32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D2787C" w:rsidRPr="00215935" w14:paraId="04AA15FB" w14:textId="77777777" w:rsidTr="00D10851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291F017E" w14:textId="77777777" w:rsidR="00D2787C" w:rsidRPr="00662DB4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5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258918EA" w14:textId="79D9111E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4</w:t>
            </w:r>
            <w:r w:rsidR="001D44DD">
              <w:rPr>
                <w:rFonts w:ascii="Calibri" w:eastAsia="Times New Roman" w:hAnsi="Calibri" w:cs="Calibri"/>
                <w:color w:val="000000"/>
              </w:rPr>
              <w:t>8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± 9</w:t>
            </w:r>
            <w:r w:rsidR="00B64B2E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634" w:type="dxa"/>
            <w:gridSpan w:val="2"/>
            <w:shd w:val="clear" w:color="auto" w:fill="auto"/>
            <w:vAlign w:val="bottom"/>
          </w:tcPr>
          <w:p w14:paraId="178D9031" w14:textId="52AE4C06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F923C5">
              <w:rPr>
                <w:rFonts w:ascii="Calibri" w:eastAsia="Times New Roman" w:hAnsi="Calibri" w:cs="Calibri"/>
                <w:color w:val="000000"/>
              </w:rPr>
              <w:t>6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CA7386">
              <w:rPr>
                <w:rFonts w:ascii="Calibri" w:eastAsia="Times New Roman" w:hAnsi="Calibri" w:cs="Calibri"/>
                <w:color w:val="000000"/>
              </w:rPr>
              <w:t>97</w:t>
            </w:r>
            <w:r w:rsidR="00254119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2CE170B5" w14:textId="1E1C2518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 w:rsidR="007D5010">
              <w:rPr>
                <w:rFonts w:ascii="Calibri" w:eastAsia="Times New Roman" w:hAnsi="Calibri" w:cs="Calibri"/>
                <w:color w:val="000000"/>
              </w:rPr>
              <w:t>59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855C08">
              <w:rPr>
                <w:rFonts w:ascii="Calibri" w:eastAsia="Times New Roman" w:hAnsi="Calibri" w:cs="Calibri"/>
                <w:color w:val="000000"/>
              </w:rPr>
              <w:t>9</w:t>
            </w:r>
            <w:r w:rsidR="009A1493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FAD9F7A" w14:textId="4037A3BB" w:rsidR="00D2787C" w:rsidRPr="00662DB4" w:rsidRDefault="00D2787C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</w:t>
            </w:r>
            <w:r w:rsidR="009F3164">
              <w:rPr>
                <w:rFonts w:ascii="Calibri" w:eastAsia="Times New Roman" w:hAnsi="Calibri" w:cs="Calibri"/>
                <w:color w:val="000000"/>
              </w:rPr>
              <w:t>9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D0287F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2CBEF5A" w14:textId="416606DC" w:rsidR="00D2787C" w:rsidRPr="00662DB4" w:rsidRDefault="00E5026B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2787C" w:rsidRPr="00215935" w14:paraId="2A98F425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0C1A0033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8658FA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104E5B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9AC33C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40CE41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357E63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3E6F95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B9C3F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B5CCC4" w14:textId="77777777" w:rsidR="00D2787C" w:rsidRPr="00215935" w:rsidRDefault="00D2787C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37D57A9" w14:textId="16A3D90A" w:rsidR="00D2787C" w:rsidRPr="00215935" w:rsidRDefault="001C30B2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45207B" w:rsidRPr="00215935" w14:paraId="4E0274F3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48DAEBC2" w14:textId="77777777" w:rsidR="0045207B" w:rsidRPr="00215935" w:rsidRDefault="0045207B" w:rsidP="0045207B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9353C9" w14:textId="3B41ABA8" w:rsidR="0045207B" w:rsidRPr="00215935" w:rsidRDefault="00E01F9E" w:rsidP="00452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02057B" w14:textId="2549BD12" w:rsidR="0045207B" w:rsidRPr="00215935" w:rsidRDefault="0045207B" w:rsidP="00452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31C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032E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993A1E" w14:textId="0712FA5A" w:rsidR="0045207B" w:rsidRPr="00215935" w:rsidRDefault="0016686A" w:rsidP="00452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576319" w14:textId="756E24A5" w:rsidR="0045207B" w:rsidRPr="00215935" w:rsidRDefault="0045207B" w:rsidP="00452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16686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F032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817386" w14:textId="70715EC5" w:rsidR="0045207B" w:rsidRPr="00215935" w:rsidRDefault="0045207B" w:rsidP="00452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0</w:t>
            </w:r>
            <w:r w:rsidR="00F032E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39B36D" w14:textId="6F969254" w:rsidR="0045207B" w:rsidRPr="00215935" w:rsidRDefault="0045207B" w:rsidP="00452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4</w:t>
            </w:r>
            <w:r w:rsidR="00F032E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A5049D" w14:textId="3D6CD872" w:rsidR="0045207B" w:rsidRPr="00215935" w:rsidRDefault="00BF3746" w:rsidP="00452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AEAE5D" w14:textId="7C348429" w:rsidR="0045207B" w:rsidRPr="00215935" w:rsidRDefault="0045207B" w:rsidP="00452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F3746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263E986" w14:textId="77777777" w:rsidR="0045207B" w:rsidRPr="00215935" w:rsidRDefault="0045207B" w:rsidP="00452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787C" w:rsidRPr="00215935" w14:paraId="1505F8DB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4F4D72C0" w14:textId="77777777" w:rsidR="00D2787C" w:rsidRPr="00215935" w:rsidRDefault="00D2787C" w:rsidP="00D10851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/</w:t>
            </w: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rat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381833" w14:textId="3BE4D705" w:rsidR="00D2787C" w:rsidRPr="00215935" w:rsidRDefault="00E01F9E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053E50" w14:textId="344CF0A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E01F9E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34381C" w14:textId="47EA5496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</w:t>
            </w:r>
            <w:r w:rsidR="004814F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597B17" w14:textId="73CBECF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4814F0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D3F101" w14:textId="74392A7B" w:rsidR="00D2787C" w:rsidRPr="00215935" w:rsidRDefault="0090547A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F032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D1906C" w14:textId="376A2D5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9116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032E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9E7000" w14:textId="08C08708" w:rsidR="00D2787C" w:rsidRPr="00215935" w:rsidRDefault="00BF3746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3B9813" w14:textId="63029C7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BF3746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645F648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787C" w:rsidRPr="00215935" w14:paraId="2EB76D70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2128B517" w14:textId="77777777" w:rsidR="00D2787C" w:rsidRPr="00215935" w:rsidRDefault="00D2787C" w:rsidP="00D10851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B7EA6E" w14:textId="550D2FCC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</w:t>
            </w:r>
            <w:r w:rsidR="00B31C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A944D7" w14:textId="76715D04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31C95" w:rsidRPr="00215935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C2E5DD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F92F91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6.8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A2B72D" w14:textId="5477B7F2" w:rsidR="00D2787C" w:rsidRPr="00215935" w:rsidRDefault="004814F0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5A0998" w14:textId="257B9C58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385F4D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2EFAAA" w14:textId="5C08919E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1</w:t>
            </w:r>
            <w:r w:rsidR="00385F4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531BB5" w14:textId="12D7484D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F3746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25AC153" w14:textId="77777777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787C" w:rsidRPr="00215935" w14:paraId="6B2880D7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4DEE24D3" w14:textId="77777777" w:rsidR="00D2787C" w:rsidRPr="00215935" w:rsidRDefault="00D2787C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I Performe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0782E7" w14:textId="37014EB8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</w:t>
            </w:r>
            <w:r w:rsidR="00EF6EB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359FFF" w14:textId="1A64CC0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EF6EB6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47EFCC" w14:textId="61CDFF61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4</w:t>
            </w:r>
            <w:r w:rsidR="00EF6EB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C7502F" w14:textId="3559B9D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EF6EB6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5BE449" w14:textId="663147DC" w:rsidR="00D2787C" w:rsidRPr="00215935" w:rsidRDefault="00D2787C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6</w:t>
            </w:r>
            <w:r w:rsidR="00EF6EB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516365" w14:textId="73BA519B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</w:t>
            </w:r>
            <w:r w:rsidR="00EF6EB6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66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5EC6E0" w14:textId="6F2D2C25" w:rsidR="00D2787C" w:rsidRPr="00215935" w:rsidRDefault="00EF6EB6" w:rsidP="00D10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005E29" w14:textId="6DE1B52A" w:rsidR="00D2787C" w:rsidRPr="00215935" w:rsidRDefault="00D2787C" w:rsidP="00D10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 w:rsidR="00EF6EB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3291C1E" w14:textId="06E9D6A9" w:rsidR="00D2787C" w:rsidRPr="00215935" w:rsidRDefault="00EF6EB6" w:rsidP="00D10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14:paraId="0BE39F0F" w14:textId="03EEED33" w:rsidR="00AB0E6A" w:rsidRDefault="00D2787C" w:rsidP="00D2787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te: EPA=</w:t>
      </w:r>
      <w:r w:rsidRPr="00AB13A4">
        <w:t xml:space="preserve"> </w:t>
      </w:r>
      <w:proofErr w:type="spellStart"/>
      <w:r>
        <w:rPr>
          <w:rFonts w:cstheme="minorHAnsi"/>
          <w:sz w:val="24"/>
          <w:szCs w:val="24"/>
        </w:rPr>
        <w:t>e</w:t>
      </w:r>
      <w:r w:rsidRPr="00AB13A4">
        <w:rPr>
          <w:rFonts w:cstheme="minorHAnsi"/>
          <w:sz w:val="24"/>
          <w:szCs w:val="24"/>
        </w:rPr>
        <w:t>icosapentaenoic</w:t>
      </w:r>
      <w:proofErr w:type="spellEnd"/>
      <w:r w:rsidRPr="00AB13A4">
        <w:rPr>
          <w:rFonts w:cstheme="minorHAnsi"/>
          <w:sz w:val="24"/>
          <w:szCs w:val="24"/>
        </w:rPr>
        <w:t xml:space="preserve"> acid</w:t>
      </w:r>
      <w:r>
        <w:rPr>
          <w:rFonts w:cstheme="minorHAnsi"/>
          <w:sz w:val="24"/>
          <w:szCs w:val="24"/>
        </w:rPr>
        <w:t>,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>,  Q1=first quartile, Q2=second quartile, Q3=third quartile, Q4=forth quartile, std=standard deviation, No.=number, BMI=body mass index, Hx=history, AF=atrial fibrillation, COPD=</w:t>
      </w:r>
      <w:r w:rsidRPr="005D4B6F">
        <w:t xml:space="preserve"> </w:t>
      </w:r>
      <w:r>
        <w:rPr>
          <w:rFonts w:cstheme="minorHAnsi"/>
          <w:sz w:val="24"/>
          <w:szCs w:val="24"/>
        </w:rPr>
        <w:t>c</w:t>
      </w:r>
      <w:r w:rsidRPr="005D4B6F">
        <w:rPr>
          <w:rFonts w:cstheme="minorHAnsi"/>
          <w:sz w:val="24"/>
          <w:szCs w:val="24"/>
        </w:rPr>
        <w:t>hronic obstructive pulmonary disease</w:t>
      </w:r>
      <w:r>
        <w:rPr>
          <w:rFonts w:cstheme="minorHAnsi"/>
          <w:sz w:val="24"/>
          <w:szCs w:val="24"/>
        </w:rPr>
        <w:t>, CVD=cardiovascular disease, LDL-C=</w:t>
      </w:r>
      <w:r w:rsidRPr="00116564">
        <w:t xml:space="preserve"> </w:t>
      </w:r>
      <w:r>
        <w:rPr>
          <w:rFonts w:cstheme="minorHAnsi"/>
          <w:sz w:val="24"/>
          <w:szCs w:val="24"/>
        </w:rPr>
        <w:t>l</w:t>
      </w:r>
      <w:r w:rsidRPr="00116564">
        <w:rPr>
          <w:rFonts w:cstheme="minorHAnsi"/>
          <w:sz w:val="24"/>
          <w:szCs w:val="24"/>
        </w:rPr>
        <w:t>ow-density lipoprotein cholesterol</w:t>
      </w:r>
      <w:r>
        <w:rPr>
          <w:rFonts w:cstheme="minorHAnsi"/>
          <w:sz w:val="24"/>
          <w:szCs w:val="24"/>
        </w:rPr>
        <w:t>, HDL-C=</w:t>
      </w:r>
      <w:r w:rsidRPr="0011656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high</w:t>
      </w:r>
      <w:r w:rsidRPr="00116564">
        <w:rPr>
          <w:rFonts w:cstheme="minorHAnsi"/>
          <w:sz w:val="24"/>
          <w:szCs w:val="24"/>
        </w:rPr>
        <w:t>-density lipoprotein cholesterol</w:t>
      </w:r>
      <w:r>
        <w:rPr>
          <w:rFonts w:cstheme="minorHAnsi"/>
          <w:sz w:val="24"/>
          <w:szCs w:val="24"/>
        </w:rPr>
        <w:t>, CAD=coronary artery disease, PCI=</w:t>
      </w:r>
      <w:r w:rsidRPr="00116564">
        <w:t xml:space="preserve"> </w:t>
      </w:r>
      <w:r>
        <w:rPr>
          <w:rFonts w:cstheme="minorHAnsi"/>
          <w:sz w:val="24"/>
          <w:szCs w:val="24"/>
        </w:rPr>
        <w:t>p</w:t>
      </w:r>
      <w:r w:rsidRPr="00116564">
        <w:rPr>
          <w:rFonts w:cstheme="minorHAnsi"/>
          <w:sz w:val="24"/>
          <w:szCs w:val="24"/>
        </w:rPr>
        <w:t xml:space="preserve">ercutaneous </w:t>
      </w:r>
      <w:r>
        <w:rPr>
          <w:rFonts w:cstheme="minorHAnsi"/>
          <w:sz w:val="24"/>
          <w:szCs w:val="24"/>
        </w:rPr>
        <w:t>c</w:t>
      </w:r>
      <w:r w:rsidRPr="00116564">
        <w:rPr>
          <w:rFonts w:cstheme="minorHAnsi"/>
          <w:sz w:val="24"/>
          <w:szCs w:val="24"/>
        </w:rPr>
        <w:t xml:space="preserve">oronary </w:t>
      </w:r>
      <w:r>
        <w:rPr>
          <w:rFonts w:cstheme="minorHAnsi"/>
          <w:sz w:val="24"/>
          <w:szCs w:val="24"/>
        </w:rPr>
        <w:t>i</w:t>
      </w:r>
      <w:r w:rsidRPr="00116564">
        <w:rPr>
          <w:rFonts w:cstheme="minorHAnsi"/>
          <w:sz w:val="24"/>
          <w:szCs w:val="24"/>
        </w:rPr>
        <w:t>ntervention</w:t>
      </w:r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Pvalues</w:t>
      </w:r>
      <w:proofErr w:type="spellEnd"/>
      <w:r>
        <w:rPr>
          <w:rFonts w:cstheme="minorHAnsi"/>
          <w:sz w:val="24"/>
          <w:szCs w:val="24"/>
        </w:rPr>
        <w:t xml:space="preserve"> from </w:t>
      </w:r>
      <w:r w:rsidR="005F182E" w:rsidRPr="005F182E">
        <w:rPr>
          <w:rFonts w:cstheme="minorHAnsi"/>
          <w:sz w:val="24"/>
          <w:szCs w:val="24"/>
        </w:rPr>
        <w:t xml:space="preserve">Kruskal–Wallis test </w:t>
      </w:r>
      <w:r>
        <w:rPr>
          <w:rFonts w:cstheme="minorHAnsi"/>
          <w:sz w:val="24"/>
          <w:szCs w:val="24"/>
        </w:rPr>
        <w:t xml:space="preserve">(for continuous variables), </w:t>
      </w:r>
      <w:r w:rsidRPr="00AB13A4">
        <w:rPr>
          <w:rFonts w:cstheme="minorHAnsi"/>
          <w:sz w:val="24"/>
          <w:szCs w:val="24"/>
        </w:rPr>
        <w:t xml:space="preserve">Pearson </w:t>
      </w:r>
      <w:r>
        <w:rPr>
          <w:rFonts w:cstheme="minorHAnsi"/>
          <w:sz w:val="24"/>
          <w:szCs w:val="24"/>
        </w:rPr>
        <w:t xml:space="preserve">chi-square tests (for categorical variables) and Fisher exact test (for categorical variables with small cell sizes).  </w:t>
      </w:r>
    </w:p>
    <w:p w14:paraId="6E8A4EF8" w14:textId="77777777" w:rsidR="00AB0E6A" w:rsidRDefault="00AB0E6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5D79F80" w14:textId="1AD2919F" w:rsidR="00AB0E6A" w:rsidRDefault="00AB0E6A" w:rsidP="00AB0E6A">
      <w:r>
        <w:rPr>
          <w:b/>
          <w:bCs/>
        </w:rPr>
        <w:lastRenderedPageBreak/>
        <w:t>Supplementary T</w:t>
      </w:r>
      <w:r w:rsidRPr="004A5145">
        <w:rPr>
          <w:b/>
          <w:bCs/>
        </w:rPr>
        <w:t xml:space="preserve">able </w:t>
      </w:r>
      <w:r>
        <w:rPr>
          <w:b/>
          <w:bCs/>
        </w:rPr>
        <w:t>5</w:t>
      </w:r>
      <w:r>
        <w:t xml:space="preserve">: 10-year MACE outcomes for </w:t>
      </w:r>
      <w:r w:rsidR="00AA23E6">
        <w:t xml:space="preserve">baseline </w:t>
      </w:r>
      <w:r>
        <w:t xml:space="preserve">EPA + DHA quartiles. </w:t>
      </w:r>
    </w:p>
    <w:p w14:paraId="3C0EB72F" w14:textId="77777777" w:rsidR="00AB0E6A" w:rsidRDefault="00AB0E6A" w:rsidP="00AB0E6A"/>
    <w:tbl>
      <w:tblPr>
        <w:tblW w:w="11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743"/>
        <w:gridCol w:w="873"/>
        <w:gridCol w:w="743"/>
        <w:gridCol w:w="873"/>
        <w:gridCol w:w="743"/>
        <w:gridCol w:w="873"/>
        <w:gridCol w:w="743"/>
        <w:gridCol w:w="898"/>
        <w:gridCol w:w="1206"/>
        <w:gridCol w:w="1206"/>
      </w:tblGrid>
      <w:tr w:rsidR="00AB0E6A" w:rsidRPr="00742D05" w14:paraId="0D12AA97" w14:textId="77777777" w:rsidTr="00E25CB4">
        <w:trPr>
          <w:trHeight w:val="333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5D12" w14:textId="77777777" w:rsidR="00AB0E6A" w:rsidRPr="00742D05" w:rsidRDefault="00AB0E6A" w:rsidP="00D108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2A97" w14:textId="5D3B2768" w:rsidR="00AB0E6A" w:rsidRPr="0024223C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+</w:t>
            </w:r>
            <w:r w:rsidR="007C32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HA</w:t>
            </w:r>
          </w:p>
        </w:tc>
        <w:tc>
          <w:tcPr>
            <w:tcW w:w="120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D7E5C1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nil"/>
            </w:tcBorders>
            <w:vAlign w:val="bottom"/>
          </w:tcPr>
          <w:p w14:paraId="6396038A" w14:textId="77777777" w:rsidR="00AB0E6A" w:rsidRPr="00742D05" w:rsidRDefault="00AB0E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B0E6A" w:rsidRPr="00742D05" w14:paraId="3D36E34B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416" w14:textId="77777777" w:rsidR="00AB0E6A" w:rsidRPr="00EC444B" w:rsidRDefault="00AB0E6A" w:rsidP="00D10851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506F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Q1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6DE4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Q2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AD2E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Q3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8006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Q4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C3682" w14:textId="77777777" w:rsidR="00AB0E6A" w:rsidRDefault="00AB0E6A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7B83CD60" w14:textId="77777777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24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A6AC5E7" w14:textId="77777777" w:rsidR="00AB0E6A" w:rsidRDefault="00AB0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0E6A" w:rsidRPr="00742D05" w14:paraId="1D3670C3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8CCF" w14:textId="77777777" w:rsidR="00AB0E6A" w:rsidRPr="00EC444B" w:rsidRDefault="00AB0E6A" w:rsidP="00D10851">
            <w:pPr>
              <w:spacing w:after="0" w:line="240" w:lineRule="auto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EC444B">
              <w:rPr>
                <w:rFonts w:eastAsia="Times New Roman" w:cstheme="minorHAnsi"/>
                <w:b/>
                <w:bCs/>
                <w:sz w:val="28"/>
                <w:szCs w:val="28"/>
              </w:rPr>
              <w:t>10 Year Outcomes</w:t>
            </w:r>
          </w:p>
        </w:tc>
        <w:tc>
          <w:tcPr>
            <w:tcW w:w="1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3936" w14:textId="77777777" w:rsidR="00AB0E6A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247</w:t>
            </w:r>
          </w:p>
          <w:p w14:paraId="285BBE0F" w14:textId="77777777" w:rsidR="009E6B7C" w:rsidRPr="003747FE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78B8D5DC" w14:textId="481F660B" w:rsidR="009E6B7C" w:rsidRPr="00742D05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>8.</w:t>
            </w:r>
            <w:r w:rsidR="00976B04">
              <w:rPr>
                <w:rFonts w:ascii="Calibri" w:eastAsia="Times New Roman" w:hAnsi="Calibri" w:cs="Calibri"/>
                <w:color w:val="000000"/>
              </w:rPr>
              <w:t>2</w:t>
            </w:r>
            <w:r w:rsidRPr="003747FE">
              <w:rPr>
                <w:rFonts w:ascii="Calibri" w:eastAsia="Times New Roman" w:hAnsi="Calibri" w:cs="Calibri"/>
                <w:color w:val="000000"/>
              </w:rPr>
              <w:t>±3.</w:t>
            </w:r>
            <w:r w:rsidR="00976B04">
              <w:rPr>
                <w:rFonts w:ascii="Calibri" w:eastAsia="Times New Roman" w:hAnsi="Calibri" w:cs="Calibri"/>
                <w:color w:val="000000"/>
              </w:rPr>
              <w:t>0 years</w:t>
            </w:r>
          </w:p>
        </w:tc>
        <w:tc>
          <w:tcPr>
            <w:tcW w:w="1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4EFF" w14:textId="77777777" w:rsidR="00AB0E6A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247</w:t>
            </w:r>
          </w:p>
          <w:p w14:paraId="3D5C8A11" w14:textId="77777777" w:rsidR="009E6B7C" w:rsidRPr="003747FE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65F15214" w14:textId="0EDC29CF" w:rsidR="009E6B7C" w:rsidRPr="00742D05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>8.</w:t>
            </w:r>
            <w:r w:rsidR="00976B04">
              <w:rPr>
                <w:rFonts w:ascii="Calibri" w:eastAsia="Times New Roman" w:hAnsi="Calibri" w:cs="Calibri"/>
                <w:color w:val="000000"/>
              </w:rPr>
              <w:t>6</w:t>
            </w:r>
            <w:r w:rsidRPr="003747FE">
              <w:rPr>
                <w:rFonts w:ascii="Calibri" w:eastAsia="Times New Roman" w:hAnsi="Calibri" w:cs="Calibri"/>
                <w:color w:val="000000"/>
              </w:rPr>
              <w:t>±</w:t>
            </w:r>
            <w:r w:rsidR="00976B04">
              <w:rPr>
                <w:rFonts w:ascii="Calibri" w:eastAsia="Times New Roman" w:hAnsi="Calibri" w:cs="Calibri"/>
                <w:color w:val="000000"/>
              </w:rPr>
              <w:t>2.7 years</w:t>
            </w:r>
          </w:p>
        </w:tc>
        <w:tc>
          <w:tcPr>
            <w:tcW w:w="1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F40" w14:textId="77777777" w:rsidR="00AB0E6A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  <w:r w:rsidR="003E4A3A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  <w:p w14:paraId="22CB3957" w14:textId="77777777" w:rsidR="009E6B7C" w:rsidRPr="003747FE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75E6BE87" w14:textId="04844E50" w:rsidR="009E6B7C" w:rsidRPr="00742D05" w:rsidRDefault="00976B04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</w:t>
            </w:r>
            <w:r w:rsidR="009E6B7C" w:rsidRPr="003747FE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2.1 years</w:t>
            </w:r>
          </w:p>
        </w:tc>
        <w:tc>
          <w:tcPr>
            <w:tcW w:w="16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4B2" w14:textId="77777777" w:rsidR="00AB0E6A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  <w:r w:rsidRPr="00742D05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  <w:r w:rsidR="003E4A3A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  <w:p w14:paraId="2603F75A" w14:textId="77777777" w:rsidR="009E6B7C" w:rsidRPr="003747FE" w:rsidRDefault="009E6B7C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30282526" w14:textId="27A0D596" w:rsidR="009E6B7C" w:rsidRPr="00742D05" w:rsidRDefault="00976B04" w:rsidP="009E6B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</w:t>
            </w:r>
            <w:r w:rsidR="009E6B7C" w:rsidRPr="003747FE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2.2 years</w:t>
            </w: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F00F" w14:textId="77777777" w:rsidR="00AB0E6A" w:rsidRPr="0024223C" w:rsidRDefault="00AB0E6A" w:rsidP="00D108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D772D57" w14:textId="77777777" w:rsidR="00AB0E6A" w:rsidRDefault="00AB0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20133DCC" w14:textId="77777777" w:rsidR="00AB0E6A" w:rsidRPr="0024223C" w:rsidRDefault="00AB0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24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AB0E6A" w:rsidRPr="00742D05" w14:paraId="60C442F1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9E6A" w14:textId="77777777" w:rsidR="00AB0E6A" w:rsidRPr="0024223C" w:rsidRDefault="00AB0E6A" w:rsidP="00D10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MAC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A1D7A" w14:textId="6EFD0725" w:rsidR="00AB0E6A" w:rsidRPr="00742D05" w:rsidRDefault="00BE2A66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AA68" w14:textId="7BEAD34F" w:rsidR="00AB0E6A" w:rsidRPr="00742D05" w:rsidRDefault="00BE2A66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1</w:t>
            </w:r>
            <w:r w:rsidR="00AB0E6A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3B56DC" w14:textId="3606F46C" w:rsidR="00AB0E6A" w:rsidRPr="00742D05" w:rsidRDefault="00BE2A66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228" w14:textId="4E2ED33D" w:rsidR="00AB0E6A" w:rsidRPr="00742D05" w:rsidRDefault="00FA2383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2</w:t>
            </w:r>
            <w:r w:rsidR="00AB0E6A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457960" w14:textId="1ADDB96B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FA238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207B" w14:textId="358973C8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FA2383">
              <w:rPr>
                <w:rFonts w:ascii="Calibri" w:eastAsia="Times New Roman" w:hAnsi="Calibri" w:cs="Calibri"/>
                <w:color w:val="000000"/>
              </w:rPr>
              <w:t>0.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40E8E6" w14:textId="4DCD4CC7" w:rsidR="00AB0E6A" w:rsidRPr="00742D05" w:rsidRDefault="00FA2383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DB4" w14:textId="4A464663" w:rsidR="00AB0E6A" w:rsidRPr="00742D05" w:rsidRDefault="00AB0E6A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2</w:t>
            </w:r>
            <w:r w:rsidR="00FA2383">
              <w:rPr>
                <w:rFonts w:ascii="Calibri" w:eastAsia="Times New Roman" w:hAnsi="Calibri" w:cs="Calibri"/>
                <w:color w:val="000000"/>
              </w:rPr>
              <w:t>4.7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D01D89" w14:textId="7809ABEB" w:rsidR="00AB0E6A" w:rsidRPr="00742D05" w:rsidRDefault="00AC553D" w:rsidP="00D10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0A073C" w14:textId="33B569DB" w:rsidR="00AB0E6A" w:rsidRPr="00742D05" w:rsidRDefault="005F50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A16947" w:rsidRPr="00742D05" w14:paraId="6B09A05E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F97" w14:textId="77777777" w:rsidR="00A16947" w:rsidRPr="0024223C" w:rsidRDefault="00A16947" w:rsidP="00A16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Death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1C5E1A" w14:textId="5A0CAFB9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FB04" w14:textId="49ED71AC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8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748DB0" w14:textId="5AE45903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6C7B" w14:textId="044B34CA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9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8A98D3" w14:textId="3C18256D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D774" w14:textId="12A75144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F76045" w14:textId="73B89FC2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1CD2" w14:textId="689741B1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2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9F7164" w14:textId="7D259CF8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vAlign w:val="bottom"/>
          </w:tcPr>
          <w:p w14:paraId="6ECDDFA5" w14:textId="3D4CB51A" w:rsidR="00A16947" w:rsidRPr="00742D05" w:rsidRDefault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A16947" w:rsidRPr="00742D05" w14:paraId="2C7E3C43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37D9" w14:textId="77777777" w:rsidR="00A16947" w:rsidRPr="0024223C" w:rsidRDefault="00A16947" w:rsidP="00A16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MI (&gt;60 days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1D69DA" w14:textId="2A1CCD16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D14C" w14:textId="2405C934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42941" w14:textId="057A8D6C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5184" w14:textId="383EE9E5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2729EA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E4AD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74A5A0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0BA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0E5519" w14:textId="5EF9DB1C" w:rsidR="00A16947" w:rsidRPr="00742D05" w:rsidRDefault="002B72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vAlign w:val="bottom"/>
          </w:tcPr>
          <w:p w14:paraId="42E37EA4" w14:textId="6C9823C0" w:rsidR="00A16947" w:rsidRPr="00742D05" w:rsidRDefault="002A35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A16947" w:rsidRPr="00742D05" w14:paraId="11CDD8C0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9249" w14:textId="000E70DC" w:rsidR="00A16947" w:rsidRPr="0024223C" w:rsidRDefault="00D43AC1" w:rsidP="00A16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AB9FC" w14:textId="279E29E8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CC9F" w14:textId="54F86D79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FB298" w14:textId="00AE0DDD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7252" w14:textId="034CCA0F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58C6F" w14:textId="2762796A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2D3A" w14:textId="1C37262E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8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8FF09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DB81" w14:textId="77777777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5DB889" w14:textId="69A2D6F5" w:rsidR="00A16947" w:rsidRPr="00742D05" w:rsidRDefault="00A04648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vAlign w:val="bottom"/>
          </w:tcPr>
          <w:p w14:paraId="237D1CFD" w14:textId="488F6A7C" w:rsidR="00A16947" w:rsidRPr="00742D05" w:rsidRDefault="0083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16947" w:rsidRPr="00742D05" w14:paraId="0F8D54C3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221" w14:textId="77777777" w:rsidR="00A16947" w:rsidRPr="0024223C" w:rsidRDefault="00A16947" w:rsidP="00A16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Heart Failure Admissi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8E31" w14:textId="181A43EE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C1A" w14:textId="77BA2071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042A" w14:textId="2F5657D4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AD79" w14:textId="0A2C369A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294" w14:textId="2F4F2806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B8E9" w14:textId="63890409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B7FB" w14:textId="03B289B2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0368" w14:textId="3EE13D04" w:rsidR="00A16947" w:rsidRPr="00742D05" w:rsidRDefault="00A16947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B883D9" w14:textId="310BC2FE" w:rsidR="00A16947" w:rsidRPr="00742D05" w:rsidRDefault="001B273E" w:rsidP="00A1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vAlign w:val="bottom"/>
          </w:tcPr>
          <w:p w14:paraId="3BA6F838" w14:textId="4569CC02" w:rsidR="00A16947" w:rsidRPr="00742D05" w:rsidRDefault="008B2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</w:tbl>
    <w:p w14:paraId="7CC5D7FB" w14:textId="450C454B" w:rsidR="00D2787C" w:rsidRDefault="00AB0E6A" w:rsidP="00D2787C">
      <w:pPr>
        <w:spacing w:line="360" w:lineRule="auto"/>
        <w:rPr>
          <w:rFonts w:cstheme="minorHAnsi"/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3732DE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3732DE">
        <w:rPr>
          <w:rFonts w:cstheme="minorHAnsi"/>
          <w:sz w:val="24"/>
          <w:szCs w:val="24"/>
        </w:rPr>
        <w:t>eicosapentaenoic</w:t>
      </w:r>
      <w:proofErr w:type="spellEnd"/>
      <w:r w:rsidRPr="003732DE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>,</w:t>
      </w:r>
      <w:r w:rsidRPr="003732DE">
        <w:rPr>
          <w:rFonts w:cstheme="minorHAnsi"/>
          <w:sz w:val="24"/>
          <w:szCs w:val="24"/>
        </w:rPr>
        <w:t xml:space="preserve"> Q1=first quartile, Q</w:t>
      </w:r>
      <w:r w:rsidRPr="00DC7D2D">
        <w:rPr>
          <w:rFonts w:cstheme="minorHAnsi"/>
          <w:sz w:val="24"/>
          <w:szCs w:val="24"/>
        </w:rPr>
        <w:t xml:space="preserve">2=second quartile, </w:t>
      </w:r>
      <w:r w:rsidRPr="00D10851">
        <w:rPr>
          <w:rFonts w:cstheme="minorHAnsi"/>
          <w:sz w:val="24"/>
          <w:szCs w:val="24"/>
        </w:rPr>
        <w:t xml:space="preserve">Q3=third quartile, Q4=forth quartile, </w:t>
      </w:r>
      <w:r w:rsidRPr="00D10851">
        <w:rPr>
          <w:sz w:val="24"/>
          <w:szCs w:val="24"/>
        </w:rPr>
        <w:t xml:space="preserve">MACE=major cardiovascular adverse events, MI=myocardial infarction. Cox proportional hazard regression used for both unadjusted and adjusted </w:t>
      </w:r>
      <w:proofErr w:type="spellStart"/>
      <w:r>
        <w:rPr>
          <w:sz w:val="24"/>
          <w:szCs w:val="24"/>
        </w:rPr>
        <w:t>p</w:t>
      </w:r>
      <w:r w:rsidRPr="00DC7D2D">
        <w:rPr>
          <w:sz w:val="24"/>
          <w:szCs w:val="24"/>
        </w:rPr>
        <w:t>values</w:t>
      </w:r>
      <w:proofErr w:type="spellEnd"/>
      <w:r w:rsidRPr="00D10851">
        <w:rPr>
          <w:sz w:val="24"/>
          <w:szCs w:val="24"/>
        </w:rPr>
        <w:t>. Adjustment made for age, gender</w:t>
      </w:r>
      <w:r w:rsidR="00963B41">
        <w:rPr>
          <w:sz w:val="24"/>
          <w:szCs w:val="24"/>
        </w:rPr>
        <w:t xml:space="preserve">, </w:t>
      </w:r>
      <w:r w:rsidRPr="00D10851">
        <w:rPr>
          <w:sz w:val="24"/>
          <w:szCs w:val="24"/>
        </w:rPr>
        <w:t>hyperlipidemia, COPD, and severe CAD.</w:t>
      </w:r>
    </w:p>
    <w:p w14:paraId="29853BED" w14:textId="115122C6" w:rsidR="00D534B1" w:rsidRDefault="00D534B1">
      <w:r>
        <w:tab/>
      </w:r>
    </w:p>
    <w:p w14:paraId="70AFBF06" w14:textId="77777777" w:rsidR="00D534B1" w:rsidRDefault="00D534B1">
      <w:r>
        <w:br w:type="page"/>
      </w:r>
    </w:p>
    <w:p w14:paraId="36E7ED68" w14:textId="28FF713E" w:rsidR="00D534B1" w:rsidRDefault="00D534B1" w:rsidP="00176917">
      <w:pPr>
        <w:spacing w:line="360" w:lineRule="auto"/>
      </w:pPr>
      <w:bookmarkStart w:id="12" w:name="OLE_LINK34"/>
      <w:r>
        <w:rPr>
          <w:b/>
          <w:bCs/>
        </w:rPr>
        <w:lastRenderedPageBreak/>
        <w:t xml:space="preserve">Supplementary </w:t>
      </w:r>
      <w:r w:rsidRPr="00EA389C">
        <w:rPr>
          <w:b/>
          <w:bCs/>
        </w:rPr>
        <w:t xml:space="preserve">Figure </w:t>
      </w:r>
      <w:r>
        <w:rPr>
          <w:b/>
          <w:bCs/>
        </w:rPr>
        <w:t>3</w:t>
      </w:r>
      <w:r w:rsidRPr="00EA389C">
        <w:rPr>
          <w:b/>
          <w:bCs/>
        </w:rPr>
        <w:t xml:space="preserve">: </w:t>
      </w:r>
      <w:r w:rsidRPr="0007090B">
        <w:t>Subgroup analyses; adjusted HR for 10-MACE by</w:t>
      </w:r>
      <w:r w:rsidR="00AA23E6">
        <w:t xml:space="preserve"> baseline</w:t>
      </w:r>
      <w:r w:rsidRPr="0007090B">
        <w:t xml:space="preserve"> </w:t>
      </w:r>
      <w:r>
        <w:t>EPA + DH</w:t>
      </w:r>
      <w:r w:rsidRPr="0007090B">
        <w:t>A quartiles</w:t>
      </w:r>
      <w:r>
        <w:t>.</w:t>
      </w:r>
      <w:bookmarkEnd w:id="12"/>
    </w:p>
    <w:p w14:paraId="53C9072B" w14:textId="48FA639B" w:rsidR="00D534B1" w:rsidRDefault="004B7C61" w:rsidP="00E25CB4">
      <w:pPr>
        <w:spacing w:line="360" w:lineRule="auto"/>
      </w:pPr>
      <w:r>
        <w:object w:dxaOrig="17814" w:dyaOrig="18687" w14:anchorId="412784FA">
          <v:shape id="_x0000_i1027" type="#_x0000_t75" style="width:540pt;height:566.25pt" o:ole="">
            <v:imagedata r:id="rId14" o:title=""/>
          </v:shape>
          <o:OLEObject Type="Embed" ProgID="Prism6.Document" ShapeID="_x0000_i1027" DrawAspect="Content" ObjectID="_1712754919" r:id="rId15"/>
        </w:object>
      </w:r>
    </w:p>
    <w:p w14:paraId="51CF9033" w14:textId="29D2048E" w:rsidR="00D534B1" w:rsidRDefault="00D534B1" w:rsidP="00D534B1">
      <w:pPr>
        <w:spacing w:line="360" w:lineRule="auto"/>
        <w:rPr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D10851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D10851">
        <w:rPr>
          <w:rFonts w:cstheme="minorHAnsi"/>
          <w:sz w:val="24"/>
          <w:szCs w:val="24"/>
        </w:rPr>
        <w:t>eicosapentaenoic</w:t>
      </w:r>
      <w:proofErr w:type="spellEnd"/>
      <w:r w:rsidRPr="00D10851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>ocosahexaenoic acid</w:t>
      </w:r>
      <w:r>
        <w:rPr>
          <w:rFonts w:cstheme="minorHAnsi"/>
          <w:sz w:val="24"/>
          <w:szCs w:val="24"/>
        </w:rPr>
        <w:t xml:space="preserve">, </w:t>
      </w:r>
      <w:r w:rsidRPr="00D10851">
        <w:rPr>
          <w:sz w:val="24"/>
          <w:szCs w:val="24"/>
        </w:rPr>
        <w:t>MACE=major cardiovascular adverse events</w:t>
      </w:r>
      <w:r>
        <w:rPr>
          <w:sz w:val="24"/>
          <w:szCs w:val="24"/>
        </w:rPr>
        <w:t>, CAD=coronary artery disease, HF=heart failure, TG=triglyceride, HR=hazard ratio.</w:t>
      </w:r>
      <w:r w:rsidRPr="009C7625">
        <w:rPr>
          <w:sz w:val="24"/>
          <w:szCs w:val="24"/>
        </w:rPr>
        <w:t xml:space="preserve"> </w:t>
      </w:r>
      <w:r w:rsidRPr="00D10851">
        <w:rPr>
          <w:sz w:val="24"/>
          <w:szCs w:val="24"/>
        </w:rPr>
        <w:t xml:space="preserve">Cox proportional hazard regression used </w:t>
      </w:r>
      <w:r>
        <w:rPr>
          <w:sz w:val="24"/>
          <w:szCs w:val="24"/>
        </w:rPr>
        <w:t>with a</w:t>
      </w:r>
      <w:r w:rsidRPr="00D10851">
        <w:rPr>
          <w:sz w:val="24"/>
          <w:szCs w:val="24"/>
        </w:rPr>
        <w:t xml:space="preserve">djustment made for </w:t>
      </w:r>
      <w:r>
        <w:rPr>
          <w:sz w:val="24"/>
          <w:szCs w:val="24"/>
        </w:rPr>
        <w:t xml:space="preserve">DHA, </w:t>
      </w:r>
      <w:r w:rsidRPr="00D10851">
        <w:rPr>
          <w:sz w:val="24"/>
          <w:szCs w:val="24"/>
        </w:rPr>
        <w:t>age, gender and significant comorbidities (hyperlipidemia, COPD,</w:t>
      </w:r>
      <w:r>
        <w:rPr>
          <w:sz w:val="24"/>
          <w:szCs w:val="24"/>
        </w:rPr>
        <w:t xml:space="preserve"> </w:t>
      </w:r>
      <w:r w:rsidRPr="00D10851">
        <w:rPr>
          <w:sz w:val="24"/>
          <w:szCs w:val="24"/>
        </w:rPr>
        <w:t>and severe CAD)</w:t>
      </w:r>
      <w:r>
        <w:rPr>
          <w:sz w:val="24"/>
          <w:szCs w:val="24"/>
        </w:rPr>
        <w:t xml:space="preserve">; variables removed from adjustment if used for subgroup stratification. </w:t>
      </w:r>
    </w:p>
    <w:p w14:paraId="790595A6" w14:textId="4B4B17AF" w:rsidR="00FC152C" w:rsidRDefault="00FC152C" w:rsidP="00D534B1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ab/>
      </w:r>
    </w:p>
    <w:p w14:paraId="55975C06" w14:textId="6C5415ED" w:rsidR="00FC152C" w:rsidRDefault="00FC152C" w:rsidP="00FC152C">
      <w:r w:rsidRPr="003747FE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003747FE">
        <w:rPr>
          <w:b/>
          <w:bCs/>
        </w:rPr>
        <w:t>:</w:t>
      </w:r>
      <w:r>
        <w:t xml:space="preserve">  Baseline characteristics by </w:t>
      </w:r>
      <w:r w:rsidR="00AA23E6">
        <w:t xml:space="preserve">baseline </w:t>
      </w:r>
      <w:r>
        <w:t>EPA</w:t>
      </w:r>
      <w:r w:rsidR="004810C5">
        <w:t xml:space="preserve"> </w:t>
      </w:r>
      <w:r>
        <w:t>/</w:t>
      </w:r>
      <w:r w:rsidR="004810C5">
        <w:t xml:space="preserve"> </w:t>
      </w:r>
      <w:r>
        <w:t xml:space="preserve">DHA </w:t>
      </w:r>
      <w:r w:rsidR="004810C5">
        <w:t>ratio</w:t>
      </w:r>
      <w:r>
        <w:t xml:space="preserve"> quartiles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630"/>
        <w:gridCol w:w="990"/>
        <w:gridCol w:w="593"/>
        <w:gridCol w:w="1117"/>
        <w:gridCol w:w="1260"/>
      </w:tblGrid>
      <w:tr w:rsidR="00FC152C" w:rsidRPr="00215935" w14:paraId="1C483389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AB22786" w14:textId="77777777" w:rsidR="00FC152C" w:rsidRPr="00215935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4"/>
            <w:shd w:val="clear" w:color="auto" w:fill="auto"/>
            <w:noWrap/>
            <w:vAlign w:val="bottom"/>
            <w:hideMark/>
          </w:tcPr>
          <w:p w14:paraId="604EA29E" w14:textId="3C9EC75D" w:rsidR="00FC152C" w:rsidRPr="0077570A" w:rsidRDefault="00FC152C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70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PA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/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HA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Rati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72FC5B" w14:textId="77777777" w:rsidR="00FC152C" w:rsidRPr="00215935" w:rsidRDefault="00FC152C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152C" w:rsidRPr="00215935" w14:paraId="08BB8BBA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8EDC7A5" w14:textId="77777777" w:rsidR="00FC152C" w:rsidRPr="00215935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510B33F" w14:textId="6DDC3FDC" w:rsidR="00FC152C" w:rsidRPr="00215935" w:rsidRDefault="00E201CB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≤ 1 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1CB95B78" w14:textId="0AFF760C" w:rsidR="00FC152C" w:rsidRPr="008F1FEC" w:rsidRDefault="00E201CB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5CB4">
              <w:rPr>
                <w:rFonts w:ascii="Calibri" w:eastAsia="Times New Roman" w:hAnsi="Calibri" w:cs="Calibri"/>
                <w:b/>
                <w:bCs/>
                <w:color w:val="000000"/>
              </w:rPr>
              <w:t>&gt;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FA487B" w14:textId="77777777" w:rsidR="00FC152C" w:rsidRPr="00215935" w:rsidRDefault="00FC152C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152C" w:rsidRPr="00215935" w14:paraId="4FB4F1EB" w14:textId="77777777" w:rsidTr="00E25CB4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DEC0769" w14:textId="77777777" w:rsidR="00FC152C" w:rsidRPr="00215935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  <w:hideMark/>
          </w:tcPr>
          <w:p w14:paraId="02E4FA66" w14:textId="60E37CC3" w:rsidR="00FC152C" w:rsidRPr="00215935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E201C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14:paraId="2566D7D3" w14:textId="2A2E5C8A" w:rsidR="00FC152C" w:rsidRPr="00FC152C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010E91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0AD5B3" w14:textId="77777777" w:rsidR="00FC152C" w:rsidRPr="00215935" w:rsidRDefault="00FC152C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</w:tr>
      <w:tr w:rsidR="00FC152C" w:rsidRPr="00215935" w14:paraId="623ADE4C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6BB19F8E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Age, mean ± st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0CF7" w14:textId="5638F24B" w:rsidR="00FC152C" w:rsidRPr="00215935" w:rsidRDefault="00BB72A4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3</w:t>
            </w:r>
            <w:r w:rsidR="00FC152C" w:rsidRPr="00215935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154D" w14:textId="3AE7C89F" w:rsidR="00FC152C" w:rsidRPr="00FC152C" w:rsidRDefault="00FC152C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152C">
              <w:rPr>
                <w:rFonts w:ascii="Calibri" w:eastAsia="Times New Roman" w:hAnsi="Calibri" w:cs="Calibri"/>
                <w:color w:val="000000"/>
              </w:rPr>
              <w:t>60.</w:t>
            </w:r>
            <w:r w:rsidR="000F701F">
              <w:rPr>
                <w:rFonts w:ascii="Calibri" w:eastAsia="Times New Roman" w:hAnsi="Calibri" w:cs="Calibri"/>
                <w:color w:val="000000"/>
              </w:rPr>
              <w:t>9</w:t>
            </w:r>
            <w:r w:rsidRPr="00FC152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="000F701F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FC950" w14:textId="72002C8B" w:rsidR="00FC152C" w:rsidRPr="00215935" w:rsidRDefault="00DF0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FC152C" w:rsidRPr="00215935" w14:paraId="7FAD00B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76EFA75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Mal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78AFCBF" w14:textId="737D455A" w:rsidR="00FC152C" w:rsidRPr="00215935" w:rsidRDefault="000A3C3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0F059A" w14:textId="3EF5B708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F2EF8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56B318" w14:textId="35475F90" w:rsidR="00FC152C" w:rsidRPr="00215935" w:rsidRDefault="006241C5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218ADE" w14:textId="71D6DD4C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5</w:t>
            </w:r>
            <w:r w:rsidR="001F2EF8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89085" w14:textId="17D599CB" w:rsidR="00FC152C" w:rsidRPr="00215935" w:rsidRDefault="00FC15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</w:rPr>
              <w:t>0.0</w:t>
            </w:r>
            <w:r w:rsidR="008D2B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C152C" w:rsidRPr="00215935" w14:paraId="4F8CE94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B00D0AF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Obese (B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≥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30)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529494" w14:textId="77425B41" w:rsidR="00FC152C" w:rsidRPr="00215935" w:rsidRDefault="00D31E49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01AC4C9" w14:textId="0468ADAA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31E49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FC36C0" w14:textId="2DF87BA9" w:rsidR="00FC152C" w:rsidRPr="00215935" w:rsidRDefault="00D31E49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CD3486" w14:textId="6265E17F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31E49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E53E1F" w14:textId="6958CB92" w:rsidR="00FC152C" w:rsidRPr="00215935" w:rsidRDefault="00011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C152C" w:rsidRPr="00215935" w14:paraId="29A0110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6BDF1818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AC4ADA" w14:textId="77777777" w:rsidR="00FC152C" w:rsidRPr="00215935" w:rsidRDefault="00FC152C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34C06A08" w14:textId="77777777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4B090C4" w14:textId="77777777" w:rsidR="00FC152C" w:rsidRPr="00215935" w:rsidRDefault="00FC152C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14AEA392" w14:textId="77777777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776D12" w14:textId="32C564D0" w:rsidR="00FC152C" w:rsidRPr="00215935" w:rsidRDefault="001C66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FC152C" w:rsidRPr="00215935" w14:paraId="3CDB1FC7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7CB8EF15" w14:textId="77777777" w:rsidR="00FC152C" w:rsidRPr="00215935" w:rsidRDefault="00FC152C" w:rsidP="003747FE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DB900C6" w14:textId="6DA19926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1D5F876B" w14:textId="3BE6167A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25B26">
              <w:rPr>
                <w:rFonts w:ascii="Times New Roman" w:eastAsia="Times New Roman" w:hAnsi="Times New Roman" w:cs="Times New Roman"/>
                <w:color w:val="000000"/>
              </w:rPr>
              <w:t>75.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4DAE564" w14:textId="49F0924F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0C9F1F26" w14:textId="3CCCF5EB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87A53F" w14:textId="77777777" w:rsidR="00FC152C" w:rsidRPr="00215935" w:rsidRDefault="00FC15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152C" w:rsidRPr="00215935" w14:paraId="77816BF8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3D5EF07B" w14:textId="77777777" w:rsidR="00FC152C" w:rsidRPr="00215935" w:rsidRDefault="00FC152C" w:rsidP="003747FE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3C7AB1" w14:textId="0EA529AB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713BDA99" w14:textId="64453736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13.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3E1AFE" w14:textId="00E1757C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099E3C0C" w14:textId="6BC21CCC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5AABE5" w14:textId="77777777" w:rsidR="00FC152C" w:rsidRPr="00215935" w:rsidRDefault="00FC15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152C" w:rsidRPr="00215935" w14:paraId="4DB71AC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3B180BFE" w14:textId="77777777" w:rsidR="00FC152C" w:rsidRPr="00215935" w:rsidRDefault="00FC152C" w:rsidP="003747FE">
            <w:pPr>
              <w:spacing w:after="0" w:line="240" w:lineRule="auto"/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490F5B4" w14:textId="7C4A13C2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682EB97A" w14:textId="0C337B39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8E7B46" w14:textId="5F4CACC1" w:rsidR="00FC152C" w:rsidRPr="00215935" w:rsidRDefault="00B25B2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6C1C133B" w14:textId="74F8A924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="001C66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.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3BB5B8" w14:textId="77777777" w:rsidR="00FC152C" w:rsidRPr="00215935" w:rsidRDefault="00FC15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152C" w:rsidRPr="00215935" w14:paraId="74162E6E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048C04D7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Diabetic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AA261D5" w14:textId="2242DCD4" w:rsidR="00FC152C" w:rsidRPr="00215935" w:rsidRDefault="0065478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8FE4ED" w14:textId="48CE4E89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54789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54E0295" w14:textId="75EB6245" w:rsidR="00FC152C" w:rsidRPr="00215935" w:rsidRDefault="0065478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C5E799" w14:textId="6540EED4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31.</w:t>
            </w:r>
            <w:r w:rsidR="0065478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7E8737" w14:textId="65C3F233" w:rsidR="00FC152C" w:rsidRPr="00215935" w:rsidRDefault="00654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C152C" w:rsidRPr="00215935" w14:paraId="54BFD97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2002FEB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ten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C3B0AE3" w14:textId="46160D40" w:rsidR="00FC152C" w:rsidRPr="00215935" w:rsidRDefault="005C3F0D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1D6900" w14:textId="4A8B3871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6</w:t>
            </w:r>
            <w:r w:rsidR="005C3F0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3520A3B" w14:textId="124C6CB4" w:rsidR="00FC152C" w:rsidRPr="00215935" w:rsidRDefault="005C3F0D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5F3C31" w14:textId="36AABE43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C3F0D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2DFFEC" w14:textId="01A357F9" w:rsidR="00FC152C" w:rsidRPr="00215935" w:rsidRDefault="009517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FC152C" w:rsidRPr="00215935" w14:paraId="1C4B9DA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F05ED03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yperlipidemia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1627CF0" w14:textId="18851DA3" w:rsidR="00FC152C" w:rsidRPr="00215935" w:rsidRDefault="00F27B2A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5FA56E" w14:textId="0A074010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27B2A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25A472E" w14:textId="5026D47B" w:rsidR="00FC152C" w:rsidRPr="00215935" w:rsidRDefault="00F27B2A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6962F6" w14:textId="226A2437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27B2A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B56E0D" w14:textId="5919BBE3" w:rsidR="00FC152C" w:rsidRPr="00215935" w:rsidRDefault="00F27B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FC152C" w:rsidRPr="00215935" w14:paraId="4B24C8C0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1BEABFBF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Heart Failur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7CAB3D8" w14:textId="7AA8744C" w:rsidR="00FC152C" w:rsidRPr="00215935" w:rsidRDefault="00085CE2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621473" w14:textId="228DEB44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85CE2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BB75559" w14:textId="4147DCBB" w:rsidR="00FC152C" w:rsidRPr="00215935" w:rsidRDefault="00085CE2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51FB72" w14:textId="44E30777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85CE2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025FDF" w14:textId="579FC2E4" w:rsidR="00FC152C" w:rsidRPr="00215935" w:rsidRDefault="00085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C152C" w:rsidRPr="00215935" w14:paraId="06E6998F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D364650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AF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6345FBB" w14:textId="5DBED2E9" w:rsidR="00FC152C" w:rsidRPr="00215935" w:rsidRDefault="00316821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49354B" w14:textId="451F2EC4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16821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8E461A" w14:textId="2FED60CA" w:rsidR="00FC152C" w:rsidRPr="00215935" w:rsidRDefault="00316821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2434B5" w14:textId="603A9B1B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1682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870C0F" w14:textId="0D31D52B" w:rsidR="00FC152C" w:rsidRPr="00215935" w:rsidRDefault="003168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</w:tr>
      <w:tr w:rsidR="00FC152C" w:rsidRPr="00215935" w14:paraId="674A75B4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79DAB09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COP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6B758ED" w14:textId="3BFF4ED6" w:rsidR="00FC152C" w:rsidRPr="00215935" w:rsidRDefault="00513390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DB6213" w14:textId="2A021666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13390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54E54E9" w14:textId="43273E8A" w:rsidR="00FC152C" w:rsidRPr="00215935" w:rsidRDefault="00513390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1C3899" w14:textId="747525D4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13390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A80166" w14:textId="448867B1" w:rsidR="00FC152C" w:rsidRPr="00215935" w:rsidRDefault="00513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FC152C" w:rsidRPr="00215935" w14:paraId="1D588B75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2E925774" w14:textId="48CC1184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x. of </w:t>
            </w:r>
            <w:r w:rsidR="008F1FEC"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F31C78B" w14:textId="685563CF" w:rsidR="00FC152C" w:rsidRPr="00215935" w:rsidRDefault="001F406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C1077E" w14:textId="324172DD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F406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F497179" w14:textId="2E5FC5F8" w:rsidR="00FC152C" w:rsidRPr="00215935" w:rsidRDefault="001F406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92FCCF" w14:textId="7EB0262D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F40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.8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AF18D6" w14:textId="078B5231" w:rsidR="00FC152C" w:rsidRPr="00215935" w:rsidRDefault="001F40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C152C" w:rsidRPr="00215935" w14:paraId="1ABCCEF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68EAC671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Hx of Depression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1CBCD12" w14:textId="65665D84" w:rsidR="00FC152C" w:rsidRPr="00215935" w:rsidRDefault="00961241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86F438" w14:textId="0EBE4D91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61241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E53E987" w14:textId="354CE826" w:rsidR="00FC152C" w:rsidRPr="00215935" w:rsidRDefault="00961241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32AA13" w14:textId="66AA7B17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16.</w:t>
            </w:r>
            <w:r w:rsidR="0096124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B3B1E7" w14:textId="0F35430C" w:rsidR="00FC152C" w:rsidRPr="00215935" w:rsidRDefault="009612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FC152C" w:rsidRPr="00215935" w14:paraId="03AABC8B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585C068F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Family History of CAD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D748453" w14:textId="48001E19" w:rsidR="00FC152C" w:rsidRPr="00215935" w:rsidRDefault="004E06D5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053EF7" w14:textId="0D353263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4E06D5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64D6944" w14:textId="06D65DFE" w:rsidR="00FC152C" w:rsidRPr="00215935" w:rsidRDefault="004E06D5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CC1FE2" w14:textId="3E78D440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A32733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4B6D3E" w14:textId="74A7783E" w:rsidR="00FC152C" w:rsidRPr="00215935" w:rsidRDefault="00A32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FC152C" w:rsidRPr="00215935" w14:paraId="45D15A81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  <w:hideMark/>
          </w:tcPr>
          <w:p w14:paraId="480FCBE1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or </w:t>
            </w:r>
            <w:r w:rsidRPr="00215935">
              <w:rPr>
                <w:rFonts w:ascii="Calibri" w:eastAsia="Times New Roman" w:hAnsi="Calibri" w:cs="Calibri"/>
                <w:b/>
                <w:bCs/>
                <w:color w:val="000000"/>
              </w:rPr>
              <w:t>Statin Use, No. (%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0D5719" w14:textId="5BB4C751" w:rsidR="00FC152C" w:rsidRPr="00215935" w:rsidRDefault="00B46B2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D32430" w14:textId="1C88285D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27.</w:t>
            </w:r>
            <w:r w:rsidR="00B46B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A201191" w14:textId="4FD8BDC2" w:rsidR="00FC152C" w:rsidRPr="00215935" w:rsidRDefault="00B46B29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4EB021" w14:textId="5B14B5A2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46B29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  <w:r w:rsidRPr="00FC152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B3D3CF" w14:textId="0A3299CB" w:rsidR="00FC152C" w:rsidRPr="00215935" w:rsidRDefault="004C78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C152C" w:rsidRPr="00215935" w14:paraId="7C740FD9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center"/>
          </w:tcPr>
          <w:p w14:paraId="0B89EA72" w14:textId="77777777" w:rsidR="00FC152C" w:rsidRPr="00662DB4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vAlign w:val="bottom"/>
          </w:tcPr>
          <w:p w14:paraId="44F3DA40" w14:textId="77777777" w:rsidR="00FC152C" w:rsidRPr="00662DB4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</w:tcPr>
          <w:p w14:paraId="5A08A3FD" w14:textId="77777777" w:rsidR="00FC152C" w:rsidRPr="00662DB4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vAlign w:val="center"/>
          </w:tcPr>
          <w:p w14:paraId="1887F97A" w14:textId="77777777" w:rsidR="00FC152C" w:rsidRPr="00662DB4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</w:tcPr>
          <w:p w14:paraId="337A8B9F" w14:textId="77777777" w:rsidR="00FC152C" w:rsidRPr="00FC152C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7C37C4" w14:textId="77777777" w:rsidR="00FC152C" w:rsidRPr="00662DB4" w:rsidRDefault="00FC15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152C" w:rsidRPr="00215935" w14:paraId="5DDAD86E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0B90FA23" w14:textId="77777777" w:rsidR="00FC152C" w:rsidRPr="00662DB4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79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53D8BF65" w14:textId="74787792" w:rsidR="00FC152C" w:rsidRPr="00662DB4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DB4">
              <w:rPr>
                <w:rFonts w:ascii="Calibri" w:eastAsia="Times New Roman" w:hAnsi="Calibri" w:cs="Calibri"/>
                <w:color w:val="000000"/>
              </w:rPr>
              <w:t>17</w:t>
            </w:r>
            <w:r w:rsidR="000F701F">
              <w:rPr>
                <w:rFonts w:ascii="Calibri" w:eastAsia="Times New Roman" w:hAnsi="Calibri" w:cs="Calibri"/>
                <w:color w:val="000000"/>
              </w:rPr>
              <w:t>9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 w:rsidR="000F701F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3D3365C0" w14:textId="65B8F39D" w:rsidR="00FC152C" w:rsidRPr="00FC152C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Calibri" w:eastAsia="Times New Roman" w:hAnsi="Calibri" w:cs="Calibri"/>
                <w:color w:val="000000"/>
              </w:rPr>
              <w:t>18</w:t>
            </w:r>
            <w:r w:rsidR="002F0AD6">
              <w:rPr>
                <w:rFonts w:ascii="Calibri" w:eastAsia="Times New Roman" w:hAnsi="Calibri" w:cs="Calibri"/>
                <w:color w:val="000000"/>
              </w:rPr>
              <w:t>3.7</w:t>
            </w:r>
            <w:r w:rsidRPr="00FC152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="002F0AD6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A65A16" w14:textId="0887715B" w:rsidR="00FC152C" w:rsidRPr="00662DB4" w:rsidRDefault="00687A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FC152C" w:rsidRPr="00215935" w14:paraId="757C0443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2FADD704" w14:textId="77777777" w:rsidR="00FC152C" w:rsidRPr="00662DB4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L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28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3B1E933D" w14:textId="4BBE7052" w:rsidR="00FC152C" w:rsidRPr="00662DB4" w:rsidRDefault="00273114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5.9</w:t>
            </w:r>
            <w:r w:rsidR="00FC15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C152C"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1F035C62" w14:textId="7CA21F4C" w:rsidR="00FC152C" w:rsidRPr="00FC152C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Calibri" w:eastAsia="Times New Roman" w:hAnsi="Calibri" w:cs="Calibri"/>
                <w:color w:val="000000"/>
              </w:rPr>
              <w:t>10</w:t>
            </w:r>
            <w:r w:rsidR="001E64F6">
              <w:rPr>
                <w:rFonts w:ascii="Calibri" w:eastAsia="Times New Roman" w:hAnsi="Calibri" w:cs="Calibri"/>
                <w:color w:val="000000"/>
              </w:rPr>
              <w:t>7.1</w:t>
            </w:r>
            <w:r w:rsidRPr="00FC152C"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="001E64F6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DE2D48" w14:textId="72365238" w:rsidR="00FC152C" w:rsidRPr="00662DB4" w:rsidRDefault="00A10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C152C" w:rsidRPr="00215935" w14:paraId="209483FD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31BC7EC5" w14:textId="77777777" w:rsidR="00FC152C" w:rsidRPr="00662DB4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C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7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27580BEF" w14:textId="2E57C760" w:rsidR="00FC152C" w:rsidRPr="00662DB4" w:rsidRDefault="00273114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</w:t>
            </w:r>
            <w:r w:rsidR="00FC15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C152C"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77CE846C" w14:textId="0553F926" w:rsidR="00FC152C" w:rsidRPr="00FC152C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Calibri" w:eastAsia="Times New Roman" w:hAnsi="Calibri" w:cs="Calibri"/>
                <w:color w:val="000000"/>
              </w:rPr>
              <w:t>4</w:t>
            </w:r>
            <w:r w:rsidR="000035AC">
              <w:rPr>
                <w:rFonts w:ascii="Calibri" w:eastAsia="Times New Roman" w:hAnsi="Calibri" w:cs="Calibri"/>
                <w:color w:val="000000"/>
              </w:rPr>
              <w:t>2</w:t>
            </w:r>
            <w:r w:rsidRPr="00FC152C">
              <w:rPr>
                <w:rFonts w:ascii="Calibri" w:eastAsia="Times New Roman" w:hAnsi="Calibri" w:cs="Calibri"/>
                <w:color w:val="000000"/>
              </w:rPr>
              <w:t>.</w:t>
            </w:r>
            <w:r w:rsidR="000035AC">
              <w:rPr>
                <w:rFonts w:ascii="Calibri" w:eastAsia="Times New Roman" w:hAnsi="Calibri" w:cs="Calibri"/>
                <w:color w:val="000000"/>
              </w:rPr>
              <w:t>2</w:t>
            </w:r>
            <w:r w:rsidRPr="00FC152C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 w:rsidR="000035AC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BC8705" w14:textId="0E9EC4DA" w:rsidR="00FC152C" w:rsidRPr="00662DB4" w:rsidRDefault="00D63C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FC152C" w:rsidRPr="00215935" w14:paraId="542C2C49" w14:textId="77777777" w:rsidTr="00E25CB4">
        <w:trPr>
          <w:trHeight w:val="300"/>
        </w:trPr>
        <w:tc>
          <w:tcPr>
            <w:tcW w:w="3235" w:type="dxa"/>
            <w:shd w:val="clear" w:color="auto" w:fill="auto"/>
            <w:vAlign w:val="bottom"/>
          </w:tcPr>
          <w:p w14:paraId="7C984B16" w14:textId="77777777" w:rsidR="00FC152C" w:rsidRPr="00662DB4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62DB4">
              <w:rPr>
                <w:rFonts w:ascii="Calibri" w:eastAsia="Times New Roman" w:hAnsi="Calibri" w:cs="Calibri"/>
                <w:color w:val="000000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985C42">
              <w:rPr>
                <w:rFonts w:ascii="Calibri" w:eastAsia="Times New Roman" w:hAnsi="Calibri" w:cs="Calibri"/>
                <w:color w:val="000000"/>
              </w:rPr>
              <w:t>mg/dL</w:t>
            </w:r>
            <w:r w:rsidRPr="00662DB4">
              <w:rPr>
                <w:rFonts w:ascii="Calibri" w:eastAsia="Times New Roman" w:hAnsi="Calibri" w:cs="Calibri"/>
                <w:color w:val="000000"/>
              </w:rPr>
              <w:t xml:space="preserve"> (n=855)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79858473" w14:textId="7A86C14D" w:rsidR="00FC152C" w:rsidRPr="00662DB4" w:rsidRDefault="00273114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5.5</w:t>
            </w:r>
            <w:r w:rsidR="00FC15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C152C" w:rsidRPr="00662DB4">
              <w:rPr>
                <w:rFonts w:ascii="Calibri" w:eastAsia="Times New Roman" w:hAnsi="Calibri" w:cs="Calibri"/>
                <w:color w:val="000000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12371A8E" w14:textId="53844812" w:rsidR="00FC152C" w:rsidRPr="00FC152C" w:rsidRDefault="00FC152C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52C">
              <w:rPr>
                <w:rFonts w:ascii="Calibri" w:eastAsia="Times New Roman" w:hAnsi="Calibri" w:cs="Calibri"/>
                <w:color w:val="000000"/>
              </w:rPr>
              <w:t>1</w:t>
            </w:r>
            <w:r w:rsidR="001E64F6">
              <w:rPr>
                <w:rFonts w:ascii="Calibri" w:eastAsia="Times New Roman" w:hAnsi="Calibri" w:cs="Calibri"/>
                <w:color w:val="000000"/>
              </w:rPr>
              <w:t>70.8</w:t>
            </w:r>
            <w:r w:rsidRPr="00FC152C">
              <w:rPr>
                <w:rFonts w:ascii="Calibri" w:eastAsia="Times New Roman" w:hAnsi="Calibri" w:cs="Calibri"/>
                <w:color w:val="000000"/>
              </w:rPr>
              <w:t xml:space="preserve"> ± 1</w:t>
            </w:r>
            <w:r w:rsidR="000035AC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31367" w14:textId="1EA4E0A2" w:rsidR="00FC152C" w:rsidRPr="00662DB4" w:rsidRDefault="009834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FC152C" w:rsidRPr="00215935" w14:paraId="6EEE8CE6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3DABCC81" w14:textId="77777777" w:rsidR="00FC152C" w:rsidRPr="008526F0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526F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D13E7E" w14:textId="77777777" w:rsidR="00FC152C" w:rsidRPr="008526F0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572225" w14:textId="77777777" w:rsidR="00FC152C" w:rsidRPr="008526F0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C5AC07" w14:textId="77777777" w:rsidR="00FC152C" w:rsidRPr="008526F0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655711" w14:textId="77777777" w:rsidR="00FC152C" w:rsidRPr="008526F0" w:rsidRDefault="00FC152C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4F5EA4" w14:textId="1B7EACF9" w:rsidR="00FC152C" w:rsidRPr="008526F0" w:rsidRDefault="008526F0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26F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FC152C" w:rsidRPr="00215935" w14:paraId="37A7DD4E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50A03842" w14:textId="77777777" w:rsidR="00FC152C" w:rsidRPr="008526F0" w:rsidRDefault="00FC152C" w:rsidP="003747F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26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9B1A9D" w14:textId="171178E8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58BC52" w14:textId="5985424E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3D73FA" w14:textId="40770DC8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96FDA8" w14:textId="10040E0E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3057DE" w14:textId="77777777" w:rsidR="00FC152C" w:rsidRPr="008526F0" w:rsidRDefault="00FC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152C" w:rsidRPr="00215935" w14:paraId="59041847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3DE1C457" w14:textId="77777777" w:rsidR="00FC152C" w:rsidRPr="008526F0" w:rsidRDefault="00FC152C" w:rsidP="003747F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26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d/Moderat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610A1" w14:textId="798E3965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28ADDB" w14:textId="42035A3F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A27B56" w14:textId="60090A60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623E61" w14:textId="333BF5AF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BA6D69" w14:textId="77777777" w:rsidR="00FC152C" w:rsidRPr="008526F0" w:rsidRDefault="00FC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152C" w:rsidRPr="00215935" w14:paraId="129E7284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0D245268" w14:textId="77777777" w:rsidR="00FC152C" w:rsidRPr="008526F0" w:rsidRDefault="00FC152C" w:rsidP="003747F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26F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vere CA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7A27DD" w14:textId="0154C0DA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581915" w14:textId="5F6F230F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C725A1" w14:textId="2B1CA582" w:rsidR="00FC152C" w:rsidRPr="008526F0" w:rsidRDefault="008526F0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FB53A7" w14:textId="71A1F5A2" w:rsidR="00FC152C" w:rsidRPr="008526F0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526F0" w:rsidRPr="00E25CB4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  <w:r w:rsidRPr="008526F0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CD6B68" w14:textId="77777777" w:rsidR="00FC152C" w:rsidRPr="008526F0" w:rsidRDefault="00FC1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152C" w:rsidRPr="00215935" w14:paraId="60C13D67" w14:textId="77777777" w:rsidTr="00E25CB4">
        <w:trPr>
          <w:trHeight w:val="315"/>
        </w:trPr>
        <w:tc>
          <w:tcPr>
            <w:tcW w:w="3235" w:type="dxa"/>
            <w:shd w:val="clear" w:color="auto" w:fill="auto"/>
            <w:vAlign w:val="center"/>
            <w:hideMark/>
          </w:tcPr>
          <w:p w14:paraId="639BDDA2" w14:textId="77777777" w:rsidR="00FC152C" w:rsidRPr="00215935" w:rsidRDefault="00FC152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593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CI Performed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928C15" w14:textId="16D8B6A0" w:rsidR="00FC152C" w:rsidRPr="00215935" w:rsidRDefault="00340EC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14E19D" w14:textId="0FCCAFD6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40EC6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59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2011BB" w14:textId="5E530762" w:rsidR="00FC152C" w:rsidRPr="00215935" w:rsidRDefault="00340EC6" w:rsidP="003747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11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554100" w14:textId="72A3E93F" w:rsidR="00FC152C" w:rsidRPr="00215935" w:rsidRDefault="00FC152C" w:rsidP="00374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340EC6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  <w:r w:rsidRPr="0021593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0A0DD4" w14:textId="0C90A764" w:rsidR="00FC152C" w:rsidRPr="00215935" w:rsidRDefault="00340EC6" w:rsidP="00E25C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14:paraId="705D8BE1" w14:textId="3B87C494" w:rsidR="00FC152C" w:rsidRDefault="00FC152C" w:rsidP="00FC152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te: EPA=</w:t>
      </w:r>
      <w:r w:rsidRPr="00AB13A4">
        <w:t xml:space="preserve"> </w:t>
      </w:r>
      <w:proofErr w:type="spellStart"/>
      <w:r>
        <w:rPr>
          <w:rFonts w:cstheme="minorHAnsi"/>
          <w:sz w:val="24"/>
          <w:szCs w:val="24"/>
        </w:rPr>
        <w:t>e</w:t>
      </w:r>
      <w:r w:rsidRPr="00AB13A4">
        <w:rPr>
          <w:rFonts w:cstheme="minorHAnsi"/>
          <w:sz w:val="24"/>
          <w:szCs w:val="24"/>
        </w:rPr>
        <w:t>icosapentaenoic</w:t>
      </w:r>
      <w:proofErr w:type="spellEnd"/>
      <w:r w:rsidRPr="00AB13A4">
        <w:rPr>
          <w:rFonts w:cstheme="minorHAnsi"/>
          <w:sz w:val="24"/>
          <w:szCs w:val="24"/>
        </w:rPr>
        <w:t xml:space="preserve"> acid</w:t>
      </w:r>
      <w:r>
        <w:rPr>
          <w:rFonts w:cstheme="minorHAnsi"/>
          <w:sz w:val="24"/>
          <w:szCs w:val="24"/>
        </w:rPr>
        <w:t>, Q1=first quartile, Q2=second quartile, Q3=third quartile, Q4=forth quartile, std=standard deviation, No.=number, BMI=body mass index, Hx=history, AF=atrial fibrillation, COPD=</w:t>
      </w:r>
      <w:r w:rsidRPr="005D4B6F">
        <w:t xml:space="preserve"> </w:t>
      </w:r>
      <w:r>
        <w:rPr>
          <w:rFonts w:cstheme="minorHAnsi"/>
          <w:sz w:val="24"/>
          <w:szCs w:val="24"/>
        </w:rPr>
        <w:t>c</w:t>
      </w:r>
      <w:r w:rsidRPr="005D4B6F">
        <w:rPr>
          <w:rFonts w:cstheme="minorHAnsi"/>
          <w:sz w:val="24"/>
          <w:szCs w:val="24"/>
        </w:rPr>
        <w:t>hronic obstructive pulmonary disease</w:t>
      </w:r>
      <w:r>
        <w:rPr>
          <w:rFonts w:cstheme="minorHAnsi"/>
          <w:sz w:val="24"/>
          <w:szCs w:val="24"/>
        </w:rPr>
        <w:t>, CVD=cardiovascular disease, LDL-C=</w:t>
      </w:r>
      <w:r w:rsidRPr="00116564">
        <w:t xml:space="preserve"> </w:t>
      </w:r>
      <w:r>
        <w:rPr>
          <w:rFonts w:cstheme="minorHAnsi"/>
          <w:sz w:val="24"/>
          <w:szCs w:val="24"/>
        </w:rPr>
        <w:t>l</w:t>
      </w:r>
      <w:r w:rsidRPr="00116564">
        <w:rPr>
          <w:rFonts w:cstheme="minorHAnsi"/>
          <w:sz w:val="24"/>
          <w:szCs w:val="24"/>
        </w:rPr>
        <w:t>ow-density lipoprotein cholesterol</w:t>
      </w:r>
      <w:r>
        <w:rPr>
          <w:rFonts w:cstheme="minorHAnsi"/>
          <w:sz w:val="24"/>
          <w:szCs w:val="24"/>
        </w:rPr>
        <w:t>, HDL-C=</w:t>
      </w:r>
      <w:r w:rsidRPr="0011656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high</w:t>
      </w:r>
      <w:r w:rsidRPr="00116564">
        <w:rPr>
          <w:rFonts w:cstheme="minorHAnsi"/>
          <w:sz w:val="24"/>
          <w:szCs w:val="24"/>
        </w:rPr>
        <w:t>-density lipoprotein cholesterol</w:t>
      </w:r>
      <w:r>
        <w:rPr>
          <w:rFonts w:cstheme="minorHAnsi"/>
          <w:sz w:val="24"/>
          <w:szCs w:val="24"/>
        </w:rPr>
        <w:t>, CAD=coronary artery disease, PCI=</w:t>
      </w:r>
      <w:r w:rsidRPr="00116564">
        <w:t xml:space="preserve"> </w:t>
      </w:r>
      <w:r>
        <w:rPr>
          <w:rFonts w:cstheme="minorHAnsi"/>
          <w:sz w:val="24"/>
          <w:szCs w:val="24"/>
        </w:rPr>
        <w:t>p</w:t>
      </w:r>
      <w:r w:rsidRPr="00116564">
        <w:rPr>
          <w:rFonts w:cstheme="minorHAnsi"/>
          <w:sz w:val="24"/>
          <w:szCs w:val="24"/>
        </w:rPr>
        <w:t xml:space="preserve">ercutaneous </w:t>
      </w:r>
      <w:r>
        <w:rPr>
          <w:rFonts w:cstheme="minorHAnsi"/>
          <w:sz w:val="24"/>
          <w:szCs w:val="24"/>
        </w:rPr>
        <w:t>c</w:t>
      </w:r>
      <w:r w:rsidRPr="00116564">
        <w:rPr>
          <w:rFonts w:cstheme="minorHAnsi"/>
          <w:sz w:val="24"/>
          <w:szCs w:val="24"/>
        </w:rPr>
        <w:t xml:space="preserve">oronary </w:t>
      </w:r>
      <w:r>
        <w:rPr>
          <w:rFonts w:cstheme="minorHAnsi"/>
          <w:sz w:val="24"/>
          <w:szCs w:val="24"/>
        </w:rPr>
        <w:t>i</w:t>
      </w:r>
      <w:r w:rsidRPr="00116564">
        <w:rPr>
          <w:rFonts w:cstheme="minorHAnsi"/>
          <w:sz w:val="24"/>
          <w:szCs w:val="24"/>
        </w:rPr>
        <w:t>ntervention</w:t>
      </w:r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Pvalues</w:t>
      </w:r>
      <w:proofErr w:type="spellEnd"/>
      <w:r>
        <w:rPr>
          <w:rFonts w:cstheme="minorHAnsi"/>
          <w:sz w:val="24"/>
          <w:szCs w:val="24"/>
        </w:rPr>
        <w:t xml:space="preserve"> from </w:t>
      </w:r>
      <w:r w:rsidRPr="005F182E">
        <w:rPr>
          <w:rFonts w:cstheme="minorHAnsi"/>
          <w:sz w:val="24"/>
          <w:szCs w:val="24"/>
        </w:rPr>
        <w:t xml:space="preserve">Kruskal–Wallis test </w:t>
      </w:r>
      <w:r>
        <w:rPr>
          <w:rFonts w:cstheme="minorHAnsi"/>
          <w:sz w:val="24"/>
          <w:szCs w:val="24"/>
        </w:rPr>
        <w:t xml:space="preserve">(for continuous variables), </w:t>
      </w:r>
      <w:r w:rsidRPr="00AB13A4">
        <w:rPr>
          <w:rFonts w:cstheme="minorHAnsi"/>
          <w:sz w:val="24"/>
          <w:szCs w:val="24"/>
        </w:rPr>
        <w:t xml:space="preserve">Pearson </w:t>
      </w:r>
      <w:r>
        <w:rPr>
          <w:rFonts w:cstheme="minorHAnsi"/>
          <w:sz w:val="24"/>
          <w:szCs w:val="24"/>
        </w:rPr>
        <w:t xml:space="preserve">chi-square tests (for categorical variables) and Fisher exact test (for categorical variables with small cell sizes).  </w:t>
      </w:r>
    </w:p>
    <w:p w14:paraId="4FCC336B" w14:textId="77777777" w:rsidR="00FC152C" w:rsidRDefault="00FC152C" w:rsidP="00FC152C"/>
    <w:p w14:paraId="1AD86FD7" w14:textId="7C4747B8" w:rsidR="00FC152C" w:rsidRDefault="00FC152C">
      <w:pPr>
        <w:rPr>
          <w:sz w:val="24"/>
          <w:szCs w:val="24"/>
        </w:rPr>
      </w:pPr>
    </w:p>
    <w:p w14:paraId="5EC51F35" w14:textId="77777777" w:rsidR="00FC152C" w:rsidRPr="00EA389C" w:rsidRDefault="00FC152C" w:rsidP="00D534B1">
      <w:pPr>
        <w:spacing w:line="360" w:lineRule="auto"/>
        <w:rPr>
          <w:b/>
          <w:bCs/>
        </w:rPr>
      </w:pPr>
    </w:p>
    <w:p w14:paraId="32CB7976" w14:textId="37BEB618" w:rsidR="006130CF" w:rsidRDefault="006130CF" w:rsidP="006130CF">
      <w:r>
        <w:rPr>
          <w:b/>
          <w:bCs/>
        </w:rPr>
        <w:lastRenderedPageBreak/>
        <w:t>Supplementary T</w:t>
      </w:r>
      <w:r w:rsidRPr="004A5145">
        <w:rPr>
          <w:b/>
          <w:bCs/>
        </w:rPr>
        <w:t>able</w:t>
      </w:r>
      <w:r>
        <w:rPr>
          <w:b/>
          <w:bCs/>
        </w:rPr>
        <w:t xml:space="preserve"> 7</w:t>
      </w:r>
      <w:r>
        <w:t xml:space="preserve">: 10-year MACE outcomes for </w:t>
      </w:r>
      <w:r w:rsidR="00AA23E6">
        <w:t xml:space="preserve">baseline </w:t>
      </w:r>
      <w:r>
        <w:t xml:space="preserve">EPA /DHA </w:t>
      </w:r>
    </w:p>
    <w:p w14:paraId="42FF6B20" w14:textId="77777777" w:rsidR="006130CF" w:rsidRDefault="006130CF" w:rsidP="006130CF"/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743"/>
        <w:gridCol w:w="873"/>
        <w:gridCol w:w="743"/>
        <w:gridCol w:w="883"/>
        <w:gridCol w:w="1206"/>
        <w:gridCol w:w="1134"/>
      </w:tblGrid>
      <w:tr w:rsidR="007A43C8" w:rsidRPr="00742D05" w14:paraId="472970C6" w14:textId="77777777" w:rsidTr="00E25CB4">
        <w:trPr>
          <w:trHeight w:val="333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7A7F" w14:textId="77777777" w:rsidR="007A43C8" w:rsidRPr="00742D05" w:rsidRDefault="007A43C8" w:rsidP="00374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99A" w14:textId="541D7FD7" w:rsidR="007A43C8" w:rsidRPr="0024223C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PA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/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HA</w:t>
            </w:r>
            <w:r w:rsidR="00EA5E4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Ratio</w:t>
            </w:r>
          </w:p>
        </w:tc>
        <w:tc>
          <w:tcPr>
            <w:tcW w:w="119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A165DA" w14:textId="77777777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nil"/>
            </w:tcBorders>
          </w:tcPr>
          <w:p w14:paraId="3BCD1EF5" w14:textId="77777777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43C8" w:rsidRPr="00742D05" w14:paraId="08A9E9A4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89E" w14:textId="77777777" w:rsidR="007A43C8" w:rsidRPr="00EC444B" w:rsidRDefault="007A43C8" w:rsidP="003747F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D353" w14:textId="22316B00" w:rsidR="007A43C8" w:rsidRPr="00742D05" w:rsidRDefault="003A394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≤ 1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ED66" w14:textId="7D72A2F2" w:rsidR="007A43C8" w:rsidRPr="00742D05" w:rsidRDefault="003A394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gt;1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1656D4" w14:textId="77777777" w:rsidR="007A43C8" w:rsidRDefault="007A43C8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400DDE5B" w14:textId="77777777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24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F180CA4" w14:textId="77777777" w:rsidR="007A43C8" w:rsidRDefault="007A4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43C8" w:rsidRPr="00742D05" w14:paraId="17049026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E801" w14:textId="77777777" w:rsidR="007A43C8" w:rsidRPr="00EC444B" w:rsidRDefault="007A43C8" w:rsidP="003747FE">
            <w:pPr>
              <w:spacing w:after="0" w:line="240" w:lineRule="auto"/>
              <w:rPr>
                <w:rFonts w:eastAsia="Times New Roman" w:cstheme="minorHAnsi"/>
                <w:b/>
                <w:bCs/>
                <w:sz w:val="28"/>
                <w:szCs w:val="28"/>
              </w:rPr>
            </w:pPr>
            <w:r w:rsidRPr="00EC444B">
              <w:rPr>
                <w:rFonts w:eastAsia="Times New Roman" w:cstheme="minorHAnsi"/>
                <w:b/>
                <w:bCs/>
                <w:sz w:val="28"/>
                <w:szCs w:val="28"/>
              </w:rPr>
              <w:t>10 Year Outcomes</w:t>
            </w:r>
          </w:p>
        </w:tc>
        <w:tc>
          <w:tcPr>
            <w:tcW w:w="16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DB66" w14:textId="77777777" w:rsidR="00486F7C" w:rsidRDefault="007A43C8" w:rsidP="0048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444</w:t>
            </w:r>
            <w:r w:rsidR="00486F7C" w:rsidRPr="003747F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203202EA" w14:textId="02461CDF" w:rsidR="00486F7C" w:rsidRPr="003747FE" w:rsidRDefault="00486F7C" w:rsidP="0048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14F56DBF" w14:textId="544BFE98" w:rsidR="007A43C8" w:rsidRPr="00742D05" w:rsidRDefault="00486F7C" w:rsidP="0048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>8.</w:t>
            </w:r>
            <w:r w:rsidR="00E1734B">
              <w:rPr>
                <w:rFonts w:ascii="Calibri" w:eastAsia="Times New Roman" w:hAnsi="Calibri" w:cs="Calibri"/>
                <w:color w:val="000000"/>
              </w:rPr>
              <w:t>4</w:t>
            </w:r>
            <w:r w:rsidRPr="003747FE">
              <w:rPr>
                <w:rFonts w:ascii="Calibri" w:eastAsia="Times New Roman" w:hAnsi="Calibri" w:cs="Calibri"/>
                <w:color w:val="000000"/>
              </w:rPr>
              <w:t>±</w:t>
            </w:r>
            <w:r w:rsidR="00E1734B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ears</w:t>
            </w:r>
          </w:p>
        </w:tc>
        <w:tc>
          <w:tcPr>
            <w:tcW w:w="16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641" w14:textId="77777777" w:rsidR="007A43C8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=</w:t>
            </w:r>
            <w:r w:rsidR="003A3947">
              <w:rPr>
                <w:rFonts w:ascii="Calibri" w:eastAsia="Times New Roman" w:hAnsi="Calibri" w:cs="Calibri"/>
                <w:b/>
                <w:bCs/>
                <w:color w:val="000000"/>
              </w:rPr>
              <w:t>543</w:t>
            </w:r>
          </w:p>
          <w:p w14:paraId="03DDD408" w14:textId="77777777" w:rsidR="00486F7C" w:rsidRPr="003747FE" w:rsidRDefault="00486F7C" w:rsidP="0048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47FE">
              <w:rPr>
                <w:rFonts w:ascii="Calibri" w:eastAsia="Times New Roman" w:hAnsi="Calibri" w:cs="Calibri"/>
                <w:color w:val="000000"/>
              </w:rPr>
              <w:t xml:space="preserve">Follow-up time </w:t>
            </w:r>
          </w:p>
          <w:p w14:paraId="267FE3C6" w14:textId="28D63539" w:rsidR="00486F7C" w:rsidRPr="00742D05" w:rsidRDefault="00C111C1" w:rsidP="0048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</w:t>
            </w:r>
            <w:r w:rsidR="00121355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="00486F7C" w:rsidRPr="003747FE">
              <w:rPr>
                <w:rFonts w:ascii="Calibri" w:eastAsia="Times New Roman" w:hAnsi="Calibri" w:cs="Calibri"/>
                <w:color w:val="000000"/>
              </w:rPr>
              <w:t>±</w:t>
            </w:r>
            <w:r w:rsidR="00121355">
              <w:rPr>
                <w:rFonts w:ascii="Calibri" w:eastAsia="Times New Roman" w:hAnsi="Calibri" w:cs="Calibri"/>
                <w:color w:val="000000"/>
              </w:rPr>
              <w:t xml:space="preserve"> 2.2</w:t>
            </w:r>
            <w:r w:rsidR="00486F7C">
              <w:rPr>
                <w:rFonts w:ascii="Calibri" w:eastAsia="Times New Roman" w:hAnsi="Calibri" w:cs="Calibri"/>
                <w:color w:val="000000"/>
              </w:rPr>
              <w:t xml:space="preserve"> years</w:t>
            </w:r>
          </w:p>
        </w:tc>
        <w:tc>
          <w:tcPr>
            <w:tcW w:w="119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904" w14:textId="77777777" w:rsidR="007A43C8" w:rsidRPr="0024223C" w:rsidRDefault="007A43C8" w:rsidP="00374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CEEED45" w14:textId="77777777" w:rsidR="007A43C8" w:rsidRDefault="007A4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551162B5" w14:textId="77777777" w:rsidR="007A43C8" w:rsidRPr="0024223C" w:rsidRDefault="007A4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Pr="002422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7A43C8" w:rsidRPr="00742D05" w14:paraId="5C33A03E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C5D7" w14:textId="77777777" w:rsidR="007A43C8" w:rsidRPr="0024223C" w:rsidRDefault="007A43C8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MAC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24A040" w14:textId="7B0CC946" w:rsidR="007A43C8" w:rsidRPr="00742D05" w:rsidRDefault="003A394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743F" w14:textId="7FA03FEC" w:rsidR="007A43C8" w:rsidRPr="00742D05" w:rsidRDefault="003A394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7</w:t>
            </w:r>
            <w:r w:rsidR="007A43C8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8C42D2" w14:textId="49ADED19" w:rsidR="007A43C8" w:rsidRPr="00742D05" w:rsidRDefault="003A394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306" w14:textId="0ABDFD74" w:rsidR="007A43C8" w:rsidRPr="00742D05" w:rsidRDefault="004D73ED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</w:t>
            </w:r>
            <w:r w:rsidR="007A43C8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EF6E19" w14:textId="32C330D7" w:rsidR="007A43C8" w:rsidRPr="00742D05" w:rsidRDefault="00DD6CD7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5FAB18" w14:textId="2B71B1A6" w:rsidR="007A43C8" w:rsidRPr="00742D05" w:rsidRDefault="00DC1A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7A43C8" w:rsidRPr="00742D05" w14:paraId="567E9D4A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5346" w14:textId="77777777" w:rsidR="007A43C8" w:rsidRPr="0024223C" w:rsidRDefault="007A43C8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Death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627BB9" w14:textId="39AAB577" w:rsidR="007A43C8" w:rsidRPr="00742D05" w:rsidRDefault="00607315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3323" w14:textId="3D1979E9" w:rsidR="007A43C8" w:rsidRPr="00742D05" w:rsidRDefault="00607315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2</w:t>
            </w:r>
            <w:r w:rsidR="007A43C8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391C5" w14:textId="27A880AE" w:rsidR="007A43C8" w:rsidRPr="00742D05" w:rsidRDefault="00607315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F40E" w14:textId="5CD69D2A" w:rsidR="007A43C8" w:rsidRPr="00742D05" w:rsidRDefault="00607315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4</w:t>
            </w:r>
            <w:r w:rsidR="007A43C8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2FC091" w14:textId="306D8A4F" w:rsidR="007A43C8" w:rsidRPr="00742D05" w:rsidRDefault="000364F2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bottom"/>
          </w:tcPr>
          <w:p w14:paraId="24FB4479" w14:textId="6F2CF964" w:rsidR="007A43C8" w:rsidRPr="00742D05" w:rsidRDefault="008417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7A43C8" w:rsidRPr="00742D05" w14:paraId="6D036179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F6B9" w14:textId="77777777" w:rsidR="007A43C8" w:rsidRPr="0024223C" w:rsidRDefault="007A43C8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MI (&gt;60 days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A050E" w14:textId="3A69DF28" w:rsidR="007A43C8" w:rsidRPr="00742D05" w:rsidRDefault="0098739D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A880" w14:textId="244822E0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98739D">
              <w:rPr>
                <w:rFonts w:ascii="Calibri" w:eastAsia="Times New Roman" w:hAnsi="Calibri" w:cs="Calibri"/>
                <w:color w:val="000000"/>
              </w:rPr>
              <w:t>3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CD1C1A" w14:textId="17395026" w:rsidR="007A43C8" w:rsidRPr="00742D05" w:rsidRDefault="0098739D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F6F9" w14:textId="77777777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D05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0D28FD" w14:textId="21A7FBD9" w:rsidR="007A43C8" w:rsidRPr="00742D05" w:rsidRDefault="00A14CDE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bottom"/>
          </w:tcPr>
          <w:p w14:paraId="65EA6A78" w14:textId="2B1DDAC6" w:rsidR="007A43C8" w:rsidRPr="00742D05" w:rsidRDefault="00742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7A43C8" w:rsidRPr="00742D05" w14:paraId="5BE25275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DAB" w14:textId="628D3516" w:rsidR="007A43C8" w:rsidRPr="0024223C" w:rsidRDefault="0085290C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rok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D9361" w14:textId="25395F24" w:rsidR="007A43C8" w:rsidRPr="00742D05" w:rsidRDefault="00E30449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A3F1" w14:textId="16CF641F" w:rsidR="007A43C8" w:rsidRPr="00742D05" w:rsidRDefault="007A43C8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</w:t>
            </w:r>
            <w:r w:rsidR="00E30449">
              <w:rPr>
                <w:rFonts w:ascii="Calibri" w:eastAsia="Times New Roman" w:hAnsi="Calibri" w:cs="Calibri"/>
                <w:color w:val="000000"/>
              </w:rPr>
              <w:t>0</w:t>
            </w:r>
            <w:r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CD14C3" w14:textId="1D3B9C79" w:rsidR="007A43C8" w:rsidRPr="00742D05" w:rsidRDefault="00E30449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03B" w14:textId="3C810247" w:rsidR="007A43C8" w:rsidRPr="00742D05" w:rsidRDefault="00E30449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</w:t>
            </w:r>
            <w:r w:rsidR="007A43C8" w:rsidRPr="00742D0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C91B31" w14:textId="2466A3E8" w:rsidR="007A43C8" w:rsidRPr="00742D05" w:rsidRDefault="00110020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bottom"/>
          </w:tcPr>
          <w:p w14:paraId="6C24D3E8" w14:textId="3CDFEF5B" w:rsidR="007A43C8" w:rsidRPr="00742D05" w:rsidRDefault="00831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7A43C8" w:rsidRPr="00742D05" w14:paraId="664A4D1B" w14:textId="77777777" w:rsidTr="00E25CB4">
        <w:trPr>
          <w:trHeight w:val="300"/>
        </w:trPr>
        <w:tc>
          <w:tcPr>
            <w:tcW w:w="25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30FE" w14:textId="77777777" w:rsidR="007A43C8" w:rsidRPr="0024223C" w:rsidRDefault="007A43C8" w:rsidP="00374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23C">
              <w:rPr>
                <w:rFonts w:ascii="Calibri" w:eastAsia="Times New Roman" w:hAnsi="Calibri" w:cs="Calibri"/>
                <w:b/>
                <w:bCs/>
                <w:color w:val="000000"/>
              </w:rPr>
              <w:t>Heart Failure Admissi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359F" w14:textId="46DB71EF" w:rsidR="007A43C8" w:rsidRPr="00485CA0" w:rsidRDefault="00485CA0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FB31" w14:textId="290DC354" w:rsidR="007A43C8" w:rsidRPr="00485CA0" w:rsidRDefault="00485CA0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6</w:t>
            </w:r>
            <w:r w:rsidR="007A43C8" w:rsidRPr="00485CA0">
              <w:rPr>
                <w:rFonts w:ascii="Calibri" w:eastAsia="Times New Roman" w:hAnsi="Calibri" w:cs="Calibri"/>
                <w:color w:val="000000"/>
              </w:rPr>
              <w:t>.1%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45E3" w14:textId="2CB7BB8D" w:rsidR="007A43C8" w:rsidRPr="00485CA0" w:rsidRDefault="00485CA0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136B" w14:textId="700377F0" w:rsidR="007A43C8" w:rsidRPr="00485CA0" w:rsidRDefault="00485CA0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5CB4">
              <w:rPr>
                <w:rFonts w:ascii="Calibri" w:eastAsia="Times New Roman" w:hAnsi="Calibri" w:cs="Calibri"/>
                <w:color w:val="000000"/>
              </w:rPr>
              <w:t>3.7</w:t>
            </w:r>
            <w:r w:rsidR="007A43C8" w:rsidRPr="00485CA0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4C2B02" w14:textId="0F29F16F" w:rsidR="007A43C8" w:rsidRPr="00742D05" w:rsidRDefault="002167DC" w:rsidP="003747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vAlign w:val="bottom"/>
          </w:tcPr>
          <w:p w14:paraId="141AE184" w14:textId="48CEA151" w:rsidR="007A43C8" w:rsidRPr="00742D05" w:rsidRDefault="00A61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</w:tbl>
    <w:p w14:paraId="4B7D01F0" w14:textId="5E3A663B" w:rsidR="006130CF" w:rsidRDefault="006130CF" w:rsidP="006130CF">
      <w:pPr>
        <w:spacing w:line="360" w:lineRule="auto"/>
        <w:rPr>
          <w:rFonts w:cstheme="minorHAnsi"/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3732DE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3732DE">
        <w:rPr>
          <w:rFonts w:cstheme="minorHAnsi"/>
          <w:sz w:val="24"/>
          <w:szCs w:val="24"/>
        </w:rPr>
        <w:t>eicosapentaenoic</w:t>
      </w:r>
      <w:proofErr w:type="spellEnd"/>
      <w:r w:rsidRPr="003732DE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 xml:space="preserve">ocosahexaenoic </w:t>
      </w:r>
      <w:proofErr w:type="spellStart"/>
      <w:r w:rsidRPr="00946E5D">
        <w:rPr>
          <w:rFonts w:cstheme="minorHAnsi"/>
          <w:sz w:val="24"/>
          <w:szCs w:val="24"/>
        </w:rPr>
        <w:t>aci</w:t>
      </w:r>
      <w:proofErr w:type="spellEnd"/>
      <w:r w:rsidRPr="00D10851">
        <w:rPr>
          <w:rFonts w:cstheme="minorHAnsi"/>
          <w:sz w:val="24"/>
          <w:szCs w:val="24"/>
        </w:rPr>
        <w:t xml:space="preserve">, </w:t>
      </w:r>
      <w:r w:rsidRPr="00D10851">
        <w:rPr>
          <w:sz w:val="24"/>
          <w:szCs w:val="24"/>
        </w:rPr>
        <w:t xml:space="preserve">MACE=major cardiovascular adverse events, MI=myocardial infarction. Cox proportional hazard regression used for both unadjusted and adjusted </w:t>
      </w:r>
      <w:proofErr w:type="spellStart"/>
      <w:r>
        <w:rPr>
          <w:sz w:val="24"/>
          <w:szCs w:val="24"/>
        </w:rPr>
        <w:t>p</w:t>
      </w:r>
      <w:r w:rsidRPr="00DC7D2D">
        <w:rPr>
          <w:sz w:val="24"/>
          <w:szCs w:val="24"/>
        </w:rPr>
        <w:t>values</w:t>
      </w:r>
      <w:proofErr w:type="spellEnd"/>
      <w:r w:rsidRPr="00D10851">
        <w:rPr>
          <w:sz w:val="24"/>
          <w:szCs w:val="24"/>
        </w:rPr>
        <w:t>. Adjustment made for age, gender</w:t>
      </w:r>
      <w:r>
        <w:rPr>
          <w:sz w:val="24"/>
          <w:szCs w:val="24"/>
        </w:rPr>
        <w:t xml:space="preserve">, </w:t>
      </w:r>
      <w:r w:rsidRPr="00D10851">
        <w:rPr>
          <w:sz w:val="24"/>
          <w:szCs w:val="24"/>
        </w:rPr>
        <w:t xml:space="preserve">hyperlipidemia, COPD, </w:t>
      </w:r>
      <w:r w:rsidR="009C4C2E">
        <w:rPr>
          <w:sz w:val="24"/>
          <w:szCs w:val="24"/>
        </w:rPr>
        <w:t xml:space="preserve">prior statin use, </w:t>
      </w:r>
      <w:r w:rsidR="00F325E8">
        <w:rPr>
          <w:sz w:val="24"/>
          <w:szCs w:val="24"/>
        </w:rPr>
        <w:t xml:space="preserve">family history of CAD </w:t>
      </w:r>
      <w:r w:rsidRPr="00D10851">
        <w:rPr>
          <w:sz w:val="24"/>
          <w:szCs w:val="24"/>
        </w:rPr>
        <w:t xml:space="preserve">and </w:t>
      </w:r>
      <w:r w:rsidR="00F325E8">
        <w:rPr>
          <w:sz w:val="24"/>
          <w:szCs w:val="24"/>
        </w:rPr>
        <w:t>PCI</w:t>
      </w:r>
      <w:r w:rsidRPr="00D10851">
        <w:rPr>
          <w:sz w:val="24"/>
          <w:szCs w:val="24"/>
        </w:rPr>
        <w:t>.</w:t>
      </w:r>
    </w:p>
    <w:p w14:paraId="7D862E83" w14:textId="7C98EE32" w:rsidR="009459BF" w:rsidRDefault="009459BF">
      <w:r>
        <w:tab/>
      </w:r>
    </w:p>
    <w:p w14:paraId="11F6F5DE" w14:textId="77777777" w:rsidR="009459BF" w:rsidRDefault="009459BF">
      <w:r>
        <w:br w:type="page"/>
      </w:r>
    </w:p>
    <w:p w14:paraId="75029E44" w14:textId="70D42423" w:rsidR="00966859" w:rsidRDefault="009459BF">
      <w:pPr>
        <w:spacing w:line="360" w:lineRule="auto"/>
      </w:pPr>
      <w:r>
        <w:rPr>
          <w:b/>
          <w:bCs/>
        </w:rPr>
        <w:lastRenderedPageBreak/>
        <w:t xml:space="preserve">Supplementary </w:t>
      </w:r>
      <w:r w:rsidRPr="00EA389C">
        <w:rPr>
          <w:b/>
          <w:bCs/>
        </w:rPr>
        <w:t xml:space="preserve">Figure </w:t>
      </w:r>
      <w:r>
        <w:rPr>
          <w:b/>
          <w:bCs/>
        </w:rPr>
        <w:t>4</w:t>
      </w:r>
      <w:r w:rsidRPr="00EA389C">
        <w:rPr>
          <w:b/>
          <w:bCs/>
        </w:rPr>
        <w:t xml:space="preserve">: </w:t>
      </w:r>
      <w:r w:rsidRPr="0007090B">
        <w:t xml:space="preserve">Subgroup analyses; adjusted HR for 10-MACE by </w:t>
      </w:r>
      <w:r w:rsidR="00AA23E6">
        <w:t xml:space="preserve">baseline </w:t>
      </w:r>
      <w:r>
        <w:t xml:space="preserve">EPA </w:t>
      </w:r>
      <w:r w:rsidR="00966859">
        <w:t>/</w:t>
      </w:r>
      <w:r>
        <w:t>DH</w:t>
      </w:r>
      <w:r w:rsidRPr="0007090B">
        <w:t xml:space="preserve">A </w:t>
      </w:r>
      <w:r w:rsidR="00966859">
        <w:t xml:space="preserve">(&lt;1 vs </w:t>
      </w:r>
      <w:r w:rsidR="00096573">
        <w:rPr>
          <w:rFonts w:cstheme="minorHAnsi"/>
        </w:rPr>
        <w:t>≥</w:t>
      </w:r>
      <w:r w:rsidR="00966859">
        <w:t>1)</w:t>
      </w:r>
      <w:r>
        <w:t>.</w:t>
      </w:r>
    </w:p>
    <w:p w14:paraId="14C064D3" w14:textId="497AB13A" w:rsidR="00966859" w:rsidRDefault="00E85544">
      <w:pPr>
        <w:spacing w:line="360" w:lineRule="auto"/>
      </w:pPr>
      <w:r>
        <w:object w:dxaOrig="17796" w:dyaOrig="11157" w14:anchorId="5DE7397B">
          <v:shape id="_x0000_i1028" type="#_x0000_t75" style="width:539.25pt;height:338.25pt" o:ole="">
            <v:imagedata r:id="rId16" o:title=""/>
          </v:shape>
          <o:OLEObject Type="Embed" ProgID="Prism6.Document" ShapeID="_x0000_i1028" DrawAspect="Content" ObjectID="_1712754920" r:id="rId17"/>
        </w:object>
      </w:r>
    </w:p>
    <w:p w14:paraId="6E17F404" w14:textId="353D4929" w:rsidR="00F325E8" w:rsidRDefault="00F325E8" w:rsidP="00F325E8">
      <w:pPr>
        <w:spacing w:line="360" w:lineRule="auto"/>
        <w:rPr>
          <w:sz w:val="24"/>
          <w:szCs w:val="24"/>
        </w:rPr>
      </w:pPr>
      <w:r w:rsidRPr="00D10851">
        <w:rPr>
          <w:sz w:val="24"/>
          <w:szCs w:val="24"/>
        </w:rPr>
        <w:t xml:space="preserve">Note: </w:t>
      </w:r>
      <w:r w:rsidRPr="003732DE">
        <w:rPr>
          <w:rFonts w:cstheme="minorHAnsi"/>
          <w:sz w:val="24"/>
          <w:szCs w:val="24"/>
        </w:rPr>
        <w:t>EPA=</w:t>
      </w:r>
      <w:r w:rsidRPr="00D10851">
        <w:rPr>
          <w:sz w:val="24"/>
          <w:szCs w:val="24"/>
        </w:rPr>
        <w:t xml:space="preserve"> </w:t>
      </w:r>
      <w:proofErr w:type="spellStart"/>
      <w:r w:rsidRPr="003732DE">
        <w:rPr>
          <w:rFonts w:cstheme="minorHAnsi"/>
          <w:sz w:val="24"/>
          <w:szCs w:val="24"/>
        </w:rPr>
        <w:t>eicosapentaenoic</w:t>
      </w:r>
      <w:proofErr w:type="spellEnd"/>
      <w:r w:rsidRPr="003732DE">
        <w:rPr>
          <w:rFonts w:cstheme="minorHAnsi"/>
          <w:sz w:val="24"/>
          <w:szCs w:val="24"/>
        </w:rPr>
        <w:t xml:space="preserve"> acid,</w:t>
      </w:r>
      <w:r>
        <w:rPr>
          <w:rFonts w:cstheme="minorHAnsi"/>
          <w:sz w:val="24"/>
          <w:szCs w:val="24"/>
        </w:rPr>
        <w:t xml:space="preserve"> DHA =</w:t>
      </w:r>
      <w:r w:rsidRPr="00AB13A4">
        <w:t xml:space="preserve"> </w:t>
      </w:r>
      <w:r>
        <w:rPr>
          <w:rFonts w:cstheme="minorHAnsi"/>
          <w:sz w:val="24"/>
          <w:szCs w:val="24"/>
        </w:rPr>
        <w:t>d</w:t>
      </w:r>
      <w:r w:rsidRPr="00946E5D">
        <w:rPr>
          <w:rFonts w:cstheme="minorHAnsi"/>
          <w:sz w:val="24"/>
          <w:szCs w:val="24"/>
        </w:rPr>
        <w:t xml:space="preserve">ocosahexaenoic </w:t>
      </w:r>
      <w:proofErr w:type="spellStart"/>
      <w:r w:rsidRPr="00946E5D">
        <w:rPr>
          <w:rFonts w:cstheme="minorHAnsi"/>
          <w:sz w:val="24"/>
          <w:szCs w:val="24"/>
        </w:rPr>
        <w:t>aci</w:t>
      </w:r>
      <w:proofErr w:type="spellEnd"/>
      <w:r w:rsidRPr="00D10851">
        <w:rPr>
          <w:rFonts w:cstheme="minorHAnsi"/>
          <w:sz w:val="24"/>
          <w:szCs w:val="24"/>
        </w:rPr>
        <w:t xml:space="preserve">, </w:t>
      </w:r>
      <w:r w:rsidRPr="00D10851">
        <w:rPr>
          <w:sz w:val="24"/>
          <w:szCs w:val="24"/>
        </w:rPr>
        <w:t xml:space="preserve">MACE=major cardiovascular adverse events, MI=myocardial infarction. Cox proportional hazard regression used for both unadjusted and adjusted </w:t>
      </w:r>
      <w:proofErr w:type="spellStart"/>
      <w:r>
        <w:rPr>
          <w:sz w:val="24"/>
          <w:szCs w:val="24"/>
        </w:rPr>
        <w:t>p</w:t>
      </w:r>
      <w:r w:rsidRPr="00DC7D2D">
        <w:rPr>
          <w:sz w:val="24"/>
          <w:szCs w:val="24"/>
        </w:rPr>
        <w:t>values</w:t>
      </w:r>
      <w:proofErr w:type="spellEnd"/>
      <w:r w:rsidRPr="00D10851">
        <w:rPr>
          <w:sz w:val="24"/>
          <w:szCs w:val="24"/>
        </w:rPr>
        <w:t>. Adjustment made for age, gender</w:t>
      </w:r>
      <w:r>
        <w:rPr>
          <w:sz w:val="24"/>
          <w:szCs w:val="24"/>
        </w:rPr>
        <w:t xml:space="preserve">, </w:t>
      </w:r>
      <w:r w:rsidRPr="00D10851">
        <w:rPr>
          <w:sz w:val="24"/>
          <w:szCs w:val="24"/>
        </w:rPr>
        <w:t xml:space="preserve">hyperlipidemia, COPD, </w:t>
      </w:r>
      <w:r>
        <w:rPr>
          <w:sz w:val="24"/>
          <w:szCs w:val="24"/>
        </w:rPr>
        <w:t xml:space="preserve">prior statin use, family history of CAD </w:t>
      </w:r>
      <w:r w:rsidRPr="00D10851">
        <w:rPr>
          <w:sz w:val="24"/>
          <w:szCs w:val="24"/>
        </w:rPr>
        <w:t xml:space="preserve">and </w:t>
      </w:r>
      <w:r>
        <w:rPr>
          <w:sz w:val="24"/>
          <w:szCs w:val="24"/>
        </w:rPr>
        <w:t>PCI</w:t>
      </w:r>
      <w:r w:rsidRPr="00D10851">
        <w:rPr>
          <w:sz w:val="24"/>
          <w:szCs w:val="24"/>
        </w:rPr>
        <w:t>.</w:t>
      </w:r>
    </w:p>
    <w:p w14:paraId="26EFD006" w14:textId="590C3CD6" w:rsidR="008B0973" w:rsidRDefault="008B0973" w:rsidP="00F325E8">
      <w:pPr>
        <w:spacing w:line="360" w:lineRule="auto"/>
        <w:rPr>
          <w:sz w:val="24"/>
          <w:szCs w:val="24"/>
        </w:rPr>
      </w:pPr>
    </w:p>
    <w:p w14:paraId="4586C298" w14:textId="0CDA5018" w:rsidR="00984980" w:rsidRDefault="00984980" w:rsidP="00F325E8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ab/>
      </w:r>
    </w:p>
    <w:p w14:paraId="2E3F577A" w14:textId="77777777" w:rsidR="00984980" w:rsidRDefault="0098498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AED4C84" w14:textId="6AF9D4A0" w:rsidR="00984980" w:rsidRPr="00E25CB4" w:rsidRDefault="00984980" w:rsidP="00F325E8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E25CB4">
        <w:rPr>
          <w:rFonts w:cstheme="minorHAnsi"/>
          <w:b/>
          <w:bCs/>
          <w:sz w:val="24"/>
          <w:szCs w:val="24"/>
        </w:rPr>
        <w:lastRenderedPageBreak/>
        <w:t xml:space="preserve">Calculation of EPA and DHA </w:t>
      </w:r>
      <w:r w:rsidR="00285F9D" w:rsidRPr="00E25CB4">
        <w:rPr>
          <w:b/>
          <w:bCs/>
          <w:sz w:val="24"/>
          <w:szCs w:val="24"/>
        </w:rPr>
        <w:t xml:space="preserve">mean absolute concentrations. </w:t>
      </w:r>
    </w:p>
    <w:p w14:paraId="4880B631" w14:textId="474FB743" w:rsidR="008B0973" w:rsidRDefault="009D47D4" w:rsidP="00F325E8">
      <w:pPr>
        <w:spacing w:line="360" w:lineRule="auto"/>
        <w:rPr>
          <w:rFonts w:cstheme="minorHAnsi"/>
          <w:sz w:val="24"/>
          <w:szCs w:val="24"/>
        </w:rPr>
      </w:pPr>
      <w:r>
        <w:rPr>
          <w:sz w:val="24"/>
          <w:szCs w:val="24"/>
        </w:rPr>
        <w:t>We obtained a</w:t>
      </w:r>
      <w:r w:rsidR="00984980" w:rsidRPr="55708635">
        <w:rPr>
          <w:sz w:val="24"/>
          <w:szCs w:val="24"/>
        </w:rPr>
        <w:t>bsolute concentration values in a representative sample of specimens (n=100)</w:t>
      </w:r>
      <w:r w:rsidR="00A3794D">
        <w:rPr>
          <w:sz w:val="24"/>
          <w:szCs w:val="24"/>
        </w:rPr>
        <w:t>. Th</w:t>
      </w:r>
      <w:r w:rsidR="00C71A90">
        <w:rPr>
          <w:sz w:val="24"/>
          <w:szCs w:val="24"/>
        </w:rPr>
        <w:t>ese samples were s</w:t>
      </w:r>
      <w:r w:rsidR="00984980" w:rsidRPr="55708635">
        <w:rPr>
          <w:sz w:val="24"/>
          <w:szCs w:val="24"/>
        </w:rPr>
        <w:t>ent to Boston Heart Diagnostics, Framingham, MA</w:t>
      </w:r>
      <w:r w:rsidR="00C71A90">
        <w:rPr>
          <w:sz w:val="24"/>
          <w:szCs w:val="24"/>
        </w:rPr>
        <w:t>, to obtain the absolute concentration values of EPA and DHA.</w:t>
      </w:r>
      <w:r w:rsidR="00984980" w:rsidRPr="55708635">
        <w:rPr>
          <w:sz w:val="24"/>
          <w:szCs w:val="24"/>
        </w:rPr>
        <w:t xml:space="preserve"> Using their results</w:t>
      </w:r>
      <w:r w:rsidR="00EC21CF">
        <w:rPr>
          <w:sz w:val="24"/>
          <w:szCs w:val="24"/>
        </w:rPr>
        <w:t xml:space="preserve"> and doing a linear regression analysis with the LC-MS ASU values and the absolute concentration values</w:t>
      </w:r>
      <w:r w:rsidR="00984980" w:rsidRPr="55708635">
        <w:rPr>
          <w:sz w:val="24"/>
          <w:szCs w:val="24"/>
        </w:rPr>
        <w:t>, the following conversion equation was generated</w:t>
      </w:r>
      <w:r w:rsidR="001146A9">
        <w:rPr>
          <w:sz w:val="24"/>
          <w:szCs w:val="24"/>
        </w:rPr>
        <w:t xml:space="preserve"> for EPA</w:t>
      </w:r>
      <w:r w:rsidR="00984980" w:rsidRPr="55708635">
        <w:rPr>
          <w:sz w:val="24"/>
          <w:szCs w:val="24"/>
        </w:rPr>
        <w:t xml:space="preserve">: EPA concentration (mcg/ml) = 1.642 + 0.8154 x ASU </w:t>
      </w:r>
      <w:r w:rsidR="00984980" w:rsidRPr="55708635">
        <w:rPr>
          <w:rFonts w:cs="Arial"/>
          <w:sz w:val="24"/>
          <w:szCs w:val="24"/>
        </w:rPr>
        <w:t>(x 10</w:t>
      </w:r>
      <w:r w:rsidR="00984980" w:rsidRPr="55708635">
        <w:rPr>
          <w:rFonts w:cs="Arial"/>
          <w:sz w:val="24"/>
          <w:szCs w:val="24"/>
          <w:vertAlign w:val="superscript"/>
        </w:rPr>
        <w:t>-7</w:t>
      </w:r>
      <w:r w:rsidR="00984980" w:rsidRPr="55708635">
        <w:rPr>
          <w:rFonts w:cs="Arial"/>
          <w:sz w:val="24"/>
          <w:szCs w:val="24"/>
        </w:rPr>
        <w:t>)</w:t>
      </w:r>
      <w:r w:rsidR="00EC21CF">
        <w:rPr>
          <w:rFonts w:cs="Arial"/>
          <w:sz w:val="24"/>
          <w:szCs w:val="24"/>
        </w:rPr>
        <w:t xml:space="preserve">. </w:t>
      </w:r>
      <w:r w:rsidR="00984980" w:rsidRPr="55708635">
        <w:rPr>
          <w:rFonts w:cs="Arial"/>
          <w:sz w:val="24"/>
          <w:szCs w:val="24"/>
        </w:rPr>
        <w:t xml:space="preserve"> For DHA, the concentration conversion equation was -12.56 + 2.60 x ASU (x 10</w:t>
      </w:r>
      <w:r w:rsidR="00984980" w:rsidRPr="55708635">
        <w:rPr>
          <w:rFonts w:cs="Arial"/>
          <w:sz w:val="24"/>
          <w:szCs w:val="24"/>
          <w:vertAlign w:val="superscript"/>
        </w:rPr>
        <w:t>-7</w:t>
      </w:r>
      <w:r w:rsidR="00984980" w:rsidRPr="55708635">
        <w:rPr>
          <w:rFonts w:cs="Arial"/>
          <w:sz w:val="24"/>
          <w:szCs w:val="24"/>
        </w:rPr>
        <w:t>)</w:t>
      </w:r>
      <w:r w:rsidR="00EC21CF">
        <w:rPr>
          <w:rFonts w:cs="Arial"/>
          <w:sz w:val="24"/>
          <w:szCs w:val="24"/>
        </w:rPr>
        <w:t xml:space="preserve">. These two conversion equations resulted in an </w:t>
      </w:r>
      <w:r w:rsidR="00EC21CF" w:rsidRPr="55708635">
        <w:rPr>
          <w:rFonts w:cs="Arial"/>
          <w:sz w:val="24"/>
          <w:szCs w:val="24"/>
        </w:rPr>
        <w:t>average EPA concentration of 20.42 ± 10.17 mcg/mL</w:t>
      </w:r>
      <w:r w:rsidR="00EC21CF">
        <w:rPr>
          <w:rFonts w:cs="Arial"/>
          <w:sz w:val="24"/>
          <w:szCs w:val="24"/>
        </w:rPr>
        <w:t xml:space="preserve"> and an</w:t>
      </w:r>
      <w:r w:rsidR="00984980" w:rsidRPr="55708635">
        <w:rPr>
          <w:rFonts w:cs="Arial"/>
          <w:sz w:val="24"/>
          <w:szCs w:val="24"/>
        </w:rPr>
        <w:t xml:space="preserve"> average DHA concentration of 52.14 ± 17.58 mcg/ml. </w:t>
      </w:r>
    </w:p>
    <w:p w14:paraId="01A4215C" w14:textId="096409AA" w:rsidR="00966859" w:rsidRDefault="00966859" w:rsidP="00E25CB4">
      <w:pPr>
        <w:spacing w:line="360" w:lineRule="auto"/>
      </w:pPr>
    </w:p>
    <w:p w14:paraId="10106486" w14:textId="77777777" w:rsidR="0033060E" w:rsidRDefault="0033060E"/>
    <w:p w14:paraId="272FD2C4" w14:textId="77777777" w:rsidR="0033060E" w:rsidRDefault="0033060E"/>
    <w:p w14:paraId="3B145E58" w14:textId="1977B6C9" w:rsidR="00BA5A2A" w:rsidRDefault="0033060E">
      <w:fldSimple w:instr=" ADDIN EN.REFLIST "/>
    </w:p>
    <w:sectPr w:rsidR="00BA5A2A" w:rsidSect="00BA5A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44EBB" w16cex:dateUtc="2022-04-28T05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8B4E43" w14:textId="77777777" w:rsidR="00582A51" w:rsidRDefault="00582A51" w:rsidP="0002320B">
      <w:pPr>
        <w:spacing w:after="0" w:line="240" w:lineRule="auto"/>
      </w:pPr>
      <w:r>
        <w:separator/>
      </w:r>
    </w:p>
  </w:endnote>
  <w:endnote w:type="continuationSeparator" w:id="0">
    <w:p w14:paraId="0C1B470A" w14:textId="77777777" w:rsidR="00582A51" w:rsidRDefault="00582A51" w:rsidP="00023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45AF9" w14:textId="77777777" w:rsidR="00582A51" w:rsidRDefault="00582A51" w:rsidP="0002320B">
      <w:pPr>
        <w:spacing w:after="0" w:line="240" w:lineRule="auto"/>
      </w:pPr>
      <w:r>
        <w:separator/>
      </w:r>
    </w:p>
  </w:footnote>
  <w:footnote w:type="continuationSeparator" w:id="0">
    <w:p w14:paraId="1DB57101" w14:textId="77777777" w:rsidR="00582A51" w:rsidRDefault="00582A51" w:rsidP="00023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B74813"/>
    <w:multiLevelType w:val="hybridMultilevel"/>
    <w:tmpl w:val="A4B4F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tTQ3MDKwNDE2sDRS0lEKTi0uzszPAykwqQUALPlC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r0sfza89xrtierv2jpwzsev9zzrr5pszt5&quot;&gt;Intermountain CV Research Library-Saved&lt;record-ids&gt;&lt;item&gt;2360&lt;/item&gt;&lt;/record-ids&gt;&lt;/item&gt;&lt;/Libraries&gt;"/>
  </w:docVars>
  <w:rsids>
    <w:rsidRoot w:val="00BA5A2A"/>
    <w:rsid w:val="000035AC"/>
    <w:rsid w:val="00004563"/>
    <w:rsid w:val="00010E91"/>
    <w:rsid w:val="00011924"/>
    <w:rsid w:val="0002320B"/>
    <w:rsid w:val="00026A83"/>
    <w:rsid w:val="00035C73"/>
    <w:rsid w:val="000364F2"/>
    <w:rsid w:val="00040913"/>
    <w:rsid w:val="000547CD"/>
    <w:rsid w:val="000672C2"/>
    <w:rsid w:val="00085CE2"/>
    <w:rsid w:val="00096573"/>
    <w:rsid w:val="000A3C3C"/>
    <w:rsid w:val="000D340A"/>
    <w:rsid w:val="000E0A6E"/>
    <w:rsid w:val="000E526B"/>
    <w:rsid w:val="000E743F"/>
    <w:rsid w:val="000E792D"/>
    <w:rsid w:val="000E7B32"/>
    <w:rsid w:val="000F701F"/>
    <w:rsid w:val="00110020"/>
    <w:rsid w:val="001102A7"/>
    <w:rsid w:val="001146A9"/>
    <w:rsid w:val="00121355"/>
    <w:rsid w:val="00157782"/>
    <w:rsid w:val="0016686A"/>
    <w:rsid w:val="00176917"/>
    <w:rsid w:val="00191612"/>
    <w:rsid w:val="00193460"/>
    <w:rsid w:val="001B273E"/>
    <w:rsid w:val="001C30B2"/>
    <w:rsid w:val="001C3300"/>
    <w:rsid w:val="001C46D5"/>
    <w:rsid w:val="001C668B"/>
    <w:rsid w:val="001D44DD"/>
    <w:rsid w:val="001E05FC"/>
    <w:rsid w:val="001E64F6"/>
    <w:rsid w:val="001F2C36"/>
    <w:rsid w:val="001F2EF8"/>
    <w:rsid w:val="001F4069"/>
    <w:rsid w:val="00206088"/>
    <w:rsid w:val="002167DC"/>
    <w:rsid w:val="00216F7F"/>
    <w:rsid w:val="002505B7"/>
    <w:rsid w:val="00254119"/>
    <w:rsid w:val="00273114"/>
    <w:rsid w:val="00285F9D"/>
    <w:rsid w:val="0029795E"/>
    <w:rsid w:val="002A35D0"/>
    <w:rsid w:val="002A7BB0"/>
    <w:rsid w:val="002B7247"/>
    <w:rsid w:val="002C590C"/>
    <w:rsid w:val="002C7BAF"/>
    <w:rsid w:val="002D5683"/>
    <w:rsid w:val="002E3FB4"/>
    <w:rsid w:val="002F0AD6"/>
    <w:rsid w:val="00301861"/>
    <w:rsid w:val="00316821"/>
    <w:rsid w:val="0033060E"/>
    <w:rsid w:val="00336B9B"/>
    <w:rsid w:val="00340EC6"/>
    <w:rsid w:val="00376A6D"/>
    <w:rsid w:val="00380812"/>
    <w:rsid w:val="00385F4D"/>
    <w:rsid w:val="00386112"/>
    <w:rsid w:val="003A3947"/>
    <w:rsid w:val="003C53D4"/>
    <w:rsid w:val="003E4A3A"/>
    <w:rsid w:val="003F4226"/>
    <w:rsid w:val="004040A1"/>
    <w:rsid w:val="00414FF6"/>
    <w:rsid w:val="00432001"/>
    <w:rsid w:val="00443FE2"/>
    <w:rsid w:val="00446E0B"/>
    <w:rsid w:val="00447C62"/>
    <w:rsid w:val="0045207B"/>
    <w:rsid w:val="00472911"/>
    <w:rsid w:val="004810C5"/>
    <w:rsid w:val="004814F0"/>
    <w:rsid w:val="00485CA0"/>
    <w:rsid w:val="00486F7C"/>
    <w:rsid w:val="0049350C"/>
    <w:rsid w:val="004A4653"/>
    <w:rsid w:val="004B3FF2"/>
    <w:rsid w:val="004B7C61"/>
    <w:rsid w:val="004C372A"/>
    <w:rsid w:val="004C786A"/>
    <w:rsid w:val="004D73ED"/>
    <w:rsid w:val="004E06D5"/>
    <w:rsid w:val="00513390"/>
    <w:rsid w:val="00525BFC"/>
    <w:rsid w:val="00530CA6"/>
    <w:rsid w:val="0053161A"/>
    <w:rsid w:val="00547D9F"/>
    <w:rsid w:val="00582A51"/>
    <w:rsid w:val="0059418B"/>
    <w:rsid w:val="005B4625"/>
    <w:rsid w:val="005C3F0D"/>
    <w:rsid w:val="005D3230"/>
    <w:rsid w:val="005D514C"/>
    <w:rsid w:val="005E1461"/>
    <w:rsid w:val="005E2BD0"/>
    <w:rsid w:val="005F182E"/>
    <w:rsid w:val="005F5045"/>
    <w:rsid w:val="00607315"/>
    <w:rsid w:val="006130CF"/>
    <w:rsid w:val="006173AD"/>
    <w:rsid w:val="006235F1"/>
    <w:rsid w:val="006241C5"/>
    <w:rsid w:val="00634490"/>
    <w:rsid w:val="006537CA"/>
    <w:rsid w:val="00654789"/>
    <w:rsid w:val="0065779A"/>
    <w:rsid w:val="0067264C"/>
    <w:rsid w:val="00677E02"/>
    <w:rsid w:val="00687A95"/>
    <w:rsid w:val="006B263D"/>
    <w:rsid w:val="006D7BA4"/>
    <w:rsid w:val="007066C0"/>
    <w:rsid w:val="007428E6"/>
    <w:rsid w:val="007655ED"/>
    <w:rsid w:val="007A43C8"/>
    <w:rsid w:val="007B1F4E"/>
    <w:rsid w:val="007C3282"/>
    <w:rsid w:val="007D08B4"/>
    <w:rsid w:val="007D5010"/>
    <w:rsid w:val="007D7A58"/>
    <w:rsid w:val="007F61D3"/>
    <w:rsid w:val="00822DF6"/>
    <w:rsid w:val="00822E09"/>
    <w:rsid w:val="00830B30"/>
    <w:rsid w:val="008313C1"/>
    <w:rsid w:val="00833F91"/>
    <w:rsid w:val="008417A7"/>
    <w:rsid w:val="008526F0"/>
    <w:rsid w:val="0085290C"/>
    <w:rsid w:val="00855C08"/>
    <w:rsid w:val="008B0973"/>
    <w:rsid w:val="008B2F0D"/>
    <w:rsid w:val="008D2B7E"/>
    <w:rsid w:val="008E00C6"/>
    <w:rsid w:val="008F1FEC"/>
    <w:rsid w:val="0090547A"/>
    <w:rsid w:val="009141E1"/>
    <w:rsid w:val="00921DC9"/>
    <w:rsid w:val="009449C0"/>
    <w:rsid w:val="009459BF"/>
    <w:rsid w:val="00946E5D"/>
    <w:rsid w:val="00950F3F"/>
    <w:rsid w:val="00951794"/>
    <w:rsid w:val="00961241"/>
    <w:rsid w:val="00963B41"/>
    <w:rsid w:val="00966859"/>
    <w:rsid w:val="00976B04"/>
    <w:rsid w:val="0098349C"/>
    <w:rsid w:val="00983BAD"/>
    <w:rsid w:val="00984980"/>
    <w:rsid w:val="00985C42"/>
    <w:rsid w:val="0098739D"/>
    <w:rsid w:val="00995EBA"/>
    <w:rsid w:val="009A1493"/>
    <w:rsid w:val="009A65E1"/>
    <w:rsid w:val="009B1D59"/>
    <w:rsid w:val="009C4C2E"/>
    <w:rsid w:val="009D3546"/>
    <w:rsid w:val="009D47D4"/>
    <w:rsid w:val="009E6B7C"/>
    <w:rsid w:val="009F1AF8"/>
    <w:rsid w:val="009F3164"/>
    <w:rsid w:val="00A02C2D"/>
    <w:rsid w:val="00A04648"/>
    <w:rsid w:val="00A10A4C"/>
    <w:rsid w:val="00A14CDE"/>
    <w:rsid w:val="00A16947"/>
    <w:rsid w:val="00A32733"/>
    <w:rsid w:val="00A3794D"/>
    <w:rsid w:val="00A61828"/>
    <w:rsid w:val="00A75AFD"/>
    <w:rsid w:val="00A76D7A"/>
    <w:rsid w:val="00A857D3"/>
    <w:rsid w:val="00AA23E6"/>
    <w:rsid w:val="00AB0E6A"/>
    <w:rsid w:val="00AB13A4"/>
    <w:rsid w:val="00AC553D"/>
    <w:rsid w:val="00AD25E4"/>
    <w:rsid w:val="00AF605B"/>
    <w:rsid w:val="00B25B26"/>
    <w:rsid w:val="00B31C95"/>
    <w:rsid w:val="00B46B29"/>
    <w:rsid w:val="00B51BB8"/>
    <w:rsid w:val="00B64B2E"/>
    <w:rsid w:val="00B76D12"/>
    <w:rsid w:val="00B97C07"/>
    <w:rsid w:val="00BA5A2A"/>
    <w:rsid w:val="00BB72A4"/>
    <w:rsid w:val="00BE2A66"/>
    <w:rsid w:val="00BF3746"/>
    <w:rsid w:val="00C02A62"/>
    <w:rsid w:val="00C111C1"/>
    <w:rsid w:val="00C71A90"/>
    <w:rsid w:val="00C9309B"/>
    <w:rsid w:val="00CA7386"/>
    <w:rsid w:val="00CB0B4A"/>
    <w:rsid w:val="00CC7A66"/>
    <w:rsid w:val="00D0287F"/>
    <w:rsid w:val="00D1223B"/>
    <w:rsid w:val="00D2787C"/>
    <w:rsid w:val="00D31E49"/>
    <w:rsid w:val="00D43AC1"/>
    <w:rsid w:val="00D534B1"/>
    <w:rsid w:val="00D63CFA"/>
    <w:rsid w:val="00DC1A37"/>
    <w:rsid w:val="00DD35FD"/>
    <w:rsid w:val="00DD6CD7"/>
    <w:rsid w:val="00DE66B0"/>
    <w:rsid w:val="00DF0D2C"/>
    <w:rsid w:val="00E01F9E"/>
    <w:rsid w:val="00E1734B"/>
    <w:rsid w:val="00E201CB"/>
    <w:rsid w:val="00E23C68"/>
    <w:rsid w:val="00E25CB4"/>
    <w:rsid w:val="00E26EF4"/>
    <w:rsid w:val="00E30449"/>
    <w:rsid w:val="00E374F1"/>
    <w:rsid w:val="00E5026B"/>
    <w:rsid w:val="00E85544"/>
    <w:rsid w:val="00EA5E43"/>
    <w:rsid w:val="00EA7717"/>
    <w:rsid w:val="00EB68B9"/>
    <w:rsid w:val="00EC21CF"/>
    <w:rsid w:val="00EC4AF6"/>
    <w:rsid w:val="00EE18B1"/>
    <w:rsid w:val="00EE3D0A"/>
    <w:rsid w:val="00EF6EB6"/>
    <w:rsid w:val="00EF75C9"/>
    <w:rsid w:val="00F02130"/>
    <w:rsid w:val="00F032E3"/>
    <w:rsid w:val="00F27B2A"/>
    <w:rsid w:val="00F325E8"/>
    <w:rsid w:val="00F42B92"/>
    <w:rsid w:val="00F5367C"/>
    <w:rsid w:val="00F86CC7"/>
    <w:rsid w:val="00F91163"/>
    <w:rsid w:val="00F923C5"/>
    <w:rsid w:val="00FA2383"/>
    <w:rsid w:val="00FA2EF8"/>
    <w:rsid w:val="00FC095F"/>
    <w:rsid w:val="00FC152C"/>
    <w:rsid w:val="00FD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4681CF"/>
  <w15:chartTrackingRefBased/>
  <w15:docId w15:val="{786419E2-327E-45B6-A2DE-B8B3927D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C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1BB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306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6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06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60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91612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43200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4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e4a78c-fdf4-4cf7-9be7-e1229ce14522">
      <UserInfo>
        <DisplayName>Jeffrey L Anderson</DisplayName>
        <AccountId>30</AccountId>
        <AccountType/>
      </UserInfo>
      <UserInfo>
        <DisplayName>Stacey Knight</DisplayName>
        <AccountId>1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707800510E4C49B4BED85CF4D0CCA0" ma:contentTypeVersion="12" ma:contentTypeDescription="Create a new document." ma:contentTypeScope="" ma:versionID="8b7a522ecb89a11a447a93c021a4be39">
  <xsd:schema xmlns:xsd="http://www.w3.org/2001/XMLSchema" xmlns:xs="http://www.w3.org/2001/XMLSchema" xmlns:p="http://schemas.microsoft.com/office/2006/metadata/properties" xmlns:ns3="d5444294-f4fb-4d78-839c-c81b1e65b900" xmlns:ns4="8ee4a78c-fdf4-4cf7-9be7-e1229ce14522" targetNamespace="http://schemas.microsoft.com/office/2006/metadata/properties" ma:root="true" ma:fieldsID="eb741da17fef46d876c1445bbcaa7df4" ns3:_="" ns4:_="">
    <xsd:import namespace="d5444294-f4fb-4d78-839c-c81b1e65b900"/>
    <xsd:import namespace="8ee4a78c-fdf4-4cf7-9be7-e1229ce145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444294-f4fb-4d78-839c-c81b1e65b9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4a78c-fdf4-4cf7-9be7-e1229ce145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789EBB-3962-415F-A444-F6DDE35C7A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6D26D4-CC81-4B83-BB6A-C974962F6B5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ee4a78c-fdf4-4cf7-9be7-e1229ce14522"/>
    <ds:schemaRef ds:uri="d5444294-f4fb-4d78-839c-c81b1e65b9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ADD552D-15B1-499D-BF31-EF2CA311E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444294-f4fb-4d78-839c-c81b1e65b900"/>
    <ds:schemaRef ds:uri="8ee4a78c-fdf4-4cf7-9be7-e1229ce14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a1a4512-8026-4a73-bfb7-8d52c1779a3a}" enabled="1" method="Standard" siteId="{a79016de-bdd0-4e47-91f4-79416ab912a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Knight</dc:creator>
  <cp:keywords/>
  <dc:description/>
  <cp:lastModifiedBy>Brianna Ronnow</cp:lastModifiedBy>
  <cp:revision>3</cp:revision>
  <dcterms:created xsi:type="dcterms:W3CDTF">2022-04-29T16:43:00Z</dcterms:created>
  <dcterms:modified xsi:type="dcterms:W3CDTF">2022-04-29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707800510E4C49B4BED85CF4D0CCA0</vt:lpwstr>
  </property>
  <property fmtid="{D5CDD505-2E9C-101B-9397-08002B2CF9AE}" pid="3" name="MSIP_Label_ba1a4512-8026-4a73-bfb7-8d52c1779a3a_Enabled">
    <vt:lpwstr>true</vt:lpwstr>
  </property>
  <property fmtid="{D5CDD505-2E9C-101B-9397-08002B2CF9AE}" pid="4" name="MSIP_Label_ba1a4512-8026-4a73-bfb7-8d52c1779a3a_SetDate">
    <vt:lpwstr>2021-04-05T18:12:27Z</vt:lpwstr>
  </property>
  <property fmtid="{D5CDD505-2E9C-101B-9397-08002B2CF9AE}" pid="5" name="MSIP_Label_ba1a4512-8026-4a73-bfb7-8d52c1779a3a_Method">
    <vt:lpwstr>Standard</vt:lpwstr>
  </property>
  <property fmtid="{D5CDD505-2E9C-101B-9397-08002B2CF9AE}" pid="6" name="MSIP_Label_ba1a4512-8026-4a73-bfb7-8d52c1779a3a_Name">
    <vt:lpwstr>ba1a4512-8026-4a73-bfb7-8d52c1779a3a</vt:lpwstr>
  </property>
  <property fmtid="{D5CDD505-2E9C-101B-9397-08002B2CF9AE}" pid="7" name="MSIP_Label_ba1a4512-8026-4a73-bfb7-8d52c1779a3a_SiteId">
    <vt:lpwstr>a79016de-bdd0-4e47-91f4-79416ab912ad</vt:lpwstr>
  </property>
  <property fmtid="{D5CDD505-2E9C-101B-9397-08002B2CF9AE}" pid="8" name="MSIP_Label_ba1a4512-8026-4a73-bfb7-8d52c1779a3a_ActionId">
    <vt:lpwstr>ed2ccd63-7d4d-4ed9-b18f-8a6d7f867db9</vt:lpwstr>
  </property>
  <property fmtid="{D5CDD505-2E9C-101B-9397-08002B2CF9AE}" pid="9" name="MSIP_Label_ba1a4512-8026-4a73-bfb7-8d52c1779a3a_ContentBits">
    <vt:lpwstr>0</vt:lpwstr>
  </property>
</Properties>
</file>